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C49E3" w:rsidRPr="00F47C47" w:rsidRDefault="008D1CD8" w:rsidP="00F47C47">
      <w:pPr>
        <w:pStyle w:val="Header"/>
        <w:spacing w:line="360" w:lineRule="auto"/>
        <w:jc w:val="center"/>
        <w:rPr>
          <w:rFonts w:asciiTheme="majorBidi" w:hAnsiTheme="majorBidi" w:cstheme="majorBidi"/>
          <w:b/>
          <w:bCs/>
          <w:sz w:val="24"/>
          <w:szCs w:val="24"/>
        </w:rPr>
      </w:pPr>
      <w:r w:rsidRPr="00F47C47">
        <w:rPr>
          <w:rFonts w:asciiTheme="majorBidi" w:hAnsiTheme="majorBidi" w:cstheme="majorBidi"/>
          <w:b/>
          <w:bCs/>
          <w:sz w:val="24"/>
          <w:szCs w:val="24"/>
        </w:rPr>
        <w:t>Barriers and facilitator of using health information technologies by women: a scoping review</w:t>
      </w:r>
    </w:p>
    <w:p w:rsidR="005B11C5" w:rsidRPr="00F47C47" w:rsidRDefault="008D1CD8" w:rsidP="00F47C47">
      <w:pPr>
        <w:pStyle w:val="Header"/>
        <w:spacing w:line="360" w:lineRule="auto"/>
        <w:jc w:val="both"/>
        <w:rPr>
          <w:rFonts w:asciiTheme="majorBidi" w:hAnsiTheme="majorBidi" w:cstheme="majorBidi"/>
          <w:b/>
          <w:bCs/>
          <w:sz w:val="24"/>
          <w:szCs w:val="24"/>
        </w:rPr>
      </w:pPr>
      <w:r w:rsidRPr="00E1792F">
        <w:rPr>
          <w:rFonts w:asciiTheme="majorBidi" w:hAnsiTheme="majorBidi" w:cstheme="majorBidi"/>
          <w:b/>
          <w:bCs/>
          <w:sz w:val="24"/>
          <w:szCs w:val="24"/>
        </w:rPr>
        <w:t>Appendix A</w:t>
      </w:r>
      <w:r w:rsidR="005B11C5" w:rsidRPr="00F47C47">
        <w:rPr>
          <w:rFonts w:asciiTheme="majorBidi" w:hAnsiTheme="majorBidi" w:cstheme="majorBidi"/>
          <w:sz w:val="24"/>
          <w:szCs w:val="24"/>
        </w:rPr>
        <w:t xml:space="preserve">. Full description and findings of included articles  </w:t>
      </w:r>
    </w:p>
    <w:tbl>
      <w:tblPr>
        <w:tblStyle w:val="Style1"/>
        <w:bidiVisual/>
        <w:tblW w:w="5237" w:type="pct"/>
        <w:jc w:val="center"/>
        <w:tblLook w:val="04A0" w:firstRow="1" w:lastRow="0" w:firstColumn="1" w:lastColumn="0" w:noHBand="0" w:noVBand="1"/>
      </w:tblPr>
      <w:tblGrid>
        <w:gridCol w:w="2938"/>
        <w:gridCol w:w="3546"/>
        <w:gridCol w:w="1485"/>
        <w:gridCol w:w="1074"/>
        <w:gridCol w:w="1868"/>
        <w:gridCol w:w="989"/>
        <w:gridCol w:w="1249"/>
        <w:gridCol w:w="1471"/>
      </w:tblGrid>
      <w:tr w:rsidR="00466DE7" w:rsidRPr="003375D8" w:rsidTr="008439C4">
        <w:trPr>
          <w:cnfStyle w:val="100000000000" w:firstRow="1" w:lastRow="0" w:firstColumn="0" w:lastColumn="0" w:oddVBand="0" w:evenVBand="0" w:oddHBand="0" w:evenHBand="0" w:firstRowFirstColumn="0" w:firstRowLastColumn="0" w:lastRowFirstColumn="0" w:lastRowLastColumn="0"/>
          <w:tblHeader/>
          <w:jc w:val="center"/>
        </w:trPr>
        <w:tc>
          <w:tcPr>
            <w:tcW w:w="1005" w:type="pct"/>
          </w:tcPr>
          <w:p w:rsidR="00466DE7" w:rsidRPr="003375D8" w:rsidRDefault="00497E11" w:rsidP="008439C4">
            <w:pPr>
              <w:bidi w:val="0"/>
              <w:jc w:val="both"/>
              <w:rPr>
                <w:rFonts w:asciiTheme="majorBidi" w:hAnsiTheme="majorBidi" w:cstheme="majorBidi"/>
                <w:color w:val="auto"/>
                <w:sz w:val="16"/>
                <w:szCs w:val="16"/>
              </w:rPr>
            </w:pPr>
            <w:bookmarkStart w:id="0" w:name="_Hlk127262712"/>
            <w:r w:rsidRPr="003375D8">
              <w:rPr>
                <w:rFonts w:asciiTheme="majorBidi" w:hAnsiTheme="majorBidi" w:cstheme="majorBidi"/>
                <w:color w:val="auto"/>
                <w:sz w:val="16"/>
                <w:szCs w:val="16"/>
              </w:rPr>
              <w:t>Facilitators</w:t>
            </w:r>
          </w:p>
        </w:tc>
        <w:tc>
          <w:tcPr>
            <w:tcW w:w="1213" w:type="pct"/>
          </w:tcPr>
          <w:p w:rsidR="00466DE7" w:rsidRPr="003375D8" w:rsidRDefault="00466DE7" w:rsidP="008439C4">
            <w:pPr>
              <w:bidi w:val="0"/>
              <w:jc w:val="both"/>
              <w:rPr>
                <w:rFonts w:asciiTheme="majorBidi" w:hAnsiTheme="majorBidi" w:cstheme="majorBidi"/>
                <w:color w:val="auto"/>
                <w:sz w:val="16"/>
                <w:szCs w:val="16"/>
              </w:rPr>
            </w:pPr>
            <w:r w:rsidRPr="003375D8">
              <w:rPr>
                <w:rFonts w:asciiTheme="majorBidi" w:hAnsiTheme="majorBidi" w:cstheme="majorBidi"/>
                <w:color w:val="auto"/>
                <w:sz w:val="16"/>
                <w:szCs w:val="16"/>
              </w:rPr>
              <w:t>Challenges</w:t>
            </w:r>
          </w:p>
        </w:tc>
        <w:tc>
          <w:tcPr>
            <w:tcW w:w="508" w:type="pct"/>
          </w:tcPr>
          <w:p w:rsidR="00466DE7" w:rsidRPr="003375D8" w:rsidRDefault="00466DE7" w:rsidP="008439C4">
            <w:pPr>
              <w:bidi w:val="0"/>
              <w:jc w:val="both"/>
              <w:rPr>
                <w:rFonts w:asciiTheme="majorBidi" w:hAnsiTheme="majorBidi" w:cstheme="majorBidi"/>
                <w:color w:val="auto"/>
                <w:sz w:val="16"/>
                <w:szCs w:val="16"/>
              </w:rPr>
            </w:pPr>
            <w:r w:rsidRPr="003375D8">
              <w:rPr>
                <w:rFonts w:asciiTheme="majorBidi" w:hAnsiTheme="majorBidi" w:cstheme="majorBidi"/>
                <w:color w:val="auto"/>
                <w:sz w:val="16"/>
                <w:szCs w:val="16"/>
              </w:rPr>
              <w:t xml:space="preserve">Electronic intervention </w:t>
            </w:r>
          </w:p>
        </w:tc>
        <w:tc>
          <w:tcPr>
            <w:tcW w:w="367" w:type="pct"/>
          </w:tcPr>
          <w:p w:rsidR="00466DE7" w:rsidRPr="003375D8" w:rsidRDefault="0052138F" w:rsidP="008439C4">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Type of women's diseases or other their conditions</w:t>
            </w:r>
          </w:p>
        </w:tc>
        <w:tc>
          <w:tcPr>
            <w:tcW w:w="639" w:type="pct"/>
          </w:tcPr>
          <w:p w:rsidR="00466DE7" w:rsidRPr="003375D8" w:rsidRDefault="00466DE7" w:rsidP="008439C4">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Purpose</w:t>
            </w:r>
          </w:p>
        </w:tc>
        <w:tc>
          <w:tcPr>
            <w:tcW w:w="338" w:type="pct"/>
          </w:tcPr>
          <w:p w:rsidR="00466DE7" w:rsidRPr="003375D8" w:rsidRDefault="00466DE7" w:rsidP="008439C4">
            <w:pPr>
              <w:bidi w:val="0"/>
              <w:jc w:val="both"/>
              <w:rPr>
                <w:rFonts w:asciiTheme="majorBidi" w:hAnsiTheme="majorBidi" w:cstheme="majorBidi"/>
                <w:color w:val="auto"/>
                <w:sz w:val="16"/>
                <w:szCs w:val="16"/>
              </w:rPr>
            </w:pPr>
            <w:r w:rsidRPr="003375D8">
              <w:rPr>
                <w:rFonts w:asciiTheme="majorBidi" w:hAnsiTheme="majorBidi" w:cstheme="majorBidi"/>
                <w:color w:val="auto"/>
                <w:sz w:val="16"/>
                <w:szCs w:val="16"/>
              </w:rPr>
              <w:t>Country</w:t>
            </w:r>
          </w:p>
        </w:tc>
        <w:tc>
          <w:tcPr>
            <w:tcW w:w="427" w:type="pct"/>
          </w:tcPr>
          <w:p w:rsidR="00466DE7" w:rsidRPr="003375D8" w:rsidRDefault="00466DE7" w:rsidP="008439C4">
            <w:pPr>
              <w:bidi w:val="0"/>
              <w:jc w:val="both"/>
              <w:rPr>
                <w:rFonts w:asciiTheme="majorBidi" w:hAnsiTheme="majorBidi" w:cstheme="majorBidi"/>
                <w:color w:val="auto"/>
                <w:sz w:val="16"/>
                <w:szCs w:val="16"/>
              </w:rPr>
            </w:pPr>
            <w:r w:rsidRPr="003375D8">
              <w:rPr>
                <w:rFonts w:asciiTheme="majorBidi" w:hAnsiTheme="majorBidi" w:cstheme="majorBidi"/>
                <w:color w:val="auto"/>
                <w:sz w:val="16"/>
                <w:szCs w:val="16"/>
              </w:rPr>
              <w:t>Journal</w:t>
            </w:r>
          </w:p>
        </w:tc>
        <w:tc>
          <w:tcPr>
            <w:tcW w:w="503" w:type="pct"/>
          </w:tcPr>
          <w:p w:rsidR="00466DE7" w:rsidRPr="003375D8" w:rsidRDefault="00466DE7" w:rsidP="008439C4">
            <w:pPr>
              <w:bidi w:val="0"/>
              <w:jc w:val="both"/>
              <w:rPr>
                <w:rFonts w:asciiTheme="majorBidi" w:hAnsiTheme="majorBidi" w:cstheme="majorBidi"/>
                <w:color w:val="auto"/>
                <w:sz w:val="16"/>
                <w:szCs w:val="16"/>
              </w:rPr>
            </w:pPr>
            <w:r w:rsidRPr="003375D8">
              <w:rPr>
                <w:rFonts w:asciiTheme="majorBidi" w:hAnsiTheme="majorBidi" w:cstheme="majorBidi"/>
                <w:color w:val="auto"/>
                <w:sz w:val="16"/>
                <w:szCs w:val="16"/>
                <w:lang w:bidi="fa-IR"/>
              </w:rPr>
              <w:t>Author/ Year</w:t>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Considering the preferences and needs of women in therapeutic decision-making syste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Importing clinical data from the EMR into the internet-based decision aid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oviding computer kiosks in doctor's waiting rooms to overcome the challenges of accessing the Internet anytime and anywher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Creating the necessary rules and measures to protect women' privacy</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access to high-speed Internet anytime and anywher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literacy to use health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ivacy concer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Data</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 xml:space="preserve">security concern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ot using patient's individual preferences and values in designing therapeutic decision-making syste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ot updating the data bases of decision aids that are not delivered over the Internet</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W</w:t>
            </w:r>
            <w:r w:rsidRPr="003375D8">
              <w:rPr>
                <w:rFonts w:ascii="Times New Roman" w:hAnsi="Times New Roman" w:cs="Times New Roman"/>
                <w:color w:val="0D0D0D" w:themeColor="text1" w:themeTint="F2"/>
                <w:sz w:val="16"/>
                <w:szCs w:val="16"/>
                <w:lang w:bidi="fa-IR"/>
              </w:rPr>
              <w:t>ebsite</w:t>
            </w:r>
          </w:p>
        </w:tc>
        <w:tc>
          <w:tcPr>
            <w:tcW w:w="367"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 xml:space="preserve">Menopausal </w:t>
            </w:r>
          </w:p>
        </w:tc>
        <w:tc>
          <w:tcPr>
            <w:tcW w:w="639" w:type="pct"/>
          </w:tcPr>
          <w:p w:rsidR="00C00C2C" w:rsidRPr="003375D8" w:rsidRDefault="00C00C2C" w:rsidP="00C00C2C">
            <w:pPr>
              <w:bidi w:val="0"/>
              <w:jc w:val="both"/>
              <w:rPr>
                <w:rFonts w:asciiTheme="majorBidi" w:hAnsiTheme="majorBidi" w:cstheme="majorBidi"/>
                <w:noProof/>
                <w:color w:val="0D0D0D" w:themeColor="text1" w:themeTint="F2"/>
                <w:sz w:val="16"/>
                <w:szCs w:val="16"/>
                <w:rtl/>
                <w:lang w:bidi="fa-IR"/>
              </w:rPr>
            </w:pPr>
            <w:r w:rsidRPr="003375D8">
              <w:rPr>
                <w:rFonts w:asciiTheme="majorBidi" w:hAnsiTheme="majorBidi" w:cstheme="majorBidi"/>
                <w:noProof/>
                <w:color w:val="0D0D0D" w:themeColor="text1" w:themeTint="F2"/>
                <w:sz w:val="16"/>
                <w:szCs w:val="16"/>
                <w:lang w:bidi="fa-IR"/>
              </w:rPr>
              <w:t>Identifying the challenges and opportunities of web-based decision support too in menopausal treatments on symptoms and risks</w:t>
            </w:r>
          </w:p>
        </w:tc>
        <w:tc>
          <w:tcPr>
            <w:tcW w:w="338"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USA</w:t>
            </w:r>
          </w:p>
        </w:tc>
        <w:tc>
          <w:tcPr>
            <w:tcW w:w="427"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Maturitas</w:t>
            </w:r>
          </w:p>
        </w:tc>
        <w:tc>
          <w:tcPr>
            <w:tcW w:w="503" w:type="pct"/>
          </w:tcPr>
          <w:p w:rsidR="00C00C2C" w:rsidRPr="00F01EE7" w:rsidRDefault="00C00C2C" w:rsidP="00C00C2C">
            <w:pPr>
              <w:bidi w:val="0"/>
              <w:jc w:val="both"/>
              <w:rPr>
                <w:rFonts w:asciiTheme="majorBidi" w:hAnsiTheme="majorBidi" w:cstheme="majorBidi"/>
                <w:noProof/>
                <w:color w:val="0D0D0D" w:themeColor="text1" w:themeTint="F2"/>
                <w:sz w:val="16"/>
                <w:szCs w:val="16"/>
              </w:rPr>
            </w:pPr>
            <w:r w:rsidRPr="00F01EE7">
              <w:rPr>
                <w:rFonts w:asciiTheme="majorBidi" w:hAnsiTheme="majorBidi" w:cstheme="majorBidi"/>
                <w:noProof/>
                <w:color w:val="0D0D0D" w:themeColor="text1" w:themeTint="F2"/>
                <w:sz w:val="16"/>
                <w:szCs w:val="16"/>
              </w:rPr>
              <w:t xml:space="preserve">Col/ 2007 </w:t>
            </w:r>
            <w:r w:rsidRPr="00F01EE7">
              <w:rPr>
                <w:rFonts w:asciiTheme="majorBidi" w:hAnsiTheme="majorBidi" w:cstheme="majorBidi"/>
                <w:noProof/>
                <w:color w:val="0D0D0D" w:themeColor="text1" w:themeTint="F2"/>
                <w:sz w:val="16"/>
                <w:szCs w:val="16"/>
              </w:rPr>
              <w:fldChar w:fldCharType="begin"/>
            </w:r>
            <w:r w:rsidRPr="00F01EE7">
              <w:rPr>
                <w:rFonts w:asciiTheme="majorBidi" w:hAnsiTheme="majorBidi" w:cstheme="majorBidi"/>
                <w:noProof/>
                <w:color w:val="0D0D0D" w:themeColor="text1" w:themeTint="F2"/>
                <w:sz w:val="16"/>
                <w:szCs w:val="16"/>
              </w:rPr>
              <w:instrText xml:space="preserve"> ADDIN EN.CITE &lt;EndNote&gt;&lt;Cite&gt;&lt;Author&gt;Col&lt;/Author&gt;&lt;Year&gt;2007&lt;/Year&gt;&lt;RecNum&gt;434&lt;/RecNum&gt;&lt;DisplayText&gt;[25]&lt;/DisplayText&gt;&lt;record&gt;&lt;rec-number&gt;434&lt;/rec-number&gt;&lt;foreign-keys&gt;&lt;key app="EN" db-id="frps02x2jfr9e5extr0pwz2tzeadd2zx2t9e" timestamp="1672931916"&gt;434&lt;/key&gt;&lt;/foreign-keys&gt;&lt;ref-type name="Journal Article"&gt;17&lt;/ref-type&gt;&lt;contributors&gt;&lt;authors&gt;&lt;author&gt;Col, N. F.&lt;/author&gt;&lt;/authors&gt;&lt;/contributors&gt;&lt;auth-address&gt;Brown University, Providence, RI, United States. Nananda_Col@Brown.edu&lt;/auth-address&gt;&lt;titles&gt;&lt;title&gt;Using Internet technologies to improve and simplify counseling about menopause: the WISDOM website&lt;/title&gt;&lt;secondary-title&gt;Maturitas&lt;/secondary-title&gt;&lt;alt-title&gt;Maturitas&lt;/alt-title&gt;&lt;/titles&gt;&lt;periodical&gt;&lt;full-title&gt;Maturitas&lt;/full-title&gt;&lt;abbr-1&gt;Maturitas&lt;/abbr-1&gt;&lt;/periodical&gt;&lt;alt-periodical&gt;&lt;full-title&gt;Maturitas&lt;/full-title&gt;&lt;abbr-1&gt;Maturitas&lt;/abbr-1&gt;&lt;/alt-periodical&gt;&lt;pages&gt;95-9&lt;/pages&gt;&lt;volume&gt;57&lt;/volume&gt;&lt;number&gt;1&lt;/number&gt;&lt;edition&gt;2007/03/21&lt;/edition&gt;&lt;keywords&gt;&lt;keyword&gt;*Counseling&lt;/keyword&gt;&lt;keyword&gt;*Decision Support Techniques&lt;/keyword&gt;&lt;keyword&gt;Female&lt;/keyword&gt;&lt;keyword&gt;*Hormone Replacement Therapy/adverse effects&lt;/keyword&gt;&lt;keyword&gt;Humans&lt;/keyword&gt;&lt;keyword&gt;*Internet&lt;/keyword&gt;&lt;keyword&gt;Menopause/drug effects&lt;/keyword&gt;&lt;keyword&gt;*Patient Education as Topic&lt;/keyword&gt;&lt;keyword&gt;Patient Participation/methods&lt;/keyword&gt;&lt;keyword&gt;Physician-Patient Relations&lt;/keyword&gt;&lt;keyword&gt;Risk Assessment&lt;/keyword&gt;&lt;/keywords&gt;&lt;dates&gt;&lt;year&gt;2007&lt;/year&gt;&lt;pub-dates&gt;&lt;date&gt;May 20&lt;/date&gt;&lt;/pub-dates&gt;&lt;/dates&gt;&lt;isbn&gt;0378-5122 (Print)&amp;#xD;0378-5122&lt;/isbn&gt;&lt;accession-num&gt;17367963&lt;/accession-num&gt;&lt;urls&gt;&lt;/urls&gt;&lt;electronic-resource-num&gt;10.1016/j.maturitas.2007.02.020&lt;/electronic-resource-num&gt;&lt;remote-database-provider&gt;NLM&lt;/remote-database-provider&gt;&lt;language&gt;eng&lt;/language&gt;&lt;/record&gt;&lt;/Cite&gt;&lt;/EndNote&gt;</w:instrText>
            </w:r>
            <w:r w:rsidRPr="00F01EE7">
              <w:rPr>
                <w:rFonts w:asciiTheme="majorBidi" w:hAnsiTheme="majorBidi" w:cstheme="majorBidi"/>
                <w:noProof/>
                <w:color w:val="0D0D0D" w:themeColor="text1" w:themeTint="F2"/>
                <w:sz w:val="16"/>
                <w:szCs w:val="16"/>
              </w:rPr>
              <w:fldChar w:fldCharType="separate"/>
            </w:r>
            <w:r w:rsidRPr="00F01EE7">
              <w:rPr>
                <w:rFonts w:asciiTheme="majorBidi" w:hAnsiTheme="majorBidi" w:cstheme="majorBidi"/>
                <w:noProof/>
                <w:color w:val="0D0D0D" w:themeColor="text1" w:themeTint="F2"/>
                <w:sz w:val="16"/>
                <w:szCs w:val="16"/>
              </w:rPr>
              <w:t>[25]</w:t>
            </w:r>
            <w:r w:rsidRPr="00F01EE7">
              <w:rPr>
                <w:rFonts w:asciiTheme="majorBidi" w:hAnsiTheme="majorBidi" w:cstheme="majorBidi"/>
                <w:noProof/>
                <w:color w:val="0D0D0D" w:themeColor="text1" w:themeTint="F2"/>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Encourage learning about technology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oviding education courses in basic and advanced computer training</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lanning</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and implementing training progra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Technical support (calling computer company for help and support, reading books and manuals, and etc.)</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computer and digital liter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Experienced personal anxiety or stres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of self-confidenc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ed a training manual with technologies Lacked technical support from the computer compan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ed access to a health technolog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Existence of physical challenges such as left-handedness, poor eye-hand coordination with the mouse, and having to sit closer because of eyeglass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Reluctance to use technologies due to encountering hardware and software problems and not being able to solve them</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Sexual discrimination in technology (Less technological education of women than men)</w:t>
            </w:r>
          </w:p>
        </w:tc>
        <w:tc>
          <w:tcPr>
            <w:tcW w:w="508" w:type="pct"/>
          </w:tcPr>
          <w:p w:rsidR="00C00C2C" w:rsidRPr="003375D8" w:rsidRDefault="00C00C2C" w:rsidP="00C00C2C">
            <w:pPr>
              <w:bidi w:val="0"/>
              <w:spacing w:line="276" w:lineRule="auto"/>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W</w:t>
            </w:r>
            <w:r w:rsidRPr="003375D8">
              <w:rPr>
                <w:rFonts w:ascii="Times New Roman" w:hAnsi="Times New Roman" w:cs="Times New Roman"/>
                <w:color w:val="0D0D0D" w:themeColor="text1" w:themeTint="F2"/>
                <w:sz w:val="16"/>
                <w:szCs w:val="16"/>
                <w:lang w:bidi="fa-IR"/>
              </w:rPr>
              <w:t>ebsite</w:t>
            </w:r>
            <w:r w:rsidRPr="003375D8">
              <w:rPr>
                <w:rFonts w:ascii="Times New Roman" w:hAnsi="Times New Roman" w:cs="Times New Roman"/>
                <w:color w:val="0D0D0D" w:themeColor="text1" w:themeTint="F2"/>
                <w:sz w:val="16"/>
                <w:szCs w:val="16"/>
              </w:rPr>
              <w:t xml:space="preserve"> </w:t>
            </w:r>
          </w:p>
        </w:tc>
        <w:tc>
          <w:tcPr>
            <w:tcW w:w="367"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Old age</w:t>
            </w:r>
          </w:p>
        </w:tc>
        <w:tc>
          <w:tcPr>
            <w:tcW w:w="639" w:type="pct"/>
          </w:tcPr>
          <w:p w:rsidR="00C00C2C" w:rsidRPr="003375D8" w:rsidRDefault="00C00C2C" w:rsidP="00C00C2C">
            <w:pPr>
              <w:bidi w:val="0"/>
              <w:jc w:val="both"/>
              <w:rPr>
                <w:rFonts w:asciiTheme="majorBidi" w:hAnsiTheme="majorBidi" w:cstheme="majorBidi"/>
                <w:noProof/>
                <w:color w:val="0D0D0D" w:themeColor="text1" w:themeTint="F2"/>
                <w:sz w:val="16"/>
                <w:szCs w:val="16"/>
                <w:rtl/>
                <w:lang w:bidi="fa-IR"/>
              </w:rPr>
            </w:pPr>
            <w:r w:rsidRPr="003375D8">
              <w:rPr>
                <w:rFonts w:asciiTheme="majorBidi" w:hAnsiTheme="majorBidi" w:cstheme="majorBidi"/>
                <w:noProof/>
                <w:color w:val="0D0D0D" w:themeColor="text1" w:themeTint="F2"/>
                <w:sz w:val="16"/>
                <w:szCs w:val="16"/>
                <w:lang w:bidi="fa-IR"/>
              </w:rPr>
              <w:t>Identifying the motivations and barriers to using a computer-based tool by elderly women</w:t>
            </w:r>
          </w:p>
        </w:tc>
        <w:tc>
          <w:tcPr>
            <w:tcW w:w="338"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USA</w:t>
            </w:r>
          </w:p>
        </w:tc>
        <w:tc>
          <w:tcPr>
            <w:tcW w:w="427"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Educational Gerontology</w:t>
            </w:r>
          </w:p>
        </w:tc>
        <w:tc>
          <w:tcPr>
            <w:tcW w:w="503"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Rosentha</w:t>
            </w:r>
            <w:r w:rsidRPr="003375D8">
              <w:rPr>
                <w:rFonts w:asciiTheme="majorBidi" w:hAnsiTheme="majorBidi" w:cstheme="majorBidi"/>
                <w:noProof/>
                <w:color w:val="0D0D0D" w:themeColor="text1" w:themeTint="F2"/>
                <w:sz w:val="16"/>
                <w:szCs w:val="16"/>
                <w:rtl/>
              </w:rPr>
              <w:t>/</w:t>
            </w:r>
            <w:r w:rsidRPr="003375D8">
              <w:rPr>
                <w:rFonts w:asciiTheme="majorBidi" w:hAnsiTheme="majorBidi" w:cstheme="majorBidi"/>
                <w:noProof/>
                <w:color w:val="0D0D0D" w:themeColor="text1" w:themeTint="F2"/>
                <w:sz w:val="16"/>
                <w:szCs w:val="16"/>
              </w:rPr>
              <w:t xml:space="preserve"> 2008 </w:t>
            </w:r>
            <w:r w:rsidRPr="003375D8">
              <w:rPr>
                <w:rFonts w:asciiTheme="majorBidi" w:hAnsiTheme="majorBidi" w:cstheme="majorBidi"/>
                <w:noProof/>
                <w:color w:val="0D0D0D" w:themeColor="text1" w:themeTint="F2"/>
                <w:sz w:val="16"/>
                <w:szCs w:val="16"/>
              </w:rPr>
              <w:fldChar w:fldCharType="begin"/>
            </w:r>
            <w:r>
              <w:rPr>
                <w:rFonts w:asciiTheme="majorBidi" w:hAnsiTheme="majorBidi" w:cstheme="majorBidi"/>
                <w:noProof/>
                <w:color w:val="0D0D0D" w:themeColor="text1" w:themeTint="F2"/>
                <w:sz w:val="16"/>
                <w:szCs w:val="16"/>
              </w:rPr>
              <w:instrText xml:space="preserve"> ADDIN EN.CITE &lt;EndNote&gt;&lt;Cite&gt;&lt;Author&gt;Rosenthal&lt;/Author&gt;&lt;Year&gt;2008&lt;/Year&gt;&lt;RecNum&gt;2258&lt;/RecNum&gt;&lt;DisplayText&gt;[26]&lt;/DisplayText&gt;&lt;record&gt;&lt;rec-number&gt;2258&lt;/rec-number&gt;&lt;foreign-keys&gt;&lt;key app="EN" db-id="frps02x2jfr9e5extr0pwz2tzeadd2zx2t9e" timestamp="1672932023"&gt;2258&lt;/key&gt;&lt;/foreign-keys&gt;&lt;ref-type name="Journal Article"&gt;17&lt;/ref-type&gt;&lt;contributors&gt;&lt;authors&gt;&lt;author&gt;Rosenthal, R. L.&lt;/author&gt;&lt;/authors&gt;&lt;/contributors&gt;&lt;titles&gt;&lt;title&gt;Older computer-literate women: Their motivations, obstacles, and paths to success&lt;/title&gt;&lt;secondary-title&gt;Educational Gerontology&lt;/secondary-title&gt;&lt;/titles&gt;&lt;periodical&gt;&lt;full-title&gt;Educational Gerontology&lt;/full-title&gt;&lt;/periodical&gt;&lt;pages&gt;610-626&lt;/pages&gt;&lt;volume&gt;34&lt;/volume&gt;&lt;number&gt;7&lt;/number&gt;&lt;dates&gt;&lt;year&gt;2008&lt;/year&gt;&lt;/dates&gt;&lt;isbn&gt;0360-1277&lt;/isbn&gt;&lt;accession-num&gt;WOS:000257078700005&lt;/accession-num&gt;&lt;urls&gt;&lt;related-urls&gt;&lt;url&gt;&amp;lt;Go to ISI&amp;gt;://WOS:000257078700005&lt;/url&gt;&lt;/related-urls&gt;&lt;/urls&gt;&lt;electronic-resource-num&gt;10.1080/03601270801949427&lt;/electronic-resource-num&gt;&lt;/record&gt;&lt;/Cite&gt;&lt;/EndNote&gt;</w:instrText>
            </w:r>
            <w:r w:rsidRPr="003375D8">
              <w:rPr>
                <w:rFonts w:asciiTheme="majorBidi" w:hAnsiTheme="majorBidi" w:cstheme="majorBidi"/>
                <w:noProof/>
                <w:color w:val="0D0D0D" w:themeColor="text1" w:themeTint="F2"/>
                <w:sz w:val="16"/>
                <w:szCs w:val="16"/>
              </w:rPr>
              <w:fldChar w:fldCharType="separate"/>
            </w:r>
            <w:r>
              <w:rPr>
                <w:rFonts w:asciiTheme="majorBidi" w:hAnsiTheme="majorBidi" w:cstheme="majorBidi"/>
                <w:noProof/>
                <w:color w:val="0D0D0D" w:themeColor="text1" w:themeTint="F2"/>
                <w:sz w:val="16"/>
                <w:szCs w:val="16"/>
              </w:rPr>
              <w:t>[26]</w:t>
            </w:r>
            <w:r w:rsidRPr="003375D8">
              <w:rPr>
                <w:rFonts w:asciiTheme="majorBidi" w:hAnsiTheme="majorBidi" w:cstheme="majorBidi"/>
                <w:noProof/>
                <w:color w:val="0D0D0D" w:themeColor="text1" w:themeTint="F2"/>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spacing w:after="0"/>
              <w:ind w:left="166"/>
              <w:jc w:val="both"/>
              <w:rPr>
                <w:rFonts w:asciiTheme="majorBidi" w:hAnsiTheme="majorBidi" w:cstheme="majorBidi"/>
                <w:color w:val="0D0D0D" w:themeColor="text1" w:themeTint="F2"/>
                <w:sz w:val="16"/>
                <w:szCs w:val="16"/>
              </w:rPr>
            </w:pP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Concerns</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about information priv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Difficult interaction with the physician by technologie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legal authority to create a unique health identifier for individual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Absence of clear policies to limit the release of collected data and anonymous sharing of data</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lastRenderedPageBreak/>
              <w:t>Increasing the number of mistakes with the computer-based technologies due to lack of technical skill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Lack of clear rules in establishing and using health technologie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Lack of legal authority to collect and use data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Ethical concerns for using EHR data</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Incompatibility of different EHR syste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Using different methods to collect, disseminate and report data</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Difficulty sharing patient data from EHRs to disease surveillance syste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Infrastructure constraints in support of EHR syste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Bias in the interpretation of recorded data</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Lack of financial resources for development and maintenance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oor data quality in EHR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oblems related to reliability and validity of unstructured data</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lastRenderedPageBreak/>
              <w:t>All digital health technologies</w:t>
            </w:r>
          </w:p>
        </w:tc>
        <w:tc>
          <w:tcPr>
            <w:tcW w:w="367" w:type="pct"/>
          </w:tcPr>
          <w:p w:rsidR="00C00C2C" w:rsidRPr="003375D8" w:rsidRDefault="00C00C2C" w:rsidP="00C00C2C">
            <w:pPr>
              <w:bidi w:val="0"/>
              <w:jc w:val="both"/>
              <w:rPr>
                <w:rFonts w:asciiTheme="majorBidi" w:hAnsiTheme="majorBidi" w:cstheme="majorBidi"/>
                <w:color w:val="0D0D0D" w:themeColor="text1" w:themeTint="F2"/>
                <w:sz w:val="16"/>
                <w:szCs w:val="16"/>
              </w:rPr>
            </w:pPr>
            <w:r w:rsidRPr="003375D8">
              <w:rPr>
                <w:rFonts w:asciiTheme="majorBidi" w:hAnsiTheme="majorBidi" w:cstheme="majorBidi"/>
                <w:noProof/>
                <w:color w:val="0D0D0D" w:themeColor="text1" w:themeTint="F2"/>
                <w:sz w:val="16"/>
                <w:szCs w:val="16"/>
              </w:rPr>
              <w:t>Smoking, stress, conflict in relationships, and safety</w:t>
            </w:r>
          </w:p>
        </w:tc>
        <w:tc>
          <w:tcPr>
            <w:tcW w:w="639"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Evaluation of computer-based screening software for lifestyle risks, including smoking, stress, conflict in relationships, and safety, among female patients</w:t>
            </w:r>
          </w:p>
        </w:tc>
        <w:tc>
          <w:tcPr>
            <w:tcW w:w="338"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Canada</w:t>
            </w:r>
          </w:p>
        </w:tc>
        <w:tc>
          <w:tcPr>
            <w:tcW w:w="427"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Journal of medical Internet research</w:t>
            </w:r>
          </w:p>
        </w:tc>
        <w:tc>
          <w:tcPr>
            <w:tcW w:w="503"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Ahmad /2008</w:t>
            </w:r>
            <w:r w:rsidRPr="003375D8">
              <w:rPr>
                <w:rFonts w:asciiTheme="majorBidi" w:hAnsiTheme="majorBidi" w:cstheme="majorBidi"/>
                <w:noProof/>
                <w:color w:val="0D0D0D" w:themeColor="text1" w:themeTint="F2"/>
                <w:sz w:val="16"/>
                <w:szCs w:val="16"/>
              </w:rPr>
              <w:fldChar w:fldCharType="begin">
                <w:fldData xml:space="preserve">PEVuZE5vdGU+PENpdGU+PEF1dGhvcj5BaG1hZDwvQXV0aG9yPjxZZWFyPjIwMDg8L1llYXI+PFJl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</w:fldData>
              </w:fldChar>
            </w:r>
            <w:r>
              <w:rPr>
                <w:rFonts w:asciiTheme="majorBidi" w:hAnsiTheme="majorBidi" w:cstheme="majorBidi"/>
                <w:noProof/>
                <w:color w:val="0D0D0D" w:themeColor="text1" w:themeTint="F2"/>
                <w:sz w:val="16"/>
                <w:szCs w:val="16"/>
              </w:rPr>
              <w:instrText xml:space="preserve"> ADDIN EN.CITE </w:instrText>
            </w:r>
            <w:r>
              <w:rPr>
                <w:rFonts w:asciiTheme="majorBidi" w:hAnsiTheme="majorBidi" w:cstheme="majorBidi"/>
                <w:noProof/>
                <w:color w:val="0D0D0D" w:themeColor="text1" w:themeTint="F2"/>
                <w:sz w:val="16"/>
                <w:szCs w:val="16"/>
              </w:rPr>
              <w:fldChar w:fldCharType="begin">
                <w:fldData xml:space="preserve">PEVuZE5vdGU+PENpdGU+PEF1dGhvcj5BaG1hZDwvQXV0aG9yPjxZZWFyPjIwMDg8L1llYXI+PFJl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</w:fldData>
              </w:fldChar>
            </w:r>
            <w:r>
              <w:rPr>
                <w:rFonts w:asciiTheme="majorBidi" w:hAnsiTheme="majorBidi" w:cstheme="majorBidi"/>
                <w:noProof/>
                <w:color w:val="0D0D0D" w:themeColor="text1" w:themeTint="F2"/>
                <w:sz w:val="16"/>
                <w:szCs w:val="16"/>
              </w:rPr>
              <w:instrText xml:space="preserve"> ADDIN EN.CITE.DATA </w:instrText>
            </w:r>
            <w:r>
              <w:rPr>
                <w:rFonts w:asciiTheme="majorBidi" w:hAnsiTheme="majorBidi" w:cstheme="majorBidi"/>
                <w:noProof/>
                <w:color w:val="0D0D0D" w:themeColor="text1" w:themeTint="F2"/>
                <w:sz w:val="16"/>
                <w:szCs w:val="16"/>
              </w:rPr>
            </w:r>
            <w:r>
              <w:rPr>
                <w:rFonts w:asciiTheme="majorBidi" w:hAnsiTheme="majorBidi" w:cstheme="majorBidi"/>
                <w:noProof/>
                <w:color w:val="0D0D0D" w:themeColor="text1" w:themeTint="F2"/>
                <w:sz w:val="16"/>
                <w:szCs w:val="16"/>
              </w:rPr>
              <w:fldChar w:fldCharType="end"/>
            </w:r>
            <w:r w:rsidRPr="003375D8">
              <w:rPr>
                <w:rFonts w:asciiTheme="majorBidi" w:hAnsiTheme="majorBidi" w:cstheme="majorBidi"/>
                <w:noProof/>
                <w:color w:val="0D0D0D" w:themeColor="text1" w:themeTint="F2"/>
                <w:sz w:val="16"/>
                <w:szCs w:val="16"/>
              </w:rPr>
              <w:fldChar w:fldCharType="separate"/>
            </w:r>
            <w:r>
              <w:rPr>
                <w:rFonts w:asciiTheme="majorBidi" w:hAnsiTheme="majorBidi" w:cstheme="majorBidi"/>
                <w:noProof/>
                <w:color w:val="0D0D0D" w:themeColor="text1" w:themeTint="F2"/>
                <w:sz w:val="16"/>
                <w:szCs w:val="16"/>
              </w:rPr>
              <w:t>[43]</w:t>
            </w:r>
            <w:r w:rsidRPr="003375D8">
              <w:rPr>
                <w:rFonts w:asciiTheme="majorBidi" w:hAnsiTheme="majorBidi" w:cstheme="majorBidi"/>
                <w:noProof/>
                <w:color w:val="0D0D0D" w:themeColor="text1" w:themeTint="F2"/>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Systematizing the process of gathering patient data</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Educating patients to use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Using telemedicine</w:t>
            </w:r>
            <w:r w:rsidRPr="003375D8">
              <w:rPr>
                <w:rFonts w:asciiTheme="majorBidi" w:hAnsiTheme="majorBidi" w:cstheme="majorBidi"/>
                <w:color w:val="0D0D0D" w:themeColor="text1" w:themeTint="F2"/>
                <w:sz w:val="16"/>
                <w:szCs w:val="16"/>
                <w:rtl/>
              </w:rPr>
              <w:t>-</w:t>
            </w:r>
            <w:r w:rsidRPr="003375D8">
              <w:rPr>
                <w:rFonts w:asciiTheme="majorBidi" w:hAnsiTheme="majorBidi" w:cstheme="majorBidi"/>
                <w:color w:val="0D0D0D" w:themeColor="text1" w:themeTint="F2"/>
                <w:sz w:val="16"/>
                <w:szCs w:val="16"/>
              </w:rPr>
              <w:t>based interventions in villages and hard-to-reach area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oviding training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Designing systems in a scalable and expandable way to meet the needs of users with the progress of time and changing situatio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onsidering women' computer literacy skills in designing system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onsidering women' attitudes towards I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onsidering the knowledge level of women about IT system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onsidering women's previous exposure to information technology system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Administrative support for the use of the system</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lastRenderedPageBreak/>
              <w:t>Providing financial budget to support the electronic de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Administrative support for personnel training</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onsidering technological factors such as the user interface, ease of navigation, perceived usability, and etc.</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lastRenderedPageBreak/>
              <w:t>Privacy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 xml:space="preserve">Fear of inefficiency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Poor economic statu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Language barrier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ultural</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barrier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Limited</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knowledge about</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health technolog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Lack of access to</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IT-based interventions in rural or inner-city area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tl/>
                <w:lang w:bidi="fa-IR"/>
              </w:rPr>
            </w:pPr>
            <w:r w:rsidRPr="003375D8">
              <w:rPr>
                <w:rFonts w:ascii="Times New Roman" w:hAnsi="Times New Roman" w:cs="Times New Roman"/>
                <w:color w:val="0D0D0D" w:themeColor="text1" w:themeTint="F2"/>
                <w:sz w:val="16"/>
                <w:szCs w:val="16"/>
              </w:rPr>
              <w:t>C</w:t>
            </w:r>
            <w:r w:rsidRPr="003375D8">
              <w:rPr>
                <w:rFonts w:ascii="Times New Roman" w:hAnsi="Times New Roman" w:cs="Times New Roman"/>
                <w:color w:val="0D0D0D" w:themeColor="text1" w:themeTint="F2"/>
                <w:sz w:val="16"/>
                <w:szCs w:val="16"/>
                <w:lang w:bidi="fa-IR"/>
              </w:rPr>
              <w:t>ancer</w:t>
            </w:r>
            <w:r w:rsidRPr="003375D8">
              <w:rPr>
                <w:rFonts w:ascii="Times New Roman" w:hAnsi="Times New Roman" w:cs="Times New Roman"/>
                <w:color w:val="0D0D0D" w:themeColor="text1" w:themeTint="F2"/>
                <w:sz w:val="16"/>
                <w:szCs w:val="16"/>
              </w:rPr>
              <w:t xml:space="preserve"> </w:t>
            </w:r>
            <w:r w:rsidRPr="003375D8">
              <w:rPr>
                <w:rFonts w:ascii="Times New Roman" w:hAnsi="Times New Roman" w:cs="Times New Roman"/>
                <w:color w:val="0D0D0D" w:themeColor="text1" w:themeTint="F2"/>
                <w:sz w:val="16"/>
                <w:szCs w:val="16"/>
                <w:lang w:bidi="fa-IR"/>
              </w:rPr>
              <w:t xml:space="preserve">screening </w:t>
            </w:r>
            <w:r w:rsidRPr="003375D8">
              <w:rPr>
                <w:rFonts w:ascii="Times New Roman" w:hAnsi="Times New Roman" w:cs="Times New Roman"/>
                <w:color w:val="0D0D0D" w:themeColor="text1" w:themeTint="F2"/>
                <w:sz w:val="16"/>
                <w:szCs w:val="16"/>
              </w:rPr>
              <w:t>system</w:t>
            </w:r>
          </w:p>
        </w:tc>
        <w:tc>
          <w:tcPr>
            <w:tcW w:w="367" w:type="pct"/>
          </w:tcPr>
          <w:p w:rsidR="00C00C2C" w:rsidRPr="003375D8" w:rsidRDefault="00C00C2C" w:rsidP="00C00C2C">
            <w:pPr>
              <w:bidi w:val="0"/>
              <w:jc w:val="both"/>
              <w:rPr>
                <w:rFonts w:asciiTheme="majorBidi" w:hAnsiTheme="majorBidi" w:cstheme="majorBidi"/>
                <w:color w:val="262626" w:themeColor="text1" w:themeTint="D9"/>
                <w:sz w:val="16"/>
                <w:szCs w:val="16"/>
                <w:lang w:bidi="fa-IR"/>
              </w:rPr>
            </w:pPr>
            <w:r w:rsidRPr="003375D8">
              <w:rPr>
                <w:rFonts w:asciiTheme="majorBidi" w:hAnsiTheme="majorBidi" w:cstheme="majorBidi"/>
                <w:color w:val="262626" w:themeColor="text1" w:themeTint="D9"/>
                <w:sz w:val="16"/>
                <w:szCs w:val="16"/>
                <w:lang w:bidi="fa-IR"/>
              </w:rPr>
              <w:t>Breast cancer</w:t>
            </w:r>
          </w:p>
        </w:tc>
        <w:tc>
          <w:tcPr>
            <w:tcW w:w="639" w:type="pct"/>
          </w:tcPr>
          <w:p w:rsidR="00C00C2C" w:rsidRPr="003375D8" w:rsidRDefault="00C00C2C" w:rsidP="00C00C2C">
            <w:pPr>
              <w:bidi w:val="0"/>
              <w:jc w:val="both"/>
              <w:rPr>
                <w:rFonts w:asciiTheme="majorBidi" w:hAnsiTheme="majorBidi" w:cstheme="majorBidi"/>
                <w:color w:val="262626" w:themeColor="text1" w:themeTint="D9"/>
                <w:sz w:val="16"/>
                <w:szCs w:val="16"/>
                <w:rtl/>
                <w:lang w:bidi="fa-IR"/>
              </w:rPr>
            </w:pPr>
            <w:r w:rsidRPr="003375D8">
              <w:rPr>
                <w:rFonts w:asciiTheme="majorBidi" w:hAnsiTheme="majorBidi" w:cstheme="majorBidi"/>
                <w:color w:val="262626" w:themeColor="text1" w:themeTint="D9"/>
                <w:sz w:val="16"/>
                <w:szCs w:val="16"/>
                <w:lang w:bidi="fa-IR"/>
              </w:rPr>
              <w:t>Collaborative development of an electronic reminder system for breast cancer screening and identifying its challenges and applications</w:t>
            </w:r>
          </w:p>
        </w:tc>
        <w:tc>
          <w:tcPr>
            <w:tcW w:w="338" w:type="pct"/>
          </w:tcPr>
          <w:p w:rsidR="00C00C2C" w:rsidRPr="003375D8" w:rsidRDefault="00C00C2C" w:rsidP="00C00C2C">
            <w:pPr>
              <w:bidi w:val="0"/>
              <w:jc w:val="both"/>
              <w:rPr>
                <w:rFonts w:asciiTheme="majorBidi" w:hAnsiTheme="majorBidi" w:cstheme="majorBidi"/>
                <w:color w:val="262626" w:themeColor="text1" w:themeTint="D9"/>
                <w:sz w:val="16"/>
                <w:szCs w:val="16"/>
                <w:lang w:bidi="fa-IR"/>
              </w:rPr>
            </w:pPr>
            <w:r w:rsidRPr="003375D8">
              <w:rPr>
                <w:rFonts w:asciiTheme="majorBidi" w:hAnsiTheme="majorBidi" w:cstheme="majorBidi"/>
                <w:color w:val="262626" w:themeColor="text1" w:themeTint="D9"/>
                <w:sz w:val="16"/>
                <w:szCs w:val="16"/>
                <w:lang w:bidi="fa-IR"/>
              </w:rPr>
              <w:t>USA</w:t>
            </w:r>
          </w:p>
        </w:tc>
        <w:tc>
          <w:tcPr>
            <w:tcW w:w="427" w:type="pct"/>
          </w:tcPr>
          <w:p w:rsidR="00C00C2C" w:rsidRPr="003375D8" w:rsidRDefault="00C00C2C" w:rsidP="00C00C2C">
            <w:pPr>
              <w:bidi w:val="0"/>
              <w:jc w:val="both"/>
              <w:rPr>
                <w:rFonts w:asciiTheme="majorBidi" w:hAnsiTheme="majorBidi" w:cstheme="majorBidi"/>
                <w:color w:val="262626" w:themeColor="text1" w:themeTint="D9"/>
                <w:sz w:val="16"/>
                <w:szCs w:val="16"/>
                <w:lang w:bidi="fa-IR"/>
              </w:rPr>
            </w:pPr>
            <w:r w:rsidRPr="003375D8">
              <w:rPr>
                <w:rFonts w:asciiTheme="majorBidi" w:hAnsiTheme="majorBidi" w:cstheme="majorBidi"/>
                <w:color w:val="262626" w:themeColor="text1" w:themeTint="D9"/>
                <w:sz w:val="16"/>
                <w:szCs w:val="16"/>
                <w:lang w:bidi="fa-IR"/>
              </w:rPr>
              <w:t>J Am Soc Inf Sci Technol</w:t>
            </w:r>
          </w:p>
        </w:tc>
        <w:tc>
          <w:tcPr>
            <w:tcW w:w="503" w:type="pct"/>
          </w:tcPr>
          <w:p w:rsidR="00C00C2C" w:rsidRPr="00F01EE7" w:rsidRDefault="00C00C2C" w:rsidP="00C00C2C">
            <w:pPr>
              <w:bidi w:val="0"/>
              <w:jc w:val="both"/>
              <w:rPr>
                <w:rFonts w:asciiTheme="majorBidi" w:hAnsiTheme="majorBidi" w:cstheme="majorBidi"/>
                <w:noProof/>
                <w:color w:val="0D0D0D" w:themeColor="text1" w:themeTint="F2"/>
                <w:sz w:val="16"/>
                <w:szCs w:val="16"/>
              </w:rPr>
            </w:pPr>
            <w:r w:rsidRPr="00F01EE7">
              <w:rPr>
                <w:rFonts w:asciiTheme="majorBidi" w:hAnsiTheme="majorBidi" w:cstheme="majorBidi"/>
                <w:noProof/>
                <w:color w:val="0D0D0D" w:themeColor="text1" w:themeTint="F2"/>
                <w:sz w:val="16"/>
                <w:szCs w:val="16"/>
              </w:rPr>
              <w:t xml:space="preserve">Lustria/ 2010 </w:t>
            </w:r>
            <w:r w:rsidRPr="00F01EE7">
              <w:rPr>
                <w:rFonts w:asciiTheme="majorBidi" w:hAnsiTheme="majorBidi" w:cstheme="majorBidi"/>
                <w:noProof/>
                <w:color w:val="0D0D0D" w:themeColor="text1" w:themeTint="F2"/>
                <w:sz w:val="16"/>
                <w:szCs w:val="16"/>
              </w:rPr>
              <w:fldChar w:fldCharType="begin"/>
            </w:r>
            <w:r w:rsidRPr="00F01EE7">
              <w:rPr>
                <w:rFonts w:asciiTheme="majorBidi" w:hAnsiTheme="majorBidi" w:cstheme="majorBidi"/>
                <w:noProof/>
                <w:color w:val="0D0D0D" w:themeColor="text1" w:themeTint="F2"/>
                <w:sz w:val="16"/>
                <w:szCs w:val="16"/>
              </w:rPr>
              <w:instrText xml:space="preserve"> ADDIN EN.CITE &lt;EndNote&gt;&lt;Cite&gt;&lt;Author&gt;Lustria&lt;/Author&gt;&lt;Year&gt;2010&lt;/Year&gt;&lt;RecNum&gt;2183&lt;/RecNum&gt;&lt;DisplayText&gt;[27]&lt;/DisplayText&gt;&lt;record&gt;&lt;rec-number&gt;2183&lt;/rec-number&gt;&lt;foreign-keys&gt;&lt;key app="EN" db-id="frps02x2jfr9e5extr0pwz2tzeadd2zx2t9e" timestamp="1672932022"&gt;2183&lt;/key&gt;&lt;/foreign-keys&gt;&lt;ref-type name="Journal Article"&gt;17&lt;/ref-type&gt;&lt;contributors&gt;&lt;authors&gt;&lt;author&gt;Lustria, M. L. A.&lt;/author&gt;&lt;author&gt;Kazmer, M. M.&lt;/author&gt;&lt;author&gt;Glueckauf, R. L.&lt;/author&gt;&lt;author&gt;Hawkins, R. P.&lt;/author&gt;&lt;author&gt;Randeree, E.&lt;/author&gt;&lt;author&gt;Rosario, I. B.&lt;/author&gt;&lt;author&gt;McLaughlin, C.&lt;/author&gt;&lt;author&gt;Redmond, S.&lt;/author&gt;&lt;/authors&gt;&lt;/contributors&gt;&lt;titles&gt;&lt;title&gt;Participatory Design of a Health Informatics System for Rural Health Practitioners and Disadvantaged Women&lt;/title&gt;&lt;secondary-title&gt;Journal of the American Society for Information Science and Technology&lt;/secondary-title&gt;&lt;/titles&gt;&lt;periodical&gt;&lt;full-title&gt;Journal of the American Society for Information Science and Technology&lt;/full-title&gt;&lt;/periodical&gt;&lt;pages&gt;2243-2255&lt;/pages&gt;&lt;volume&gt;61&lt;/volume&gt;&lt;number&gt;11&lt;/number&gt;&lt;dates&gt;&lt;year&gt;2010&lt;/year&gt;&lt;pub-dates&gt;&lt;date&gt;Nov&lt;/date&gt;&lt;/pub-dates&gt;&lt;/dates&gt;&lt;isbn&gt;1532-2882&lt;/isbn&gt;&lt;accession-num&gt;WOS:000283565500006&lt;/accession-num&gt;&lt;urls&gt;&lt;related-urls&gt;&lt;url&gt;&amp;lt;Go to ISI&amp;gt;://WOS:000283565500006&lt;/url&gt;&lt;/related-urls&gt;&lt;/urls&gt;&lt;electronic-resource-num&gt;10.1002/asi.21390&lt;/electronic-resource-num&gt;&lt;/record&gt;&lt;/Cite&gt;&lt;/EndNote&gt;</w:instrText>
            </w:r>
            <w:r w:rsidRPr="00F01EE7">
              <w:rPr>
                <w:rFonts w:asciiTheme="majorBidi" w:hAnsiTheme="majorBidi" w:cstheme="majorBidi"/>
                <w:noProof/>
                <w:color w:val="0D0D0D" w:themeColor="text1" w:themeTint="F2"/>
                <w:sz w:val="16"/>
                <w:szCs w:val="16"/>
              </w:rPr>
              <w:fldChar w:fldCharType="separate"/>
            </w:r>
            <w:r w:rsidRPr="00F01EE7">
              <w:rPr>
                <w:rFonts w:asciiTheme="majorBidi" w:hAnsiTheme="majorBidi" w:cstheme="majorBidi"/>
                <w:noProof/>
                <w:color w:val="0D0D0D" w:themeColor="text1" w:themeTint="F2"/>
                <w:sz w:val="16"/>
                <w:szCs w:val="16"/>
              </w:rPr>
              <w:t>[27]</w:t>
            </w:r>
            <w:r w:rsidRPr="00F01EE7">
              <w:rPr>
                <w:rFonts w:asciiTheme="majorBidi" w:hAnsiTheme="majorBidi" w:cstheme="majorBidi"/>
                <w:noProof/>
                <w:color w:val="0D0D0D" w:themeColor="text1" w:themeTint="F2"/>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Education of Vietnamese elderly wome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Using training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reating spaces for communities, health workers and others to consider cultural attitudes to health communication and managemen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 xml:space="preserve">Using peer-led self-empowerment training program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Providing culturally tailored models of health car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Face-to-face, interactive group sessions as most effective in communicating with culturally and linguistically diverse (CALD) communit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 xml:space="preserve">Using of preferred community language(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Use of bilingual educators to overcoming linguistic barrier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Using graphics and other visual to different levels of liter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Using different cultural patterns of knowledge acquisitio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Using the services of people from the same racial, cultural and linguistic background (as comprehension will cease to be an issue and establishing relationships of trust is easier)</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Greater</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flexibility in service deliver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Improved</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understanding of cultural and lifestyle pract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onsideration of fasting or lifestyles/religious ritual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 xml:space="preserve">Cultural consideration of the family's role in disseminating information (e.g., </w:t>
            </w:r>
            <w:r w:rsidRPr="003375D8">
              <w:rPr>
                <w:rFonts w:asciiTheme="majorBidi" w:hAnsiTheme="majorBidi" w:cstheme="majorBidi"/>
                <w:color w:val="262626" w:themeColor="text1" w:themeTint="D9"/>
                <w:sz w:val="16"/>
                <w:szCs w:val="16"/>
              </w:rPr>
              <w:lastRenderedPageBreak/>
              <w:t>the eldest son may do most of the translating or sharing of information)</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lastRenderedPageBreak/>
              <w:t>Lack of digital literacy and proficiency of wome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Cultural</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 xml:space="preserve">issue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Language as the most significant barrier for communities in seeking information and accessing health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Limited</w:t>
            </w:r>
            <w:r w:rsidRPr="003375D8">
              <w:rPr>
                <w:rFonts w:asciiTheme="majorBidi" w:hAnsiTheme="majorBidi" w:cstheme="majorBidi"/>
                <w:color w:val="262626" w:themeColor="text1" w:themeTint="D9"/>
                <w:sz w:val="16"/>
                <w:szCs w:val="16"/>
                <w:rtl/>
              </w:rPr>
              <w:t xml:space="preserve"> </w:t>
            </w:r>
            <w:r w:rsidRPr="003375D8">
              <w:rPr>
                <w:rFonts w:asciiTheme="majorBidi" w:hAnsiTheme="majorBidi" w:cstheme="majorBidi"/>
                <w:color w:val="262626" w:themeColor="text1" w:themeTint="D9"/>
                <w:sz w:val="16"/>
                <w:szCs w:val="16"/>
              </w:rPr>
              <w:t>access to digital technology</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Video Conferencing</w:t>
            </w:r>
          </w:p>
        </w:tc>
        <w:tc>
          <w:tcPr>
            <w:tcW w:w="367" w:type="pct"/>
          </w:tcPr>
          <w:p w:rsidR="00C00C2C" w:rsidRPr="003375D8" w:rsidRDefault="00C00C2C" w:rsidP="00C00C2C">
            <w:pPr>
              <w:bidi w:val="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 xml:space="preserve">Diabetes </w:t>
            </w:r>
          </w:p>
        </w:tc>
        <w:tc>
          <w:tcPr>
            <w:tcW w:w="639" w:type="pct"/>
          </w:tcPr>
          <w:p w:rsidR="00C00C2C" w:rsidRPr="003375D8" w:rsidRDefault="00C00C2C" w:rsidP="00C00C2C">
            <w:pPr>
              <w:bidi w:val="0"/>
              <w:jc w:val="both"/>
              <w:rPr>
                <w:rFonts w:asciiTheme="majorBidi" w:hAnsiTheme="majorBidi" w:cstheme="majorBidi"/>
                <w:color w:val="262626" w:themeColor="text1" w:themeTint="D9"/>
                <w:sz w:val="16"/>
                <w:szCs w:val="16"/>
                <w:rtl/>
                <w:lang w:bidi="fa-IR"/>
              </w:rPr>
            </w:pPr>
            <w:r w:rsidRPr="003375D8">
              <w:rPr>
                <w:rFonts w:asciiTheme="majorBidi" w:hAnsiTheme="majorBidi" w:cstheme="majorBidi"/>
                <w:color w:val="262626" w:themeColor="text1" w:themeTint="D9"/>
                <w:sz w:val="16"/>
                <w:szCs w:val="16"/>
                <w:lang w:bidi="fa-IR"/>
              </w:rPr>
              <w:t>Reporting the processes and results of a study on digital technology, diabetes and culturally and linguistically diverse (CALD) communities among women</w:t>
            </w:r>
          </w:p>
        </w:tc>
        <w:tc>
          <w:tcPr>
            <w:tcW w:w="338" w:type="pct"/>
          </w:tcPr>
          <w:p w:rsidR="00C00C2C" w:rsidRPr="003375D8" w:rsidRDefault="00C00C2C" w:rsidP="00C00C2C">
            <w:pPr>
              <w:bidi w:val="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Australia</w:t>
            </w:r>
          </w:p>
        </w:tc>
        <w:tc>
          <w:tcPr>
            <w:tcW w:w="427" w:type="pct"/>
          </w:tcPr>
          <w:p w:rsidR="00C00C2C" w:rsidRPr="003375D8" w:rsidRDefault="00C00C2C" w:rsidP="00C00C2C">
            <w:pPr>
              <w:bidi w:val="0"/>
              <w:jc w:val="both"/>
              <w:rPr>
                <w:rFonts w:asciiTheme="majorBidi" w:hAnsiTheme="majorBidi" w:cstheme="majorBidi"/>
                <w:color w:val="262626" w:themeColor="text1" w:themeTint="D9"/>
                <w:sz w:val="16"/>
                <w:szCs w:val="16"/>
              </w:rPr>
            </w:pPr>
            <w:r w:rsidRPr="003375D8">
              <w:rPr>
                <w:rFonts w:asciiTheme="majorBidi" w:hAnsiTheme="majorBidi" w:cstheme="majorBidi"/>
                <w:color w:val="262626" w:themeColor="text1" w:themeTint="D9"/>
                <w:sz w:val="16"/>
                <w:szCs w:val="16"/>
              </w:rPr>
              <w:t>Health Education Journal</w:t>
            </w:r>
          </w:p>
        </w:tc>
        <w:tc>
          <w:tcPr>
            <w:tcW w:w="503" w:type="pct"/>
          </w:tcPr>
          <w:p w:rsidR="00C00C2C" w:rsidRPr="00F01EE7" w:rsidRDefault="00C00C2C" w:rsidP="00C00C2C">
            <w:pPr>
              <w:bidi w:val="0"/>
              <w:jc w:val="both"/>
              <w:rPr>
                <w:rFonts w:asciiTheme="majorBidi" w:hAnsiTheme="majorBidi" w:cstheme="majorBidi"/>
                <w:noProof/>
                <w:color w:val="0D0D0D" w:themeColor="text1" w:themeTint="F2"/>
                <w:sz w:val="16"/>
                <w:szCs w:val="16"/>
              </w:rPr>
            </w:pPr>
            <w:r w:rsidRPr="00F01EE7">
              <w:rPr>
                <w:rFonts w:asciiTheme="majorBidi" w:hAnsiTheme="majorBidi" w:cstheme="majorBidi"/>
                <w:noProof/>
                <w:color w:val="0D0D0D" w:themeColor="text1" w:themeTint="F2"/>
                <w:sz w:val="16"/>
                <w:szCs w:val="16"/>
              </w:rPr>
              <w:t xml:space="preserve">O’Mara/ 2012 </w:t>
            </w:r>
            <w:r w:rsidRPr="00F01EE7">
              <w:rPr>
                <w:rFonts w:asciiTheme="majorBidi" w:hAnsiTheme="majorBidi" w:cstheme="majorBidi"/>
                <w:noProof/>
                <w:color w:val="0D0D0D" w:themeColor="text1" w:themeTint="F2"/>
                <w:sz w:val="16"/>
                <w:szCs w:val="16"/>
              </w:rPr>
              <w:fldChar w:fldCharType="begin"/>
            </w:r>
            <w:r w:rsidRPr="00F01EE7">
              <w:rPr>
                <w:rFonts w:asciiTheme="majorBidi" w:hAnsiTheme="majorBidi" w:cstheme="majorBidi"/>
                <w:noProof/>
                <w:color w:val="0D0D0D" w:themeColor="text1" w:themeTint="F2"/>
                <w:sz w:val="16"/>
                <w:szCs w:val="16"/>
              </w:rPr>
              <w:instrText xml:space="preserve"> ADDIN EN.CITE &lt;EndNote&gt;&lt;Cite&gt;&lt;Author&gt;O’Mara&lt;/Author&gt;&lt;Year&gt;2012&lt;/Year&gt;&lt;RecNum&gt;4351&lt;/RecNum&gt;&lt;DisplayText&gt;[45]&lt;/DisplayText&gt;&lt;record&gt;&lt;rec-number&gt;4351&lt;/rec-number&gt;&lt;foreign-keys&gt;&lt;key app="EN" db-id="frps02x2jfr9e5extr0pwz2tzeadd2zx2t9e" timestamp="1675800296"&gt;4351&lt;/key&gt;&lt;/foreign-keys&gt;&lt;ref-type name="Journal Article"&gt;17&lt;/ref-type&gt;&lt;contributors&gt;&lt;authors&gt;&lt;author&gt;O’Mara, Ben&lt;/author&gt;&lt;author&gt;Gill, Gurjeet K&lt;/author&gt;&lt;author&gt;Babacan, Hurriyet&lt;/author&gt;&lt;author&gt;Donahoo, Daniel&lt;/author&gt;&lt;/authors&gt;&lt;/contributors&gt;&lt;titles&gt;&lt;title&gt;Digital technology, diabetes and culturally and linguistically diverse communities: A case study with elderly women from the Vietnamese community&lt;/title&gt;&lt;/titles&gt;&lt;pages&gt;491-504&lt;/pages&gt;&lt;volume&gt;71&lt;/volume&gt;&lt;number&gt;4&lt;/number&gt;&lt;keywords&gt;&lt;keyword&gt;chronic disease self-management,cultural and linguistic diversity,diabetes,digital technology&lt;/keyword&gt;&lt;/keywords&gt;&lt;dates&gt;&lt;year&gt;2012&lt;/year&gt;&lt;/dates&gt;&lt;urls&gt;&lt;related-urls&gt;&lt;url&gt;https://journals.sagepub.com/doi/abs/10.1177/0017896911407054&lt;/url&gt;&lt;/related-urls&gt;&lt;/urls&gt;&lt;electronic-resource-num&gt;10.1177/0017896911407054&lt;/electronic-resource-num&gt;&lt;/record&gt;&lt;/Cite&gt;&lt;/EndNote&gt;</w:instrText>
            </w:r>
            <w:r w:rsidRPr="00F01EE7">
              <w:rPr>
                <w:rFonts w:asciiTheme="majorBidi" w:hAnsiTheme="majorBidi" w:cstheme="majorBidi"/>
                <w:noProof/>
                <w:color w:val="0D0D0D" w:themeColor="text1" w:themeTint="F2"/>
                <w:sz w:val="16"/>
                <w:szCs w:val="16"/>
              </w:rPr>
              <w:fldChar w:fldCharType="separate"/>
            </w:r>
            <w:r w:rsidRPr="00F01EE7">
              <w:rPr>
                <w:rFonts w:asciiTheme="majorBidi" w:hAnsiTheme="majorBidi" w:cstheme="majorBidi"/>
                <w:noProof/>
                <w:color w:val="0D0D0D" w:themeColor="text1" w:themeTint="F2"/>
                <w:sz w:val="16"/>
                <w:szCs w:val="16"/>
              </w:rPr>
              <w:t>[45]</w:t>
            </w:r>
            <w:r w:rsidRPr="00F01EE7">
              <w:rPr>
                <w:rFonts w:asciiTheme="majorBidi" w:hAnsiTheme="majorBidi" w:cstheme="majorBidi"/>
                <w:noProof/>
                <w:color w:val="0D0D0D" w:themeColor="text1" w:themeTint="F2"/>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Awareness raising of women</w:t>
            </w:r>
          </w:p>
          <w:p w:rsidR="00C00C2C" w:rsidRPr="003375D8" w:rsidRDefault="00C00C2C" w:rsidP="00C00C2C">
            <w:pPr>
              <w:pStyle w:val="ListParagraph"/>
              <w:numPr>
                <w:ilvl w:val="0"/>
                <w:numId w:val="1"/>
              </w:numPr>
              <w:spacing w:after="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Addressing and protecting anonymity </w:t>
            </w:r>
          </w:p>
          <w:p w:rsidR="00C00C2C" w:rsidRPr="003375D8" w:rsidRDefault="00C00C2C" w:rsidP="00C00C2C">
            <w:pPr>
              <w:pStyle w:val="ListParagraph"/>
              <w:numPr>
                <w:ilvl w:val="0"/>
                <w:numId w:val="1"/>
              </w:numPr>
              <w:spacing w:after="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Women's education</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internet and network access anywher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High cost of services provided through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Lack of literacy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oor design (anonymous nature of some mobile phone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Sexual discrimination in technology (need permission to use phone (from parents / husband / partner))</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Low self-esteem/ self-confidence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Bad experience with the health service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Shyness of women to provide information to the therapis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Cultural</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challeng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ivacy and confidentiality issu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Fear of using mobile phone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ot having enough time to use mobile phone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atients' fear of information disclosur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ow awareness of health services provided through mobile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interest in using health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sufficient training to use the services provided through mobile phon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ogistical or practical issues such as poor cell phone network, not having a phone, or phone battery not charging</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trust (of authenticity of servic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Infrastructure issues such as poor network quality and inadequate power supply</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color w:val="0D0D0D" w:themeColor="text1" w:themeTint="F2"/>
                <w:sz w:val="16"/>
                <w:szCs w:val="16"/>
                <w:lang w:bidi="fa-IR"/>
              </w:rPr>
            </w:pPr>
            <w:r w:rsidRPr="003375D8">
              <w:rPr>
                <w:rFonts w:asciiTheme="majorBidi" w:hAnsiTheme="majorBidi" w:cstheme="majorBidi"/>
                <w:color w:val="0D0D0D" w:themeColor="text1" w:themeTint="F2"/>
                <w:sz w:val="16"/>
                <w:szCs w:val="16"/>
                <w:lang w:bidi="fa-IR"/>
              </w:rPr>
              <w:t>Sexual and reproductive health (SRH)</w:t>
            </w:r>
          </w:p>
        </w:tc>
        <w:tc>
          <w:tcPr>
            <w:tcW w:w="639" w:type="pct"/>
          </w:tcPr>
          <w:p w:rsidR="00C00C2C" w:rsidRPr="003375D8" w:rsidRDefault="00C00C2C" w:rsidP="00C00C2C">
            <w:pPr>
              <w:bidi w:val="0"/>
              <w:jc w:val="both"/>
              <w:rPr>
                <w:rFonts w:asciiTheme="majorBidi" w:hAnsiTheme="majorBidi" w:cstheme="majorBidi"/>
                <w:color w:val="0D0D0D" w:themeColor="text1" w:themeTint="F2"/>
                <w:sz w:val="16"/>
                <w:szCs w:val="16"/>
                <w:lang w:bidi="fa-IR"/>
              </w:rPr>
            </w:pPr>
            <w:r w:rsidRPr="003375D8">
              <w:rPr>
                <w:rFonts w:asciiTheme="majorBidi" w:hAnsiTheme="majorBidi" w:cstheme="majorBidi"/>
                <w:color w:val="0D0D0D" w:themeColor="text1" w:themeTint="F2"/>
                <w:sz w:val="16"/>
                <w:szCs w:val="16"/>
                <w:lang w:bidi="fa-IR"/>
              </w:rPr>
              <w:t>Identifying the opportunities and limitations of using new media and mobile phones in the access of Nigerian women and girls to sexual and reproductive health information and services.</w:t>
            </w:r>
          </w:p>
          <w:p w:rsidR="00C00C2C" w:rsidRPr="003375D8" w:rsidRDefault="00C00C2C" w:rsidP="00C00C2C">
            <w:pPr>
              <w:bidi w:val="0"/>
              <w:jc w:val="both"/>
              <w:rPr>
                <w:rFonts w:asciiTheme="majorBidi" w:hAnsiTheme="majorBidi" w:cstheme="majorBidi"/>
                <w:color w:val="0D0D0D" w:themeColor="text1" w:themeTint="F2"/>
                <w:sz w:val="16"/>
                <w:szCs w:val="16"/>
                <w:lang w:bidi="fa-IR"/>
              </w:rPr>
            </w:pPr>
          </w:p>
          <w:p w:rsidR="00C00C2C" w:rsidRPr="003375D8" w:rsidRDefault="00C00C2C" w:rsidP="00C00C2C">
            <w:pPr>
              <w:bidi w:val="0"/>
              <w:jc w:val="both"/>
              <w:rPr>
                <w:rFonts w:asciiTheme="majorBidi" w:hAnsiTheme="majorBidi" w:cstheme="majorBidi"/>
                <w:color w:val="0D0D0D" w:themeColor="text1" w:themeTint="F2"/>
                <w:sz w:val="16"/>
                <w:szCs w:val="16"/>
                <w:rtl/>
                <w:lang w:bidi="fa-IR"/>
              </w:rPr>
            </w:pPr>
          </w:p>
        </w:tc>
        <w:tc>
          <w:tcPr>
            <w:tcW w:w="338"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Nigeria</w:t>
            </w:r>
          </w:p>
        </w:tc>
        <w:tc>
          <w:tcPr>
            <w:tcW w:w="427"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Afr J Reprod Health</w:t>
            </w:r>
          </w:p>
        </w:tc>
        <w:tc>
          <w:tcPr>
            <w:tcW w:w="503" w:type="pct"/>
          </w:tcPr>
          <w:p w:rsidR="00C00C2C" w:rsidRPr="003375D8" w:rsidRDefault="00C00C2C" w:rsidP="00C00C2C">
            <w:pPr>
              <w:bidi w:val="0"/>
              <w:jc w:val="both"/>
              <w:rPr>
                <w:rFonts w:asciiTheme="majorBidi" w:hAnsiTheme="majorBidi" w:cstheme="majorBidi"/>
                <w:noProof/>
                <w:color w:val="0D0D0D" w:themeColor="text1" w:themeTint="F2"/>
                <w:sz w:val="16"/>
                <w:szCs w:val="16"/>
              </w:rPr>
            </w:pPr>
            <w:r w:rsidRPr="003375D8">
              <w:rPr>
                <w:rFonts w:asciiTheme="majorBidi" w:hAnsiTheme="majorBidi" w:cstheme="majorBidi"/>
                <w:noProof/>
                <w:color w:val="0D0D0D" w:themeColor="text1" w:themeTint="F2"/>
                <w:sz w:val="16"/>
                <w:szCs w:val="16"/>
              </w:rPr>
              <w:t>Akinfaderin / 2012</w:t>
            </w:r>
            <w:r w:rsidRPr="003375D8">
              <w:rPr>
                <w:rFonts w:asciiTheme="majorBidi" w:hAnsiTheme="majorBidi" w:cstheme="majorBidi"/>
                <w:noProof/>
                <w:color w:val="0D0D0D" w:themeColor="text1" w:themeTint="F2"/>
                <w:sz w:val="16"/>
                <w:szCs w:val="16"/>
              </w:rPr>
              <w:fldChar w:fldCharType="begin"/>
            </w:r>
            <w:r>
              <w:rPr>
                <w:rFonts w:asciiTheme="majorBidi" w:hAnsiTheme="majorBidi" w:cstheme="majorBidi"/>
                <w:noProof/>
                <w:color w:val="0D0D0D" w:themeColor="text1" w:themeTint="F2"/>
                <w:sz w:val="16"/>
                <w:szCs w:val="16"/>
              </w:rPr>
              <w:instrText xml:space="preserve"> ADDIN EN.CITE &lt;EndNote&gt;&lt;Cite&gt;&lt;Author&gt;Akinfaderin-Agarau&lt;/Author&gt;&lt;Year&gt;2012&lt;/Year&gt;&lt;RecNum&gt;164&lt;/RecNum&gt;&lt;DisplayText&gt;[41]&lt;/DisplayText&gt;&lt;record&gt;&lt;rec-number&gt;164&lt;/rec-number&gt;&lt;foreign-keys&gt;&lt;key app="EN" db-id="frps02x2jfr9e5extr0pwz2tzeadd2zx2t9e" timestamp="1672931914"&gt;164&lt;/key&gt;&lt;/foreign-keys&gt;&lt;ref-type name="Journal Article"&gt;17&lt;/ref-type&gt;&lt;contributors&gt;&lt;authors&gt;&lt;author&gt;Akinfaderin-Agarau, F.&lt;/author&gt;&lt;author&gt;Chirtau, M.&lt;/author&gt;&lt;author&gt;Ekponimo, S.&lt;/author&gt;&lt;author&gt;Power, S.&lt;/author&gt;&lt;/authors&gt;&lt;/contributors&gt;&lt;auth-address&gt;fadekemi@evanigeria.org&lt;/auth-address&gt;&lt;titles&gt;&lt;title&gt;Opportunities and limitations for using new media and mobile phones to expand access to sexual and reproductive health information and services for adolescent girls and young women in six Nigerian states&lt;/title&gt;&lt;secondary-title&gt;Afr J Reprod Health&lt;/secondary-title&gt;&lt;alt-title&gt;African journal of reproductive health&lt;/alt-title&gt;&lt;/titles&gt;&lt;periodical&gt;&lt;full-title&gt;Afr J Reprod Health&lt;/full-title&gt;&lt;abbr-1&gt;African journal of reproductive health&lt;/abbr-1&gt;&lt;/periodical&gt;&lt;alt-periodical&gt;&lt;full-title&gt;Afr J Reprod Health&lt;/full-title&gt;&lt;abbr-1&gt;African journal of reproductive health&lt;/abbr-1&gt;&lt;/alt-periodical&gt;&lt;pages&gt;219-30&lt;/pages&gt;&lt;volume&gt;16&lt;/volume&gt;&lt;number&gt;2&lt;/number&gt;&lt;edition&gt;2012/08/25&lt;/edition&gt;&lt;keywords&gt;&lt;keyword&gt;Adolescent&lt;/keyword&gt;&lt;keyword&gt;Adult&lt;/keyword&gt;&lt;keyword&gt;*Cell Phone&lt;/keyword&gt;&lt;keyword&gt;Child&lt;/keyword&gt;&lt;keyword&gt;Female&lt;/keyword&gt;&lt;keyword&gt;Focus Groups&lt;/keyword&gt;&lt;keyword&gt;Health Promotion/*trends&lt;/keyword&gt;&lt;keyword&gt;Health Services Accessibility/*trends&lt;/keyword&gt;&lt;keyword&gt;Humans&lt;/keyword&gt;&lt;keyword&gt;Medical Informatics/trends&lt;/keyword&gt;&lt;keyword&gt;Nigeria&lt;/keyword&gt;&lt;keyword&gt;Young Adult&lt;/keyword&gt;&lt;/keywords&gt;&lt;dates&gt;&lt;year&gt;2012&lt;/year&gt;&lt;pub-dates&gt;&lt;date&gt;Jun&lt;/date&gt;&lt;/pub-dates&gt;&lt;/dates&gt;&lt;isbn&gt;1118-4841 (Print)&amp;#xD;1118-4841&lt;/isbn&gt;&lt;accession-num&gt;22916554&lt;/accession-num&gt;&lt;urls&gt;&lt;/urls&gt;&lt;remote-database-provider&gt;NLM&lt;/remote-database-provider&gt;&lt;language&gt;eng&lt;/language&gt;&lt;/record&gt;&lt;/Cite&gt;&lt;/EndNote&gt;</w:instrText>
            </w:r>
            <w:r w:rsidRPr="003375D8">
              <w:rPr>
                <w:rFonts w:asciiTheme="majorBidi" w:hAnsiTheme="majorBidi" w:cstheme="majorBidi"/>
                <w:noProof/>
                <w:color w:val="0D0D0D" w:themeColor="text1" w:themeTint="F2"/>
                <w:sz w:val="16"/>
                <w:szCs w:val="16"/>
              </w:rPr>
              <w:fldChar w:fldCharType="separate"/>
            </w:r>
            <w:r>
              <w:rPr>
                <w:rFonts w:asciiTheme="majorBidi" w:hAnsiTheme="majorBidi" w:cstheme="majorBidi"/>
                <w:noProof/>
                <w:color w:val="0D0D0D" w:themeColor="text1" w:themeTint="F2"/>
                <w:sz w:val="16"/>
                <w:szCs w:val="16"/>
              </w:rPr>
              <w:t>[41]</w:t>
            </w:r>
            <w:r w:rsidRPr="003375D8">
              <w:rPr>
                <w:rFonts w:asciiTheme="majorBidi" w:hAnsiTheme="majorBidi" w:cstheme="majorBidi"/>
                <w:noProof/>
                <w:color w:val="0D0D0D" w:themeColor="text1" w:themeTint="F2"/>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oviding adequate training</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imple and user-friendly design of technologies</w:t>
            </w:r>
          </w:p>
          <w:p w:rsidR="00C00C2C" w:rsidRPr="003375D8" w:rsidRDefault="00C00C2C" w:rsidP="00C00C2C">
            <w:pPr>
              <w:pStyle w:val="ListParagraph"/>
              <w:spacing w:after="0" w:line="240" w:lineRule="auto"/>
              <w:ind w:left="166"/>
              <w:jc w:val="both"/>
              <w:rPr>
                <w:rFonts w:asciiTheme="majorBidi" w:hAnsiTheme="majorBidi" w:cstheme="majorBidi"/>
                <w:sz w:val="16"/>
                <w:szCs w:val="16"/>
              </w:rPr>
            </w:pP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ivacy and confidentiality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oor usability</w:t>
            </w:r>
            <w:r w:rsidRPr="003375D8">
              <w:rPr>
                <w:rFonts w:asciiTheme="majorBidi" w:hAnsiTheme="majorBidi" w:cstheme="majorBidi"/>
                <w:sz w:val="16"/>
                <w:szCs w:val="16"/>
                <w:rtl/>
              </w:rPr>
              <w:t xml:space="preserve">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Inadequate training</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eelings of anxiety and fear about the multimedia capabilities of the phon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oor socioeconomic statu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Hardware</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and/or software challeng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tl/>
              </w:rPr>
            </w:pPr>
            <w:r w:rsidRPr="003375D8">
              <w:rPr>
                <w:rFonts w:asciiTheme="majorBidi" w:hAnsiTheme="majorBidi" w:cstheme="majorBidi"/>
                <w:sz w:val="16"/>
                <w:szCs w:val="16"/>
              </w:rPr>
              <w:t>HIV-Positive Pregnant Women</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Describing the acceptability and feasibility of mobile phones as a tool for data collection among pregnant women with H</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South Afric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Med Internet Res</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van Heerden/ 2013 </w:t>
            </w:r>
            <w:r w:rsidRPr="003375D8">
              <w:rPr>
                <w:rFonts w:asciiTheme="majorBidi" w:hAnsiTheme="majorBidi" w:cstheme="majorBidi"/>
                <w:sz w:val="16"/>
                <w:szCs w:val="16"/>
              </w:rPr>
              <w:fldChar w:fldCharType="begin">
                <w:fldData xml:space="preserve">PEVuZE5vdGU+PENpdGU+PEF1dGhvcj52YW4gSGVlcmRlbjwvQXV0aG9yPjxZZWFyPjIwMTM8L1ll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2YW4gSGVlcmRlbjwvQXV0aG9yPjxZZWFyPjIwMTM8L1ll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40]</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 xml:space="preserve">Providing financial or non-financial incentives (motivation) for women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oviding the specific guidelines to govern social media us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Women’s education and providing training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ocial support</w:t>
            </w:r>
          </w:p>
          <w:p w:rsidR="00C00C2C" w:rsidRPr="003375D8" w:rsidRDefault="00C00C2C" w:rsidP="00C00C2C">
            <w:pPr>
              <w:pStyle w:val="ListParagraph"/>
              <w:spacing w:after="0" w:line="240" w:lineRule="auto"/>
              <w:ind w:left="166"/>
              <w:jc w:val="both"/>
              <w:rPr>
                <w:rFonts w:asciiTheme="majorBidi" w:hAnsiTheme="majorBidi" w:cstheme="majorBidi"/>
                <w:sz w:val="16"/>
                <w:szCs w:val="16"/>
              </w:rPr>
            </w:pP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digital literacy to use health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of training in use of health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fidentiality and privacy issu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Motivational concerns due to the high perception of risk associated with social media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vailability of affordable ICT infrastructure and resour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the technical skills required to use IC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opportunities for ICT us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oor socioeconomic statu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ulturally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inguistically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skills regarding the use of health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experience regarding the use of health technologi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Information and communication technologies (ICTs)</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regnancy</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ying midwives' attitudes and experiences of using information and communication technology to identify effective factors in improving prenatal care</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Australi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Women Birth</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Dalton</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2014 </w:t>
            </w:r>
            <w:r w:rsidRPr="003375D8">
              <w:rPr>
                <w:rFonts w:asciiTheme="majorBidi" w:hAnsiTheme="majorBidi" w:cstheme="majorBidi"/>
                <w:sz w:val="16"/>
                <w:szCs w:val="16"/>
              </w:rPr>
              <w:fldChar w:fldCharType="begin">
                <w:fldData xml:space="preserve">PEVuZE5vdGU+PENpdGU+PEF1dGhvcj5EYWx0b248L0F1dGhvcj48WWVhcj4yMDE0PC9ZZWFyPjxS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EYWx0b248L0F1dGhvcj48WWVhcj4yMDE0PC9ZZWFyPjxS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39]</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ser-friendliness of information and communication technologies (IC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Creating informational content of technologies based on local needs and demand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nderstand the complexity and multidimensionality of the information needs of women</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Lack of digital skill and literacy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Being under a conservative patriarchal regim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exual discrimination in technology (the possession and independent use of information and communication technology (ICT) equipment (especially mobile phones, computers) are still considered to be a “man’s job” and women are incapabl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enthusiasm and willingness of women to operate health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Barriers of infrastructural underdevelopmen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economic resources to using innovative initiativ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 Lack of social suppor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Cultural norms of gender segregation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Disruption in internet connectivity</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tl/>
                <w:lang w:bidi="fa-IR"/>
              </w:rPr>
            </w:pPr>
            <w:r w:rsidRPr="003375D8">
              <w:rPr>
                <w:rFonts w:ascii="Times New Roman" w:hAnsi="Times New Roman" w:cs="Times New Roman"/>
                <w:color w:val="0D0D0D" w:themeColor="text1" w:themeTint="F2"/>
                <w:sz w:val="16"/>
                <w:szCs w:val="16"/>
              </w:rPr>
              <w:t>Database</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Establish an Information and Communication Center (ICC) to improve women's health information</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akistani</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BMC Women's Health</w:t>
            </w:r>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Zakar</w:t>
            </w:r>
            <w:proofErr w:type="spellEnd"/>
            <w:r w:rsidRPr="003375D8">
              <w:rPr>
                <w:rFonts w:asciiTheme="majorBidi" w:hAnsiTheme="majorBidi" w:cstheme="majorBidi"/>
                <w:sz w:val="16"/>
                <w:szCs w:val="16"/>
              </w:rPr>
              <w:t xml:space="preserve">/ 2014 </w:t>
            </w:r>
            <w:r w:rsidRPr="003375D8">
              <w:rPr>
                <w:rFonts w:asciiTheme="majorBidi" w:hAnsiTheme="majorBidi" w:cstheme="majorBidi"/>
                <w:sz w:val="16"/>
                <w:szCs w:val="16"/>
              </w:rPr>
              <w:fldChar w:fldCharType="begin">
                <w:fldData xml:space="preserve">PEVuZE5vdGU+PENpdGU+PEF1dGhvcj5aYWthcjwvQXV0aG9yPjxZZWFyPjIwMTQ8L1llYXI+PFJl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YWthcjwvQXV0aG9yPjxZZWFyPjIwMTQ8L1llYXI+PFJl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44]</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Addressing privacy, and control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sidering specific regulations on confidentiality and access to data</w:t>
            </w:r>
          </w:p>
          <w:p w:rsidR="00C00C2C" w:rsidRPr="003375D8" w:rsidRDefault="00C00C2C" w:rsidP="00C00C2C">
            <w:pPr>
              <w:pStyle w:val="ListParagraph"/>
              <w:spacing w:after="0" w:line="240" w:lineRule="auto"/>
              <w:ind w:left="166"/>
              <w:jc w:val="both"/>
              <w:rPr>
                <w:rFonts w:asciiTheme="majorBidi" w:hAnsiTheme="majorBidi" w:cstheme="majorBidi"/>
                <w:sz w:val="16"/>
                <w:szCs w:val="16"/>
              </w:rPr>
            </w:pP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High speed internet access challeng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ersonal familiarity with computer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sz w:val="16"/>
                <w:szCs w:val="16"/>
              </w:rPr>
              <w:t xml:space="preserve">Access to high-speed </w:t>
            </w:r>
            <w:r w:rsidRPr="003375D8">
              <w:rPr>
                <w:rFonts w:asciiTheme="majorBidi" w:hAnsiTheme="majorBidi" w:cstheme="majorBidi"/>
                <w:color w:val="0D0D0D" w:themeColor="text1" w:themeTint="F2"/>
                <w:sz w:val="16"/>
                <w:szCs w:val="16"/>
              </w:rPr>
              <w:t>computer equipmen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color w:val="0D0D0D" w:themeColor="text1" w:themeTint="F2"/>
                <w:sz w:val="16"/>
                <w:szCs w:val="16"/>
              </w:rPr>
              <w:t>Confidentiality</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and privacy issu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lang w:bidi="fa-IR"/>
              </w:rPr>
            </w:pPr>
            <w:r w:rsidRPr="003375D8">
              <w:rPr>
                <w:rFonts w:ascii="Times New Roman" w:hAnsi="Times New Roman" w:cs="Times New Roman"/>
                <w:color w:val="0D0D0D" w:themeColor="text1" w:themeTint="F2"/>
                <w:sz w:val="16"/>
                <w:szCs w:val="16"/>
                <w:lang w:bidi="fa-IR"/>
              </w:rPr>
              <w:t>Personally</w:t>
            </w:r>
            <w:r w:rsidRPr="003375D8">
              <w:rPr>
                <w:rFonts w:ascii="Times New Roman" w:hAnsi="Times New Roman" w:cs="Times New Roman"/>
                <w:color w:val="0D0D0D" w:themeColor="text1" w:themeTint="F2"/>
                <w:sz w:val="16"/>
                <w:szCs w:val="16"/>
                <w:rtl/>
                <w:lang w:bidi="fa-IR"/>
              </w:rPr>
              <w:t xml:space="preserve"> </w:t>
            </w:r>
            <w:r w:rsidRPr="003375D8">
              <w:rPr>
                <w:rFonts w:ascii="Times New Roman" w:hAnsi="Times New Roman" w:cs="Times New Roman"/>
                <w:color w:val="0D0D0D" w:themeColor="text1" w:themeTint="F2"/>
                <w:sz w:val="16"/>
                <w:szCs w:val="16"/>
                <w:lang w:bidi="fa-IR"/>
              </w:rPr>
              <w:t>controlled electronic health record (PCEHR)</w:t>
            </w:r>
            <w:r w:rsidRPr="003375D8">
              <w:rPr>
                <w:rFonts w:ascii="Times New Roman" w:hAnsi="Times New Roman" w:cs="Times New Roman"/>
                <w:color w:val="0D0D0D" w:themeColor="text1" w:themeTint="F2"/>
                <w:sz w:val="16"/>
                <w:szCs w:val="16"/>
                <w:rtl/>
                <w:lang w:bidi="fa-IR"/>
              </w:rPr>
              <w:t xml:space="preserve"> </w:t>
            </w:r>
            <w:r w:rsidRPr="003375D8">
              <w:rPr>
                <w:rFonts w:ascii="Times New Roman" w:hAnsi="Times New Roman" w:cs="Times New Roman"/>
                <w:color w:val="0D0D0D" w:themeColor="text1" w:themeTint="F2"/>
                <w:sz w:val="16"/>
                <w:szCs w:val="16"/>
                <w:lang w:bidi="fa-IR"/>
              </w:rPr>
              <w:t xml:space="preserve">and </w:t>
            </w:r>
            <w:r w:rsidRPr="003375D8">
              <w:rPr>
                <w:rFonts w:ascii="Times New Roman" w:hAnsi="Times New Roman" w:cs="Times New Roman"/>
                <w:color w:val="0D0D0D" w:themeColor="text1" w:themeTint="F2"/>
                <w:sz w:val="16"/>
                <w:szCs w:val="16"/>
              </w:rPr>
              <w:t>medical record systems:</w:t>
            </w:r>
          </w:p>
        </w:tc>
        <w:tc>
          <w:tcPr>
            <w:tcW w:w="367"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Pregnancy</w:t>
            </w:r>
          </w:p>
        </w:tc>
        <w:tc>
          <w:tcPr>
            <w:tcW w:w="639" w:type="pct"/>
          </w:tcPr>
          <w:p w:rsidR="00C00C2C" w:rsidRPr="003375D8" w:rsidRDefault="00C00C2C" w:rsidP="00C00C2C">
            <w:pPr>
              <w:bidi w:val="0"/>
              <w:jc w:val="both"/>
              <w:rPr>
                <w:rFonts w:asciiTheme="majorBidi" w:hAnsiTheme="majorBidi" w:cstheme="majorBidi"/>
                <w:sz w:val="16"/>
                <w:szCs w:val="16"/>
                <w:lang w:bidi="fa-IR"/>
              </w:rPr>
            </w:pPr>
            <w:r w:rsidRPr="003375D8">
              <w:rPr>
                <w:rFonts w:asciiTheme="majorBidi" w:hAnsiTheme="majorBidi" w:cstheme="majorBidi"/>
                <w:sz w:val="16"/>
                <w:szCs w:val="16"/>
                <w:lang w:bidi="fa-IR"/>
              </w:rPr>
              <w:t>Identifying medical record preferences according to the opinion of pregnant women and barriers to adoption of the personally controlled electronic health record (PCEHR) in their opinion</w:t>
            </w:r>
          </w:p>
        </w:tc>
        <w:tc>
          <w:tcPr>
            <w:tcW w:w="338" w:type="pct"/>
          </w:tcPr>
          <w:p w:rsidR="00C00C2C" w:rsidRPr="003375D8" w:rsidRDefault="00C00C2C" w:rsidP="00C00C2C">
            <w:pPr>
              <w:bidi w:val="0"/>
              <w:jc w:val="both"/>
              <w:rPr>
                <w:rFonts w:asciiTheme="majorBidi" w:hAnsiTheme="majorBidi" w:cstheme="majorBidi"/>
                <w:sz w:val="16"/>
                <w:szCs w:val="16"/>
                <w:lang w:bidi="fa-IR"/>
              </w:rPr>
            </w:pPr>
            <w:r w:rsidRPr="003375D8">
              <w:rPr>
                <w:rFonts w:asciiTheme="majorBidi" w:hAnsiTheme="majorBidi" w:cstheme="majorBidi"/>
                <w:sz w:val="16"/>
                <w:szCs w:val="16"/>
                <w:lang w:bidi="fa-IR"/>
              </w:rPr>
              <w:t>Australia</w:t>
            </w:r>
          </w:p>
        </w:tc>
        <w:tc>
          <w:tcPr>
            <w:tcW w:w="427"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Telemed</w:t>
            </w:r>
            <w:proofErr w:type="spellEnd"/>
            <w:r w:rsidRPr="003375D8">
              <w:rPr>
                <w:rFonts w:asciiTheme="majorBidi" w:hAnsiTheme="majorBidi" w:cstheme="majorBidi"/>
                <w:sz w:val="16"/>
                <w:szCs w:val="16"/>
              </w:rPr>
              <w:t xml:space="preserve"> J E Health</w:t>
            </w:r>
          </w:p>
        </w:tc>
        <w:tc>
          <w:tcPr>
            <w:tcW w:w="503" w:type="pct"/>
          </w:tcPr>
          <w:p w:rsidR="00C00C2C" w:rsidRPr="003375D8" w:rsidRDefault="00C00C2C" w:rsidP="00C00C2C">
            <w:pPr>
              <w:bidi w:val="0"/>
              <w:jc w:val="both"/>
              <w:rPr>
                <w:rFonts w:asciiTheme="majorBidi" w:hAnsiTheme="majorBidi" w:cstheme="majorBidi"/>
                <w:sz w:val="16"/>
                <w:szCs w:val="16"/>
                <w:lang w:bidi="fa-IR"/>
              </w:rPr>
            </w:pPr>
            <w:proofErr w:type="spellStart"/>
            <w:r w:rsidRPr="003375D8">
              <w:rPr>
                <w:rFonts w:asciiTheme="majorBidi" w:hAnsiTheme="majorBidi" w:cstheme="majorBidi"/>
                <w:sz w:val="16"/>
                <w:szCs w:val="16"/>
                <w:lang w:bidi="fa-IR"/>
              </w:rPr>
              <w:t>Quinlivan</w:t>
            </w:r>
            <w:proofErr w:type="spellEnd"/>
            <w:r w:rsidRPr="003375D8">
              <w:rPr>
                <w:rFonts w:asciiTheme="majorBidi" w:hAnsiTheme="majorBidi" w:cstheme="majorBidi"/>
                <w:sz w:val="16"/>
                <w:szCs w:val="16"/>
                <w:rtl/>
                <w:lang w:bidi="fa-IR"/>
              </w:rPr>
              <w:t>/</w:t>
            </w:r>
            <w:r w:rsidRPr="003375D8">
              <w:rPr>
                <w:rFonts w:asciiTheme="majorBidi" w:hAnsiTheme="majorBidi" w:cstheme="majorBidi"/>
                <w:sz w:val="16"/>
                <w:szCs w:val="16"/>
                <w:lang w:bidi="fa-IR"/>
              </w:rPr>
              <w:t xml:space="preserve">2014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Quinlivan&lt;/Author&gt;&lt;Year&gt;2014&lt;/Year&gt;&lt;RecNum&gt;2205&lt;/RecNum&gt;&lt;DisplayText&gt;[38]&lt;/DisplayText&gt;&lt;record&gt;&lt;rec-number&gt;2205&lt;/rec-number&gt;&lt;foreign-keys&gt;&lt;key app="EN" db-id="frps02x2jfr9e5extr0pwz2tzeadd2zx2t9e" timestamp="1672932023"&gt;2205&lt;/key&gt;&lt;/foreign-keys&gt;&lt;ref-type name="Journal Article"&gt;17&lt;/ref-type&gt;&lt;contributors&gt;&lt;authors&gt;&lt;author&gt;Quinlivan, J. A.&lt;/author&gt;&lt;author&gt;Lyons, S.&lt;/author&gt;&lt;author&gt;Petersen, R. W.&lt;/author&gt;&lt;/authors&gt;&lt;/contributors&gt;&lt;titles&gt;&lt;title&gt;Attitudes of Pregnant Women Towards Personally Controlled Electronic, Hospital-Held, and Patient-Held Medical Record Systems: A Survey Study&lt;/title&gt;&lt;secondary-title&gt;Telemedicine and E-Health&lt;/secondary-title&gt;&lt;/titles&gt;&lt;periodical&gt;&lt;full-title&gt;Telemedicine and E-Health&lt;/full-title&gt;&lt;/periodical&gt;&lt;pages&gt;810-815&lt;/pages&gt;&lt;volume&gt;20&lt;/volume&gt;&lt;number&gt;9&lt;/number&gt;&lt;dates&gt;&lt;year&gt;2014&lt;/year&gt;&lt;pub-dates&gt;&lt;date&gt;Sep&lt;/date&gt;&lt;/pub-dates&gt;&lt;/dates&gt;&lt;isbn&gt;1530-5627&lt;/isbn&gt;&lt;accession-num&gt;WOS:000341762300005&lt;/accession-num&gt;&lt;urls&gt;&lt;related-urls&gt;&lt;url&gt;&amp;lt;Go to ISI&amp;gt;://WOS:000341762300005&lt;/url&gt;&lt;/related-urls&gt;&lt;/urls&gt;&lt;electronic-resource-num&gt;10.1089/tmj.2013.0342&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8]</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oviding training processes to wome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 xml:space="preserve">Creating information provided through technologies in the form of evidence-based and practical content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Optimizing user engagement and experienc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sability of mobile app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Maximizing engagement and motivation of women in tailoring and personalizing the interventio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Needing to continually updated and evidence-based information to earn trust of women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Designing technologies to suit women’s needs</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Lack of trust in information provided through mobile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ivacy</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breaches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lastRenderedPageBreak/>
              <w:t>Lack</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of health funds for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of familiarity with technolog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ear of loss of information control through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ncertainty as to who should be responsible for ensuring high-quality mHealth</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information technology know-how</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Women's lack of access to the Internet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Women's lack of access to the health technologies such as mobile phon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Gender</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inequality for access to technologi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lastRenderedPageBreak/>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regnancy</w:t>
            </w:r>
            <w:r w:rsidRPr="003375D8">
              <w:rPr>
                <w:rFonts w:asciiTheme="majorBidi" w:hAnsiTheme="majorBidi" w:cstheme="majorBidi"/>
                <w:sz w:val="16"/>
                <w:szCs w:val="16"/>
                <w:rtl/>
              </w:rPr>
              <w:t xml:space="preserve"> </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Investigating opinions of women and health professionals about </w:t>
            </w:r>
            <w:r w:rsidRPr="003375D8">
              <w:rPr>
                <w:rFonts w:asciiTheme="majorBidi" w:hAnsiTheme="majorBidi" w:cstheme="majorBidi"/>
                <w:sz w:val="16"/>
                <w:szCs w:val="16"/>
              </w:rPr>
              <w:lastRenderedPageBreak/>
              <w:t>mHealth to help women eat well, be physically active and gain appropriate amounts of weight during pregnancy.</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lastRenderedPageBreak/>
              <w:t>Australia</w:t>
            </w:r>
          </w:p>
        </w:tc>
        <w:tc>
          <w:tcPr>
            <w:tcW w:w="427" w:type="pct"/>
          </w:tcPr>
          <w:p w:rsidR="00C00C2C" w:rsidRPr="003375D8" w:rsidRDefault="00C00C2C" w:rsidP="00C00C2C">
            <w:pPr>
              <w:bidi w:val="0"/>
              <w:jc w:val="both"/>
              <w:rPr>
                <w:rFonts w:asciiTheme="majorBidi" w:hAnsiTheme="majorBidi" w:cstheme="majorBidi"/>
                <w:sz w:val="16"/>
                <w:szCs w:val="16"/>
              </w:rPr>
            </w:pP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Willcox</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 2015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Willcox&lt;/Author&gt;&lt;Year&gt;2015&lt;/Year&gt;&lt;RecNum&gt;2227&lt;/RecNum&gt;&lt;DisplayText&gt;[37]&lt;/DisplayText&gt;&lt;record&gt;&lt;rec-number&gt;2227&lt;/rec-number&gt;&lt;foreign-keys&gt;&lt;key app="EN" db-id="frps02x2jfr9e5extr0pwz2tzeadd2zx2t9e" timestamp="1672932023"&gt;2227&lt;/key&gt;&lt;/foreign-keys&gt;&lt;ref-type name="Journal Article"&gt;17&lt;/ref-type&gt;&lt;contributors&gt;&lt;authors&gt;&lt;author&gt;Willcox, J. C.&lt;/author&gt;&lt;author&gt;van der Pligt, P.&lt;/author&gt;&lt;author&gt;Ball, K.&lt;/author&gt;&lt;author&gt;Wilkinson, S. A.&lt;/author&gt;&lt;author&gt;Lappas, M.&lt;/author&gt;&lt;author&gt;McCarthy, E. A.&lt;/author&gt;&lt;author&gt;Campbell, K. J.&lt;/author&gt;&lt;/authors&gt;&lt;/contributors&gt;&lt;titles&gt;&lt;title&gt;Views of Women and Health Professionals on mHealth Lifestyle Interventions in Pregnancy: A Qualitative Investigation&lt;/title&gt;&lt;secondary-title&gt;Jmir Mhealth and Uhealth&lt;/secondary-title&gt;&lt;/titles&gt;&lt;periodical&gt;&lt;full-title&gt;JMIR Mhealth Uhealth&lt;/full-title&gt;&lt;abbr-1&gt;JMIR mHealth and uHealth&lt;/abbr-1&gt;&lt;/periodical&gt;&lt;pages&gt;57-67&lt;/pages&gt;&lt;volume&gt;3&lt;/volume&gt;&lt;number&gt;4&lt;/number&gt;&lt;dates&gt;&lt;year&gt;2015&lt;/year&gt;&lt;pub-dates&gt;&lt;date&gt;Oct-Dec&lt;/date&gt;&lt;/pub-dates&gt;&lt;/dates&gt;&lt;isbn&gt;2291-5222&lt;/isbn&gt;&lt;accession-num&gt;WOS:000365767100005&lt;/accession-num&gt;&lt;urls&gt;&lt;related-urls&gt;&lt;url&gt;&amp;lt;Go to ISI&amp;gt;://WOS:000365767100005&lt;/url&gt;&lt;/related-urls&gt;&lt;/urls&gt;&lt;custom7&gt;e99&lt;/custom7&gt;&lt;electronic-resource-num&gt;10.2196/mhealth.4869&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7]</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Multilingual technology desig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More use of voice instead of text in the design of technologies for literacy challeng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roviding training service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oviding services offline when facing network connectivity issues</w:t>
            </w:r>
          </w:p>
          <w:p w:rsidR="00C00C2C" w:rsidRPr="003375D8" w:rsidRDefault="00C00C2C" w:rsidP="00C00C2C">
            <w:pPr>
              <w:pStyle w:val="ListParagraph"/>
              <w:spacing w:after="0" w:line="240" w:lineRule="auto"/>
              <w:ind w:left="166"/>
              <w:jc w:val="both"/>
              <w:rPr>
                <w:rFonts w:asciiTheme="majorBidi" w:hAnsiTheme="majorBidi" w:cstheme="majorBidi"/>
                <w:sz w:val="16"/>
                <w:szCs w:val="16"/>
              </w:rPr>
            </w:pP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iteracy issu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nguage challeng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cerns about priv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Internet access problem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ear that technologies such as a tablet could be broken, lost or stole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 issu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Depression  </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Determining the views and attitudes of clinic staff towards the use of mHealth to perform perinatal depression screening</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Family practice</w:t>
            </w:r>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Pineros</w:t>
            </w:r>
            <w:proofErr w:type="spellEnd"/>
            <w:r w:rsidRPr="003375D8">
              <w:rPr>
                <w:rFonts w:asciiTheme="majorBidi" w:hAnsiTheme="majorBidi" w:cstheme="majorBidi"/>
                <w:sz w:val="16"/>
                <w:szCs w:val="16"/>
              </w:rPr>
              <w:t xml:space="preserve">-Leano/ 2015 </w:t>
            </w:r>
            <w:r w:rsidRPr="003375D8">
              <w:rPr>
                <w:rFonts w:asciiTheme="majorBidi" w:hAnsiTheme="majorBidi" w:cstheme="majorBidi"/>
                <w:sz w:val="16"/>
                <w:szCs w:val="16"/>
              </w:rPr>
              <w:fldChar w:fldCharType="begin">
                <w:fldData xml:space="preserve">PEVuZE5vdGU+PENpdGU+PEF1dGhvcj5QaW5lcm9zLUxlYW5vPC9BdXRob3I+PFllYXI+MjAxNTwv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aW5lcm9zLUxlYW5vPC9BdXRob3I+PFllYXI+MjAxNTwv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28]</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Addressing security and privacy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Gain</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technical and computer skill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Eliminating financial worries</w:t>
            </w:r>
            <w:r w:rsidRPr="003375D8">
              <w:rPr>
                <w:rFonts w:asciiTheme="majorBidi" w:hAnsiTheme="majorBidi" w:cstheme="majorBidi" w:hint="cs"/>
                <w:sz w:val="16"/>
                <w:szCs w:val="16"/>
                <w:rtl/>
              </w:rPr>
              <w:t xml:space="preserve"> </w:t>
            </w:r>
            <w:r w:rsidRPr="003375D8">
              <w:rPr>
                <w:rFonts w:asciiTheme="majorBidi" w:hAnsiTheme="majorBidi" w:cstheme="majorBidi"/>
                <w:sz w:val="16"/>
                <w:szCs w:val="16"/>
              </w:rPr>
              <w:t>by government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sidering financial incentiv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Designing technologies according to age group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Training in e-health literacy and using health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Educating women to increase their motivation</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Concerns</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about the security and priv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o computer or smartphone</w:t>
            </w:r>
            <w:r w:rsidRPr="003375D8">
              <w:rPr>
                <w:rFonts w:asciiTheme="majorBidi" w:hAnsiTheme="majorBidi" w:cstheme="majorBidi"/>
                <w:color w:val="0D0D0D" w:themeColor="text1" w:themeTint="F2"/>
                <w:sz w:val="16"/>
                <w:szCs w:val="16"/>
              </w:rPr>
              <w:tab/>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Sociocultural</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challenges</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such as institutional racism, discrimination by the healthcare system, and etc.)</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o reliable Internet access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ot enough time to use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Need to technical/computer skill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Financial constraint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ow motivatio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Fear</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and mistrust of the healthcare system</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Challenges caused by people's age (such as visual impairment)</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tl/>
              </w:rPr>
              <w:t>-</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ying reasons for African American women's willingness and unwillingness to participate in eHealth/mHealth research</w:t>
            </w:r>
          </w:p>
        </w:tc>
        <w:tc>
          <w:tcPr>
            <w:tcW w:w="338"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USA</w:t>
            </w:r>
          </w:p>
        </w:tc>
        <w:tc>
          <w:tcPr>
            <w:tcW w:w="427"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Telemed</w:t>
            </w:r>
            <w:proofErr w:type="spellEnd"/>
            <w:r w:rsidRPr="003375D8">
              <w:rPr>
                <w:rFonts w:asciiTheme="majorBidi" w:hAnsiTheme="majorBidi" w:cstheme="majorBidi"/>
                <w:sz w:val="16"/>
                <w:szCs w:val="16"/>
              </w:rPr>
              <w:t xml:space="preserve"> J E Health</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James/ 2016 </w:t>
            </w:r>
            <w:r w:rsidRPr="003375D8">
              <w:rPr>
                <w:rFonts w:asciiTheme="majorBidi" w:hAnsiTheme="majorBidi" w:cstheme="majorBidi"/>
                <w:sz w:val="16"/>
                <w:szCs w:val="16"/>
              </w:rPr>
              <w:fldChar w:fldCharType="begin">
                <w:fldData xml:space="preserve">PEVuZE5vdGU+PENpdGU+PEF1dGhvcj5KYW1lczwvQXV0aG9yPjxZZWFyPjIwMTY8L1llYXI+PFJl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KYW1lczwvQXV0aG9yPjxZZWFyPjIwMTY8L1llYXI+PFJl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29]</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Reducing the anticipated stigma associated with disclosing abus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Introducing technologies and their benefits to user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roviding financial or non-financial incentives (motivation) for women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Designing technologies in a simple and user-friendly wa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Educating women</w:t>
            </w:r>
          </w:p>
          <w:p w:rsidR="00C00C2C" w:rsidRPr="003375D8" w:rsidRDefault="00C00C2C" w:rsidP="00C00C2C">
            <w:pPr>
              <w:pStyle w:val="ListParagraph"/>
              <w:spacing w:after="0" w:line="240" w:lineRule="auto"/>
              <w:ind w:left="166"/>
              <w:jc w:val="both"/>
              <w:rPr>
                <w:rFonts w:asciiTheme="majorBidi" w:hAnsiTheme="majorBidi" w:cstheme="majorBidi"/>
                <w:sz w:val="16"/>
                <w:szCs w:val="16"/>
              </w:rPr>
            </w:pP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Concerns about security, confidentiality, and priv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trust in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ear and anxiety about the use of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Not using body language, eye contact, tone of voice, and other gestures in communicating with service provider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of experience with technolog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Usability</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 xml:space="preserve">challenges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No internet access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ailure to update technologies and their information conten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ultural belief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imited access to various technologies (for example not having mobile phon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lastRenderedPageBreak/>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timate partner violence (IPV) during pregnancy</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Identifying the views and opinions of women who experience intimate partner violence in the use of mHealth technology</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Med Internet Res</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Bacchus/2016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cchus&lt;/Author&gt;&lt;Year&gt;2016&lt;/Year&gt;&lt;RecNum&gt;2286&lt;/RecNum&gt;&lt;DisplayText&gt;[30]&lt;/DisplayText&gt;&lt;record&gt;&lt;rec-number&gt;2286&lt;/rec-number&gt;&lt;foreign-keys&gt;&lt;key app="EN" db-id="frps02x2jfr9e5extr0pwz2tzeadd2zx2t9e" timestamp="1672932023"&gt;2286&lt;/key&gt;&lt;/foreign-keys&gt;&lt;ref-type name="Journal Article"&gt;17&lt;/ref-type&gt;&lt;contributors&gt;&lt;authors&gt;&lt;author&gt;Bacchus, L. J.&lt;/author&gt;&lt;author&gt;Bullock, L.&lt;/author&gt;&lt;author&gt;Sharps, P.&lt;/author&gt;&lt;author&gt;Burnett, C.&lt;/author&gt;&lt;author&gt;Schminkey, D. L.&lt;/author&gt;&lt;author&gt;Buller, A. M.&lt;/author&gt;&lt;author&gt;Campbell, J.&lt;/author&gt;&lt;/authors&gt;&lt;/contributors&gt;&lt;titles&gt;&lt;title&gt;Infusing Technology Into Perinatal Home Visitation in the United States for Women Experiencing Intimate Partner Violence: Exploring the Interpretive Flexibility of an mHealth Intervention&lt;/title&gt;&lt;secondary-title&gt;Journal of Medical Internet Research&lt;/secondary-title&gt;&lt;/titles&gt;&lt;periodical&gt;&lt;full-title&gt;J Med Internet Res&lt;/full-title&gt;&lt;abbr-1&gt;Journal of medical Internet research&lt;/abbr-1&gt;&lt;/periodical&gt;&lt;volume&gt;18&lt;/volume&gt;&lt;number&gt;11&lt;/number&gt;&lt;dates&gt;&lt;year&gt;2016&lt;/year&gt;&lt;pub-dates&gt;&lt;date&gt;Nov&lt;/date&gt;&lt;/pub-dates&gt;&lt;/dates&gt;&lt;isbn&gt;1438-8871&lt;/isbn&gt;&lt;accession-num&gt;WOS:000388111100004&lt;/accession-num&gt;&lt;urls&gt;&lt;related-urls&gt;&lt;url&gt;&amp;lt;Go to ISI&amp;gt;://WOS:000388111100004&lt;/url&gt;&lt;/related-urls&gt;&lt;/urls&gt;&lt;custom7&gt;e302&lt;/custom7&gt;&lt;electronic-resource-num&gt;10.2196/jmir.6251&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0]</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Improving convenience and information acces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Ease of use associated using a mobile app</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sing multiple sources to verify providing information by technologi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ystem integration and managing the pre- and post-immunization experience</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cerns regarding the privacy and security of personal health information</w:t>
            </w:r>
          </w:p>
          <w:p w:rsidR="00C00C2C" w:rsidRPr="003375D8" w:rsidRDefault="00C00C2C" w:rsidP="00C00C2C">
            <w:pPr>
              <w:pStyle w:val="ListParagraph"/>
              <w:spacing w:after="0" w:line="240" w:lineRule="auto"/>
              <w:ind w:left="166"/>
              <w:jc w:val="both"/>
              <w:rPr>
                <w:rFonts w:asciiTheme="majorBidi" w:hAnsiTheme="majorBidi" w:cstheme="majorBidi"/>
                <w:sz w:val="16"/>
                <w:szCs w:val="16"/>
              </w:rPr>
            </w:pP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regnancy</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Identifying barriers and facilitators of mobile application adoption</w:t>
            </w:r>
          </w:p>
        </w:tc>
        <w:tc>
          <w:tcPr>
            <w:tcW w:w="338" w:type="pct"/>
          </w:tcPr>
          <w:p w:rsidR="00C00C2C" w:rsidRPr="003375D8" w:rsidRDefault="00C00C2C" w:rsidP="00C00C2C">
            <w:pPr>
              <w:bidi w:val="0"/>
              <w:jc w:val="both"/>
              <w:rPr>
                <w:rFonts w:asciiTheme="majorBidi" w:hAnsiTheme="majorBidi" w:cstheme="majorBidi"/>
                <w:sz w:val="16"/>
                <w:szCs w:val="16"/>
                <w:lang w:bidi="fa-IR"/>
              </w:rPr>
            </w:pPr>
            <w:r w:rsidRPr="003375D8">
              <w:rPr>
                <w:rFonts w:asciiTheme="majorBidi" w:hAnsiTheme="majorBidi" w:cstheme="majorBidi"/>
                <w:sz w:val="16"/>
                <w:szCs w:val="16"/>
                <w:lang w:bidi="fa-IR"/>
              </w:rPr>
              <w:t>Canada</w:t>
            </w:r>
          </w:p>
        </w:tc>
        <w:tc>
          <w:tcPr>
            <w:tcW w:w="427" w:type="pct"/>
          </w:tcPr>
          <w:p w:rsidR="00C00C2C" w:rsidRPr="003375D8" w:rsidRDefault="00C00C2C" w:rsidP="00C00C2C">
            <w:pPr>
              <w:bidi w:val="0"/>
              <w:jc w:val="both"/>
              <w:rPr>
                <w:rFonts w:asciiTheme="majorBidi" w:hAnsiTheme="majorBidi" w:cstheme="majorBidi"/>
                <w:sz w:val="16"/>
                <w:szCs w:val="16"/>
              </w:rPr>
            </w:pPr>
            <w:hyperlink r:id="rId7" w:history="1">
              <w:r w:rsidRPr="003375D8">
                <w:rPr>
                  <w:rFonts w:asciiTheme="majorBidi" w:hAnsiTheme="majorBidi" w:cstheme="majorBidi"/>
                  <w:sz w:val="16"/>
                  <w:szCs w:val="16"/>
                </w:rPr>
                <w:t>J Public Health (</w:t>
              </w:r>
              <w:proofErr w:type="spellStart"/>
              <w:r w:rsidRPr="003375D8">
                <w:rPr>
                  <w:rFonts w:asciiTheme="majorBidi" w:hAnsiTheme="majorBidi" w:cstheme="majorBidi"/>
                  <w:sz w:val="16"/>
                  <w:szCs w:val="16"/>
                </w:rPr>
                <w:t>Oxf</w:t>
              </w:r>
              <w:proofErr w:type="spellEnd"/>
              <w:r w:rsidRPr="003375D8">
                <w:rPr>
                  <w:rFonts w:asciiTheme="majorBidi" w:hAnsiTheme="majorBidi" w:cstheme="majorBidi"/>
                  <w:sz w:val="16"/>
                  <w:szCs w:val="16"/>
                </w:rPr>
                <w:t>)</w:t>
              </w:r>
            </w:hyperlink>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Burgess/ 2017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urgess&lt;/Author&gt;&lt;Year&gt;2017&lt;/Year&gt;&lt;RecNum&gt;2300&lt;/RecNum&gt;&lt;DisplayText&gt;[36]&lt;/DisplayText&gt;&lt;record&gt;&lt;rec-number&gt;2300&lt;/rec-number&gt;&lt;foreign-keys&gt;&lt;key app="EN" db-id="frps02x2jfr9e5extr0pwz2tzeadd2zx2t9e" timestamp="1672932023"&gt;2300&lt;/key&gt;&lt;/foreign-keys&gt;&lt;ref-type name="Journal Article"&gt;17&lt;/ref-type&gt;&lt;contributors&gt;&lt;authors&gt;&lt;author&gt;Burgess, K.&lt;/author&gt;&lt;author&gt;Atkinson, K. M.&lt;/author&gt;&lt;author&gt;Westeinde, J.&lt;/author&gt;&lt;author&gt;Crowcroft, N.&lt;/author&gt;&lt;author&gt;Deeks, S. L.&lt;/author&gt;&lt;author&gt;Wilson, K.&lt;/author&gt;&lt;author&gt;Public Hlth Agcy, Canada&lt;/author&gt;&lt;author&gt;Canadian Inst Hlth Res, Influenza&lt;/author&gt;&lt;/authors&gt;&lt;/contributors&gt;&lt;titles&gt;&lt;title&gt;Barriers and facilitators to the use of an immunization application: a qualitative study supplemented with Google Analytics data&lt;/title&gt;&lt;secondary-title&gt;Journal of Public Health&lt;/secondary-title&gt;&lt;/titles&gt;&lt;periodical&gt;&lt;full-title&gt;Journal of Public Health&lt;/full-title&gt;&lt;/periodical&gt;&lt;pages&gt;E118-E126&lt;/pages&gt;&lt;volume&gt;39&lt;/volume&gt;&lt;number&gt;3&lt;/number&gt;&lt;dates&gt;&lt;year&gt;2017&lt;/year&gt;&lt;pub-dates&gt;&lt;date&gt;Sep&lt;/date&gt;&lt;/pub-dates&gt;&lt;/dates&gt;&lt;isbn&gt;1741-3842&lt;/isbn&gt;&lt;accession-num&gt;WOS:000409188400008&lt;/accession-num&gt;&lt;urls&gt;&lt;related-urls&gt;&lt;url&gt;&amp;lt;Go to ISI&amp;gt;://WOS:000409188400008&lt;/url&gt;&lt;/related-urls&gt;&lt;/urls&gt;&lt;electronic-resource-num&gt;10.1093/pubmed/fdw032&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6]</w:t>
            </w:r>
            <w:r w:rsidRPr="003375D8">
              <w:rPr>
                <w:rFonts w:asciiTheme="majorBidi" w:hAnsiTheme="majorBidi" w:cstheme="majorBidi"/>
                <w:sz w:val="16"/>
                <w:szCs w:val="16"/>
              </w:rPr>
              <w:fldChar w:fldCharType="end"/>
            </w:r>
          </w:p>
        </w:tc>
      </w:tr>
      <w:tr w:rsidR="00C00C2C" w:rsidRPr="003375D8" w:rsidTr="008439C4">
        <w:trPr>
          <w:trHeight w:val="858"/>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Educating wome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Developing technologies in an evidence-based manner</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erving the systems both offline and onlin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sing cloud services as a feasible solution to reduce connectivity challenges.</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technical support</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Infrastructure problems such as limited access to electricity, and lack of telephone lines and etc.</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Medical and IT equipment limited in rural and remote area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strong internet network</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ow IT liter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funding for ICT infrastructure</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ow bandwidth in rural area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Financial dependence of women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Tradition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belief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ck of training</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ultural concern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All digital health technologies</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tl/>
              </w:rPr>
              <w:t>-</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Investigating the feasibility of e-health solutions to reduce delays in maternal health care in remote areas</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Ghan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BMC Med Inform </w:t>
            </w:r>
            <w:proofErr w:type="spellStart"/>
            <w:r w:rsidRPr="003375D8">
              <w:rPr>
                <w:rFonts w:asciiTheme="majorBidi" w:hAnsiTheme="majorBidi" w:cstheme="majorBidi"/>
                <w:sz w:val="16"/>
                <w:szCs w:val="16"/>
              </w:rPr>
              <w:t>Decis</w:t>
            </w:r>
            <w:proofErr w:type="spellEnd"/>
            <w:r w:rsidRPr="003375D8">
              <w:rPr>
                <w:rFonts w:asciiTheme="majorBidi" w:hAnsiTheme="majorBidi" w:cstheme="majorBidi"/>
                <w:sz w:val="16"/>
                <w:szCs w:val="16"/>
              </w:rPr>
              <w:t xml:space="preserve"> </w:t>
            </w:r>
            <w:proofErr w:type="spellStart"/>
            <w:r w:rsidRPr="003375D8">
              <w:rPr>
                <w:rFonts w:asciiTheme="majorBidi" w:hAnsiTheme="majorBidi" w:cstheme="majorBidi"/>
                <w:sz w:val="16"/>
                <w:szCs w:val="16"/>
              </w:rPr>
              <w:t>Mak</w:t>
            </w:r>
            <w:proofErr w:type="spellEnd"/>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Pagalday</w:t>
            </w:r>
            <w:proofErr w:type="spellEnd"/>
            <w:r w:rsidRPr="003375D8">
              <w:rPr>
                <w:rFonts w:asciiTheme="majorBidi" w:hAnsiTheme="majorBidi" w:cstheme="majorBidi"/>
                <w:sz w:val="16"/>
                <w:szCs w:val="16"/>
              </w:rPr>
              <w:t xml:space="preserve">-Olivares/2017 </w:t>
            </w:r>
            <w:r w:rsidRPr="003375D8">
              <w:rPr>
                <w:rFonts w:asciiTheme="majorBidi" w:hAnsiTheme="majorBidi" w:cstheme="majorBidi"/>
                <w:sz w:val="16"/>
                <w:szCs w:val="16"/>
              </w:rPr>
              <w:fldChar w:fldCharType="begin">
                <w:fldData xml:space="preserve">PEVuZE5vdGU+PENpdGU+PEF1dGhvcj5QYWdhbGRheS1PbGl2YXJlczwvQXV0aG9yPjxZZWFyPjIw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YWdhbGRheS1PbGl2YXJlczwvQXV0aG9yPjxZZWFyPjIw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42]</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Reducing gender-based barriers for women and girls in accessing healthcare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roviding financial or non-financial incentives (motivation) for women Education </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 support through government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lanning and providing training services </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Lack of liter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color w:val="0D0D0D" w:themeColor="text1" w:themeTint="F2"/>
                <w:sz w:val="16"/>
                <w:szCs w:val="16"/>
              </w:rPr>
              <w:t>Gender-based barriers for women and girls in accessing healthcare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barriers to access healthcare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ocio-cultur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barriers to access healthcare servic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language concern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Telemedicine</w:t>
            </w:r>
          </w:p>
        </w:tc>
        <w:tc>
          <w:tcPr>
            <w:tcW w:w="367" w:type="pct"/>
          </w:tcPr>
          <w:p w:rsidR="00C00C2C" w:rsidRPr="003375D8" w:rsidRDefault="00C00C2C" w:rsidP="00C00C2C">
            <w:pPr>
              <w:bidi w:val="0"/>
              <w:jc w:val="both"/>
              <w:rPr>
                <w:rFonts w:asciiTheme="majorBidi" w:hAnsiTheme="majorBidi" w:cstheme="majorBidi"/>
                <w:sz w:val="16"/>
                <w:szCs w:val="16"/>
              </w:rPr>
            </w:pP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vestigating the role of telemedicine in reducing gender-based barriers for women and girls in rural Nepal to access health services</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Thailand</w:t>
            </w:r>
          </w:p>
        </w:tc>
        <w:tc>
          <w:tcPr>
            <w:tcW w:w="427" w:type="pct"/>
          </w:tcPr>
          <w:p w:rsidR="00C00C2C" w:rsidRPr="003375D8" w:rsidRDefault="00C00C2C" w:rsidP="00C00C2C">
            <w:pPr>
              <w:bidi w:val="0"/>
              <w:jc w:val="both"/>
              <w:rPr>
                <w:rFonts w:asciiTheme="majorBidi" w:hAnsiTheme="majorBidi" w:cstheme="majorBidi"/>
                <w:sz w:val="16"/>
                <w:szCs w:val="16"/>
                <w:rtl/>
                <w:lang w:bidi="fa-IR"/>
              </w:rPr>
            </w:pPr>
            <w:proofErr w:type="spellStart"/>
            <w:r w:rsidRPr="003375D8">
              <w:rPr>
                <w:rFonts w:asciiTheme="majorBidi" w:hAnsiTheme="majorBidi" w:cstheme="majorBidi"/>
                <w:sz w:val="16"/>
                <w:szCs w:val="16"/>
              </w:rPr>
              <w:t>Telemat</w:t>
            </w:r>
            <w:proofErr w:type="spellEnd"/>
            <w:r w:rsidRPr="003375D8">
              <w:rPr>
                <w:rFonts w:asciiTheme="majorBidi" w:hAnsiTheme="majorBidi" w:cstheme="majorBidi"/>
                <w:sz w:val="16"/>
                <w:szCs w:val="16"/>
              </w:rPr>
              <w:t xml:space="preserve"> Inform</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Parajuli/2017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rajuli&lt;/Author&gt;&lt;Year&gt;2017&lt;/Year&gt;&lt;RecNum&gt;2872&lt;/RecNum&gt;&lt;DisplayText&gt;[46]&lt;/DisplayText&gt;&lt;record&gt;&lt;rec-number&gt;2872&lt;/rec-number&gt;&lt;foreign-keys&gt;&lt;key app="EN" db-id="frps02x2jfr9e5extr0pwz2tzeadd2zx2t9e" timestamp="1672932027"&gt;2872&lt;/key&gt;&lt;/foreign-keys&gt;&lt;ref-type name="Journal Article"&gt;17&lt;/ref-type&gt;&lt;contributors&gt;&lt;authors&gt;&lt;author&gt;Parajuli, R.&lt;/author&gt;&lt;author&gt;Doneys, P.&lt;/author&gt;&lt;/authors&gt;&lt;/contributors&gt;&lt;titles&gt;&lt;title&gt;Exploring the role of telemedicine in improving access to healthcare services by women and girls in rural Nepal&lt;/title&gt;&lt;secondary-title&gt;Telematics and Informatics&lt;/secondary-title&gt;&lt;/titles&gt;&lt;periodical&gt;&lt;full-title&gt;Telematics and Informatics&lt;/full-title&gt;&lt;/periodical&gt;&lt;pages&gt;1166-1176&lt;/pages&gt;&lt;volume&gt;34&lt;/volume&gt;&lt;number&gt;7&lt;/number&gt;&lt;dates&gt;&lt;year&gt;2017&lt;/year&gt;&lt;pub-dates&gt;&lt;date&gt;Nov&lt;/date&gt;&lt;/pub-dates&gt;&lt;/dates&gt;&lt;isbn&gt;0736-5853&lt;/isbn&gt;&lt;accession-num&gt;WOS:000413384600021&lt;/accession-num&gt;&lt;urls&gt;&lt;related-urls&gt;&lt;url&gt;&amp;lt;Go to ISI&amp;gt;://WOS:000413384600021&lt;/url&gt;&lt;/related-urls&gt;&lt;/urls&gt;&lt;electronic-resource-num&gt;10.1016/j.tele.2017.05.006&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46]</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Addressing health care disparit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ser-friendliness and easy use of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Multilingual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Conduct usability evaluation before technology release</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or usabilit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ivacy concern with women’s health app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Technical issu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Bad economic statu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ociocultural statu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Time</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constraint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Evaluating the usability and acceptability of Healthier Women, a mobile-based application to enhance informed health choices</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A</w:t>
            </w:r>
          </w:p>
        </w:tc>
        <w:tc>
          <w:tcPr>
            <w:tcW w:w="427" w:type="pct"/>
          </w:tcPr>
          <w:p w:rsidR="00C00C2C" w:rsidRPr="003375D8" w:rsidRDefault="00C00C2C" w:rsidP="00C00C2C">
            <w:pPr>
              <w:jc w:val="both"/>
              <w:rPr>
                <w:rFonts w:asciiTheme="majorBidi" w:hAnsiTheme="majorBidi" w:cstheme="majorBidi"/>
                <w:sz w:val="16"/>
                <w:szCs w:val="16"/>
              </w:rPr>
            </w:pPr>
            <w:r w:rsidRPr="003375D8">
              <w:rPr>
                <w:rFonts w:asciiTheme="majorBidi" w:hAnsiTheme="majorBidi" w:cstheme="majorBidi"/>
                <w:sz w:val="16"/>
                <w:szCs w:val="16"/>
              </w:rPr>
              <w:t xml:space="preserve">J </w:t>
            </w:r>
            <w:proofErr w:type="spellStart"/>
            <w:r w:rsidRPr="003375D8">
              <w:rPr>
                <w:rFonts w:asciiTheme="majorBidi" w:hAnsiTheme="majorBidi" w:cstheme="majorBidi"/>
                <w:sz w:val="16"/>
                <w:szCs w:val="16"/>
              </w:rPr>
              <w:t>Obstet</w:t>
            </w:r>
            <w:proofErr w:type="spellEnd"/>
            <w:r w:rsidRPr="003375D8">
              <w:rPr>
                <w:rFonts w:asciiTheme="majorBidi" w:hAnsiTheme="majorBidi" w:cstheme="majorBidi"/>
                <w:sz w:val="16"/>
                <w:szCs w:val="16"/>
              </w:rPr>
              <w:t xml:space="preserve"> </w:t>
            </w:r>
            <w:proofErr w:type="spellStart"/>
            <w:r w:rsidRPr="003375D8">
              <w:rPr>
                <w:rFonts w:asciiTheme="majorBidi" w:hAnsiTheme="majorBidi" w:cstheme="majorBidi"/>
                <w:sz w:val="16"/>
                <w:szCs w:val="16"/>
              </w:rPr>
              <w:t>Gynecol</w:t>
            </w:r>
            <w:proofErr w:type="spellEnd"/>
            <w:r w:rsidRPr="003375D8">
              <w:rPr>
                <w:rFonts w:asciiTheme="majorBidi" w:hAnsiTheme="majorBidi" w:cstheme="majorBidi"/>
                <w:sz w:val="16"/>
                <w:szCs w:val="16"/>
              </w:rPr>
              <w:t xml:space="preserve"> Neonatal </w:t>
            </w:r>
            <w:proofErr w:type="spellStart"/>
            <w:r w:rsidRPr="003375D8">
              <w:rPr>
                <w:rFonts w:asciiTheme="majorBidi" w:hAnsiTheme="majorBidi" w:cstheme="majorBidi"/>
                <w:sz w:val="16"/>
                <w:szCs w:val="16"/>
              </w:rPr>
              <w:t>Nurs</w:t>
            </w:r>
            <w:proofErr w:type="spellEnd"/>
          </w:p>
          <w:p w:rsidR="00C00C2C" w:rsidRPr="003375D8" w:rsidRDefault="00C00C2C" w:rsidP="00C00C2C">
            <w:pPr>
              <w:bidi w:val="0"/>
              <w:jc w:val="both"/>
              <w:rPr>
                <w:rFonts w:asciiTheme="majorBidi" w:hAnsiTheme="majorBidi" w:cstheme="majorBidi"/>
                <w:sz w:val="16"/>
                <w:szCs w:val="16"/>
              </w:rPr>
            </w:pP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Reyes/ 2018 </w:t>
            </w:r>
            <w:r w:rsidRPr="003375D8">
              <w:rPr>
                <w:rFonts w:asciiTheme="majorBidi" w:hAnsiTheme="majorBidi" w:cstheme="majorBidi"/>
                <w:sz w:val="16"/>
                <w:szCs w:val="16"/>
              </w:rPr>
              <w:fldChar w:fldCharType="begin">
                <w:fldData xml:space="preserve">PEVuZE5vdGU+PENpdGU+PEF1dGhvcj5SZXllczwvQXV0aG9yPjxZZWFyPjIwMTg8L1llYXI+PFJl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ZXllczwvQXV0aG9yPjxZZWFyPjIwMTg8L1llYXI+PFJl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31]</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Establishment</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of ground rules</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for use of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creasing technological literacy</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Anonymity and privacy concern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ow speed internet connectio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ow</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literacy level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Technic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challeng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Video conferencing system</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HIV</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Feasibility evaluation of an online video conferencing system to further adapt computer-mediated communication (CMC) to facilitate simultaneous focus group discussions among transgender women.</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Med Internet Res</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Wirtz/2019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Wirtz&lt;/Author&gt;&lt;Year&gt;2019&lt;/Year&gt;&lt;RecNum&gt;2377&lt;/RecNum&gt;&lt;DisplayText&gt;[32]&lt;/DisplayText&gt;&lt;record&gt;&lt;rec-number&gt;2377&lt;/rec-number&gt;&lt;foreign-keys&gt;&lt;key app="EN" db-id="frps02x2jfr9e5extr0pwz2tzeadd2zx2t9e" timestamp="1672932024"&gt;2377&lt;/key&gt;&lt;/foreign-keys&gt;&lt;ref-type name="Journal Article"&gt;17&lt;/ref-type&gt;&lt;contributors&gt;&lt;authors&gt;&lt;author&gt;Wirtz, A. L.&lt;/author&gt;&lt;author&gt;Cooney, E. E.&lt;/author&gt;&lt;author&gt;Chaudhry, A.&lt;/author&gt;&lt;author&gt;Reisner, S. L.&lt;/author&gt;&lt;author&gt;Amer Cohort Study, H. I. V. Acquisition&lt;/author&gt;&lt;/authors&gt;&lt;/contributors&gt;&lt;titles&gt;&lt;title&gt;Computer-Mediated Communication to Facilitate Synchronous Online Focus Group Discussions: Feasibility Study for Qualitative HIV Research Among Transgender Women Across the United States&lt;/title&gt;&lt;secondary-title&gt;Journal of Medical Internet Research&lt;/secondary-title&gt;&lt;/titles&gt;&lt;periodical&gt;&lt;full-title&gt;J Med Internet Res&lt;/full-title&gt;&lt;abbr-1&gt;Journal of medical Internet research&lt;/abbr-1&gt;&lt;/periodical&gt;&lt;volume&gt;21&lt;/volume&gt;&lt;number&gt;3&lt;/number&gt;&lt;dates&gt;&lt;year&gt;2019&lt;/year&gt;&lt;pub-dates&gt;&lt;date&gt;Mar&lt;/date&gt;&lt;/pub-dates&gt;&lt;/dates&gt;&lt;isbn&gt;1438-8871&lt;/isbn&gt;&lt;accession-num&gt;WOS:000576872900001&lt;/accession-num&gt;&lt;urls&gt;&lt;related-urls&gt;&lt;url&gt;&amp;lt;Go to ISI&amp;gt;://WOS:000576872900001&lt;/url&gt;&lt;/related-urls&gt;&lt;/urls&gt;&lt;custom7&gt;e12569&lt;/custom7&gt;&lt;electronic-resource-num&gt;10.2196/12569&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2]</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tuitive</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technical ease of us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Introducing technologies and their benefit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Reducing financial barriers among women </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Financial obstacle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accurate or incomplete information shared through digital mea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Cultural aspect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center"/>
              <w:rPr>
                <w:rFonts w:asciiTheme="majorBidi" w:hAnsiTheme="majorBidi" w:cstheme="majorBidi"/>
                <w:sz w:val="16"/>
                <w:szCs w:val="16"/>
              </w:rPr>
            </w:pPr>
            <w:r w:rsidRPr="003375D8">
              <w:rPr>
                <w:rFonts w:asciiTheme="majorBidi" w:hAnsiTheme="majorBidi" w:cstheme="majorBidi"/>
                <w:sz w:val="16"/>
                <w:szCs w:val="16"/>
              </w:rPr>
              <w:t>Pregnancy</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ying and determining the challenges and opportunities of mobile health for health care during pregnancy</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Madagascar</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JMIR </w:t>
            </w:r>
            <w:proofErr w:type="spellStart"/>
            <w:r w:rsidRPr="003375D8">
              <w:rPr>
                <w:rFonts w:asciiTheme="majorBidi" w:hAnsiTheme="majorBidi" w:cstheme="majorBidi"/>
                <w:sz w:val="16"/>
                <w:szCs w:val="16"/>
              </w:rPr>
              <w:t>Mhealth</w:t>
            </w:r>
            <w:proofErr w:type="spellEnd"/>
            <w:r w:rsidRPr="003375D8">
              <w:rPr>
                <w:rFonts w:asciiTheme="majorBidi" w:hAnsiTheme="majorBidi" w:cstheme="majorBidi"/>
                <w:sz w:val="16"/>
                <w:szCs w:val="16"/>
              </w:rPr>
              <w:t xml:space="preserve"> </w:t>
            </w:r>
            <w:proofErr w:type="spellStart"/>
            <w:r w:rsidRPr="003375D8">
              <w:rPr>
                <w:rFonts w:asciiTheme="majorBidi" w:hAnsiTheme="majorBidi" w:cstheme="majorBidi"/>
                <w:sz w:val="16"/>
                <w:szCs w:val="16"/>
              </w:rPr>
              <w:t>Uhealth</w:t>
            </w:r>
            <w:proofErr w:type="spellEnd"/>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Muller/2019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uller&lt;/Author&gt;&lt;Year&gt;2019&lt;/Year&gt;&lt;RecNum&gt;2189&lt;/RecNum&gt;&lt;DisplayText&gt;[35]&lt;/DisplayText&gt;&lt;record&gt;&lt;rec-number&gt;2189&lt;/rec-number&gt;&lt;foreign-keys&gt;&lt;key app="EN" db-id="frps02x2jfr9e5extr0pwz2tzeadd2zx2t9e" timestamp="1672932023"&gt;2189&lt;/key&gt;&lt;/foreign-keys&gt;&lt;ref-type name="Journal Article"&gt;17&lt;/ref-type&gt;&lt;contributors&gt;&lt;authors&gt;&lt;author&gt;Muller, N.&lt;/author&gt;&lt;author&gt;Emmrich, P. M. F.&lt;/author&gt;&lt;author&gt;Rajemison, E. N.&lt;/author&gt;&lt;author&gt;De Neve, J. W.&lt;/author&gt;&lt;author&gt;Barnighausen, T.&lt;/author&gt;&lt;author&gt;Knauss, S.&lt;/author&gt;&lt;author&gt;Emmrich, J. V.&lt;/author&gt;&lt;/authors&gt;&lt;/contributors&gt;&lt;titles&gt;&lt;title&gt;A Mobile Health Wallet for Pregnancy-Related Health Care in Madagascar: Mixed-Methods Study on Opportunities and Challenges&lt;/title&gt;&lt;secondary-title&gt;Jmir Mhealth and Uhealth&lt;/secondary-title&gt;&lt;/titles&gt;&lt;periodical&gt;&lt;full-title&gt;JMIR Mhealth Uhealth&lt;/full-title&gt;&lt;abbr-1&gt;JMIR mHealth and uHealth&lt;/abbr-1&gt;&lt;/periodical&gt;&lt;volume&gt;7&lt;/volume&gt;&lt;number&gt;3&lt;/number&gt;&lt;dates&gt;&lt;year&gt;2019&lt;/year&gt;&lt;pub-dates&gt;&lt;date&gt;Mar&lt;/date&gt;&lt;/pub-dates&gt;&lt;/dates&gt;&lt;isbn&gt;2291-5222&lt;/isbn&gt;&lt;accession-num&gt;WOS:000460465200001&lt;/accession-num&gt;&lt;urls&gt;&lt;related-urls&gt;&lt;url&gt;&amp;lt;Go to ISI&amp;gt;://WOS:000460465200001&lt;/url&gt;&lt;/related-urls&gt;&lt;/urls&gt;&lt;custom7&gt;e11420&lt;/custom7&gt;&lt;electronic-resource-num&gt;10.2196/11420&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5]</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se of financial and non- financial incentiv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Ease of using the mobile phon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mproving technical and practical solutions to improve implementation</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Not allocate enough time to use of health technologies due to busy schedule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technical suppor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ivacy</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and confidentiality</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 xml:space="preserve">issues </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lang w:bidi="fa-IR"/>
              </w:rPr>
            </w:pPr>
            <w:r w:rsidRPr="003375D8">
              <w:rPr>
                <w:rFonts w:ascii="Times New Roman" w:hAnsi="Times New Roman" w:cs="Times New Roman"/>
                <w:color w:val="0D0D0D" w:themeColor="text1" w:themeTint="F2"/>
                <w:sz w:val="16"/>
                <w:szCs w:val="16"/>
                <w:lang w:bidi="fa-IR"/>
              </w:rPr>
              <w:t>mHealth</w:t>
            </w:r>
          </w:p>
        </w:tc>
        <w:tc>
          <w:tcPr>
            <w:tcW w:w="367" w:type="pct"/>
          </w:tcPr>
          <w:p w:rsidR="00C00C2C" w:rsidRPr="003375D8" w:rsidRDefault="00C00C2C" w:rsidP="00C00C2C">
            <w:pPr>
              <w:bidi w:val="0"/>
              <w:jc w:val="center"/>
              <w:rPr>
                <w:rFonts w:asciiTheme="majorBidi" w:hAnsiTheme="majorBidi" w:cstheme="majorBidi"/>
                <w:sz w:val="16"/>
                <w:szCs w:val="16"/>
              </w:rPr>
            </w:pP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ication of barriers and facilitators of mobile phone use to completing daily by women with HIV</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South Africa</w:t>
            </w:r>
          </w:p>
        </w:tc>
        <w:tc>
          <w:tcPr>
            <w:tcW w:w="427"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PLoS</w:t>
            </w:r>
            <w:proofErr w:type="spellEnd"/>
            <w:r w:rsidRPr="003375D8">
              <w:rPr>
                <w:rFonts w:asciiTheme="majorBidi" w:hAnsiTheme="majorBidi" w:cstheme="majorBidi"/>
                <w:sz w:val="16"/>
                <w:szCs w:val="16"/>
              </w:rPr>
              <w:t xml:space="preserve"> ONE</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Dietrich</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 2020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Dietrich&lt;/Author&gt;&lt;Year&gt;2020&lt;/Year&gt;&lt;RecNum&gt;4355&lt;/RecNum&gt;&lt;DisplayText&gt;[12]&lt;/DisplayText&gt;&lt;record&gt;&lt;rec-number&gt;4355&lt;/rec-number&gt;&lt;foreign-keys&gt;&lt;key app="EN" db-id="frps02x2jfr9e5extr0pwz2tzeadd2zx2t9e" timestamp="1676045310"&gt;4355&lt;/key&gt;&lt;/foreign-keys&gt;&lt;ref-type name="Journal Article"&gt;17&lt;/ref-type&gt;&lt;contributors&gt;&lt;authors&gt;&lt;author&gt;Dietrich, Janan J&lt;/author&gt;&lt;author&gt;Hornschuh, Stefanie&lt;/author&gt;&lt;author&gt;Khunwane, Mamakiri&lt;/author&gt;&lt;author&gt;Makhale, Lerato M&lt;/author&gt;&lt;author&gt;Otwombe, Kennedy&lt;/author&gt;&lt;author&gt;Morgan, Cecilia&lt;/author&gt;&lt;author&gt;Huang, Yunda&lt;/author&gt;&lt;author&gt;Lemos, Maria&lt;/author&gt;&lt;author&gt;Lazarus, Erica&lt;/author&gt;&lt;author&gt;Kublin, James G %J PLoS One&lt;/author&gt;&lt;/authors&gt;&lt;/contributors&gt;&lt;titles&gt;&lt;title&gt;A mixed methods investigation of implementation barriers and facilitators to a daily mobile phone sexual risk assessment for young women in Soweto, South Africa&lt;/title&gt;&lt;/titles&gt;&lt;pages&gt;e0231086&lt;/pages&gt;&lt;volume&gt;15&lt;/volume&gt;&lt;number&gt;4&lt;/number&gt;&lt;dates&gt;&lt;year&gt;2020&lt;/year&gt;&lt;/dates&gt;&lt;isbn&gt;1932-6203&lt;/isbn&gt;&lt;urls&gt;&lt;/urls&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12]</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Supporting women with microenterprise intervention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upporting women with financial incentives such as economic empowerment programs like non-refundable cash</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ccess to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liter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verty of wome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Cultural differenc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lang w:bidi="fa-IR"/>
              </w:rPr>
            </w:pPr>
            <w:r w:rsidRPr="003375D8">
              <w:rPr>
                <w:rFonts w:ascii="Times New Roman" w:hAnsi="Times New Roman" w:cs="Times New Roman"/>
                <w:color w:val="0D0D0D" w:themeColor="text1" w:themeTint="F2"/>
                <w:sz w:val="16"/>
                <w:szCs w:val="16"/>
                <w:lang w:bidi="fa-IR"/>
              </w:rPr>
              <w:t>mHealth</w:t>
            </w:r>
          </w:p>
        </w:tc>
        <w:tc>
          <w:tcPr>
            <w:tcW w:w="367" w:type="pct"/>
          </w:tcPr>
          <w:p w:rsidR="00C00C2C" w:rsidRPr="003375D8" w:rsidRDefault="00C00C2C" w:rsidP="00C00C2C">
            <w:pPr>
              <w:bidi w:val="0"/>
              <w:jc w:val="center"/>
              <w:rPr>
                <w:rFonts w:asciiTheme="majorBidi" w:hAnsiTheme="majorBidi" w:cstheme="majorBidi"/>
                <w:sz w:val="16"/>
                <w:szCs w:val="16"/>
                <w:lang w:bidi="fa-IR"/>
              </w:rPr>
            </w:pPr>
            <w:r w:rsidRPr="003375D8">
              <w:rPr>
                <w:rFonts w:asciiTheme="majorBidi" w:hAnsiTheme="majorBidi" w:cstheme="majorBidi"/>
                <w:sz w:val="16"/>
                <w:szCs w:val="16"/>
                <w:lang w:bidi="fa-IR"/>
              </w:rPr>
              <w:t>Pregnancy</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Identifying maternal health barriers among illiterate pregnant women in rural Uganda and highlighting the potential of mobile health technologies</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gand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Family Med Prim Care</w:t>
            </w:r>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Tumuhimbise</w:t>
            </w:r>
            <w:proofErr w:type="spellEnd"/>
            <w:r w:rsidRPr="003375D8">
              <w:rPr>
                <w:rFonts w:asciiTheme="majorBidi" w:hAnsiTheme="majorBidi" w:cstheme="majorBidi"/>
                <w:sz w:val="16"/>
                <w:szCs w:val="16"/>
              </w:rPr>
              <w:t xml:space="preserve">/2020 </w:t>
            </w:r>
            <w:r w:rsidRPr="003375D8">
              <w:rPr>
                <w:rFonts w:asciiTheme="majorBidi" w:hAnsiTheme="majorBidi" w:cstheme="majorBidi"/>
                <w:sz w:val="16"/>
                <w:szCs w:val="16"/>
              </w:rPr>
              <w:fldChar w:fldCharType="begin">
                <w:fldData xml:space="preserve">PEVuZE5vdGU+PENpdGU+PEF1dGhvcj5UdW11aGltYmlzZTwvQXV0aG9yPjxZZWFyPjIwMjA8L1ll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UdW11aGltYmlzZTwvQXV0aG9yPjxZZWFyPjIwMjA8L1ll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3]</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sers’ convenience: perceptions that these advanced technologies would offer convenienc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ocial suppor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Awareness raising of women Supporting the security and privac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Reducing anticipated stigma by sex workers women</w:t>
            </w:r>
          </w:p>
          <w:p w:rsidR="00C00C2C" w:rsidRPr="003375D8" w:rsidRDefault="00C00C2C" w:rsidP="00C00C2C">
            <w:pPr>
              <w:pStyle w:val="ListParagraph"/>
              <w:spacing w:after="0"/>
              <w:ind w:left="166"/>
              <w:jc w:val="both"/>
              <w:rPr>
                <w:rFonts w:asciiTheme="majorBidi" w:hAnsiTheme="majorBidi" w:cstheme="majorBidi"/>
                <w:sz w:val="16"/>
                <w:szCs w:val="16"/>
              </w:rPr>
            </w:pP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ccess to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rivacy issue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tential threats to securit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 instabilit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ternet acces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HIV</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y potential facilitators and barriers to incorporating mobile phones and advanced technologies (such as biometric identification methods, mobile apps, and chatbots) to deliver HIV-related interventions to women sex workers (FSW) living with HIV</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South Africa</w:t>
            </w:r>
          </w:p>
        </w:tc>
        <w:tc>
          <w:tcPr>
            <w:tcW w:w="427"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Mhealth</w:t>
            </w:r>
            <w:proofErr w:type="spellEnd"/>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You/ 2020 </w:t>
            </w:r>
            <w:r w:rsidRPr="003375D8">
              <w:rPr>
                <w:rFonts w:asciiTheme="majorBidi" w:hAnsiTheme="majorBidi" w:cstheme="majorBidi"/>
                <w:sz w:val="16"/>
                <w:szCs w:val="16"/>
              </w:rPr>
              <w:fldChar w:fldCharType="begin">
                <w:fldData xml:space="preserve">PEVuZE5vdGU+PENpdGU+PEF1dGhvcj5Zb3U8L0F1dGhvcj48WWVhcj4yMDIwPC9ZZWFyPjxSZWNO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Zb3U8L0F1dGhvcj48WWVhcj4yMDIwPC9ZZWFyPjxSZWNO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4]</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Women education and planning and providing training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tense personal encouragement to persuade them to use the app</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No privacy to do the meditatio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or usabilit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Technical problems with installation or us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ccess to a smartphone or computer</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Not enough tim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Lack of literacy </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lang w:bidi="fa-IR"/>
              </w:rPr>
            </w:pPr>
            <w:r w:rsidRPr="003375D8">
              <w:rPr>
                <w:rFonts w:ascii="Times New Roman" w:hAnsi="Times New Roman" w:cs="Times New Roman"/>
                <w:color w:val="0D0D0D" w:themeColor="text1" w:themeTint="F2"/>
                <w:sz w:val="16"/>
                <w:szCs w:val="16"/>
                <w:lang w:bidi="fa-IR"/>
              </w:rPr>
              <w:lastRenderedPageBreak/>
              <w:t>mHealth</w:t>
            </w:r>
          </w:p>
        </w:tc>
        <w:tc>
          <w:tcPr>
            <w:tcW w:w="367" w:type="pct"/>
          </w:tcPr>
          <w:p w:rsidR="00C00C2C" w:rsidRPr="003375D8" w:rsidRDefault="00C00C2C" w:rsidP="00C00C2C">
            <w:pPr>
              <w:bidi w:val="0"/>
              <w:jc w:val="both"/>
              <w:rPr>
                <w:rFonts w:asciiTheme="majorBidi" w:hAnsiTheme="majorBidi" w:cstheme="majorBidi"/>
                <w:sz w:val="16"/>
                <w:szCs w:val="16"/>
                <w:lang w:bidi="fa-IR"/>
              </w:rPr>
            </w:pPr>
            <w:r w:rsidRPr="003375D8">
              <w:rPr>
                <w:rFonts w:asciiTheme="majorBidi" w:hAnsiTheme="majorBidi" w:cstheme="majorBidi"/>
                <w:sz w:val="16"/>
                <w:szCs w:val="16"/>
                <w:lang w:bidi="fa-IR"/>
              </w:rPr>
              <w:t xml:space="preserve">Stress    </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 xml:space="preserve">Assessing the feasibility and acceptability of a mobile phone-based </w:t>
            </w:r>
            <w:r w:rsidRPr="003375D8">
              <w:rPr>
                <w:rFonts w:asciiTheme="majorBidi" w:hAnsiTheme="majorBidi" w:cstheme="majorBidi"/>
                <w:sz w:val="16"/>
                <w:szCs w:val="16"/>
                <w:lang w:bidi="fa-IR"/>
              </w:rPr>
              <w:lastRenderedPageBreak/>
              <w:t>mindfulness program in stressed women</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lastRenderedPageBreak/>
              <w:t>US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JMIR </w:t>
            </w:r>
            <w:proofErr w:type="spellStart"/>
            <w:r w:rsidRPr="003375D8">
              <w:rPr>
                <w:rFonts w:asciiTheme="majorBidi" w:hAnsiTheme="majorBidi" w:cstheme="majorBidi"/>
                <w:sz w:val="16"/>
                <w:szCs w:val="16"/>
              </w:rPr>
              <w:t>Mhealth</w:t>
            </w:r>
            <w:proofErr w:type="spellEnd"/>
            <w:r w:rsidRPr="003375D8">
              <w:rPr>
                <w:rFonts w:asciiTheme="majorBidi" w:hAnsiTheme="majorBidi" w:cstheme="majorBidi"/>
                <w:sz w:val="16"/>
                <w:szCs w:val="16"/>
              </w:rPr>
              <w:t xml:space="preserve"> </w:t>
            </w:r>
            <w:proofErr w:type="spellStart"/>
            <w:r w:rsidRPr="003375D8">
              <w:rPr>
                <w:rFonts w:asciiTheme="majorBidi" w:hAnsiTheme="majorBidi" w:cstheme="majorBidi"/>
                <w:sz w:val="16"/>
                <w:szCs w:val="16"/>
              </w:rPr>
              <w:t>Uhealth</w:t>
            </w:r>
            <w:proofErr w:type="spellEnd"/>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Rung/ 2020 </w:t>
            </w:r>
            <w:r w:rsidRPr="003375D8">
              <w:rPr>
                <w:rFonts w:asciiTheme="majorBidi" w:hAnsiTheme="majorBidi" w:cstheme="majorBidi"/>
                <w:sz w:val="16"/>
                <w:szCs w:val="16"/>
              </w:rPr>
              <w:fldChar w:fldCharType="begin">
                <w:fldData xml:space="preserve">PEVuZE5vdGU+PENpdGU+PEF1dGhvcj5SdW5nPC9BdXRob3I+PFllYXI+MjAyMDwvWWVhcj48UmVj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dW5nPC9BdXRob3I+PFllYXI+MjAyMDwvWWVhcj48UmVj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5]</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Developing strict legal regulations to protect data and avoid its exploitation for profit</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ecurity and privacy breach concer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Absence of strict legal regulations for data protection</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lang w:bidi="fa-IR"/>
              </w:rPr>
            </w:pPr>
            <w:r w:rsidRPr="003375D8">
              <w:rPr>
                <w:rFonts w:ascii="Times New Roman" w:hAnsi="Times New Roman" w:cs="Times New Roman"/>
                <w:color w:val="0D0D0D" w:themeColor="text1" w:themeTint="F2"/>
                <w:sz w:val="16"/>
                <w:szCs w:val="16"/>
                <w:lang w:bidi="fa-IR"/>
              </w:rPr>
              <w:t>All digital health technologies</w:t>
            </w:r>
          </w:p>
          <w:p w:rsidR="00C00C2C" w:rsidRPr="003375D8" w:rsidRDefault="00C00C2C" w:rsidP="00C00C2C">
            <w:pPr>
              <w:bidi w:val="0"/>
              <w:jc w:val="center"/>
              <w:rPr>
                <w:rFonts w:ascii="Times New Roman" w:hAnsi="Times New Roman" w:cs="Times New Roman"/>
                <w:color w:val="0D0D0D" w:themeColor="text1" w:themeTint="F2"/>
                <w:sz w:val="16"/>
                <w:szCs w:val="16"/>
              </w:rPr>
            </w:pP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regnancy</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Identifying and quantifying the ethical challenges of digital health technologies among Indian pregnant women</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di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Bull World Health Organ</w:t>
            </w:r>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Gopichandran</w:t>
            </w:r>
            <w:proofErr w:type="spellEnd"/>
            <w:r w:rsidRPr="003375D8">
              <w:rPr>
                <w:rFonts w:asciiTheme="majorBidi" w:hAnsiTheme="majorBidi" w:cstheme="majorBidi"/>
                <w:sz w:val="16"/>
                <w:szCs w:val="16"/>
              </w:rPr>
              <w:t xml:space="preserve">/ 2020 </w:t>
            </w:r>
            <w:r w:rsidRPr="003375D8">
              <w:rPr>
                <w:rFonts w:asciiTheme="majorBidi" w:hAnsiTheme="majorBidi" w:cstheme="majorBidi"/>
                <w:sz w:val="16"/>
                <w:szCs w:val="16"/>
              </w:rPr>
              <w:fldChar w:fldCharType="begin">
                <w:fldData xml:space="preserve">PEVuZE5vdGU+PENpdGU+PEF1dGhvcj5Hb3BpY2hhbmRyYW48L0F1dGhvcj48WWVhcj4yMDIwPC9Z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b3BpY2hhbmRyYW48L0F1dGhvcj48WWVhcj4yMDIwPC9Z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6]</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Removing societal and cultural stigma leading to feelings of shame and guil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Tailoring or personalizing technologies for increasing the motivation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Needing to further explore the particular needs and experiences of wome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Attractiveness and user-friendliness of technologies</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ecurity and privacy breach concer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Feeling anxious or upse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equality among women who face the most fundamental barriers to support (including indigenous, ethnic and/or immigrant women, those living in rural areas, and women with partners other than men)</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 xml:space="preserve">Website </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timate</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partner violence (IPV)</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Examining the effects of an online health intervention for women experiencing intimate partner violence</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Canad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BMC Public Health</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Ford-Gilboe</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 2020 </w:t>
            </w:r>
            <w:r w:rsidRPr="003375D8">
              <w:rPr>
                <w:rFonts w:asciiTheme="majorBidi" w:hAnsiTheme="majorBidi" w:cstheme="majorBidi"/>
                <w:sz w:val="16"/>
                <w:szCs w:val="16"/>
              </w:rPr>
              <w:fldChar w:fldCharType="begin">
                <w:fldData xml:space="preserve">PEVuZE5vdGU+PENpdGU+PEF1dGhvcj5Gb3JkLUdpbGJvZTwvQXV0aG9yPjxZZWFyPjIwMjA8L1ll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MjYwPC9wYWdlcz48dm9sdW1lPjIwPC92b2x1bWU+PG51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Gb3JkLUdpbGJvZTwvQXV0aG9yPjxZZWFyPjIwMjA8L1ll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MjYwPC9wYWdlcz48dm9sdW1lPjIwPC92b2x1bWU+PG51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7]</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oviding relatively less expensive medical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Building trust in women towards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Diminishing inequalities in health care due to its convenience and cost-effectiveness, especially in developing countries or regio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mproving</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women's awareness through providing various educational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Establishing close collaboration between hospitals and professional institutes to improve the quality of online progra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Ensuring the reliability of information provided through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omoting the use of the Internet and mobile electronic de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Guarantee the widespread use of internet services during the disease's outbreak by network operator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Financial support for women and through government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Set the relevant rules to regulate and protect the privacy of pregnant women when using online antenatal care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oviding training services</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Concerns about the reliability of online gestational informatio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ccess to internet and strong electronic devices by wome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Absence of clear laws to regulate and protect the priv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Inequality among women</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Website</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regnancy</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ying opportunities and challenges of online prenatal care during the COVID-19 pandemic</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Chin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Med Internet Res</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Wu</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 2020 </w:t>
            </w:r>
            <w:r w:rsidRPr="003375D8">
              <w:rPr>
                <w:rFonts w:asciiTheme="majorBidi" w:hAnsiTheme="majorBidi" w:cstheme="majorBidi"/>
                <w:sz w:val="16"/>
                <w:szCs w:val="16"/>
              </w:rPr>
              <w:fldChar w:fldCharType="begin">
                <w:fldData xml:space="preserve">PEVuZE5vdGU+PENpdGU+PEF1dGhvcj5XdTwvQXV0aG9yPjxZZWFyPjIwMjA8L1llYXI+PFJlY051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XdTwvQXV0aG9yPjxZZWFyPjIwMjA8L1llYXI+PFJlY051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8]</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Understanding women's experiences of mHealth to ensuring acceptance and us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Providing accurate and reliable information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Preventing possible spread of misinformation.</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or usabilit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Reluctance to use technolog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Concerns about accuracy and misinformation shared online</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rPr>
              <w:t>Gestational diabetes</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Examining the opinions and experiences of women with previous gestational diabetes, regarding the use of mHealth resources before, during and after pregnancy</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nited Kingdom</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Midwifery</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Edwards/ 2021 </w:t>
            </w:r>
            <w:r w:rsidRPr="003375D8">
              <w:rPr>
                <w:rFonts w:asciiTheme="majorBidi" w:hAnsiTheme="majorBidi" w:cstheme="majorBidi"/>
                <w:sz w:val="16"/>
                <w:szCs w:val="16"/>
              </w:rPr>
              <w:fldChar w:fldCharType="begin">
                <w:fldData xml:space="preserve">PEVuZE5vdGU+PENpdGU+PEF1dGhvcj5FZHdhcmRzPC9BdXRob3I+PFllYXI+MjAyMTwvWWVhcj48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ZHdhcmRzPC9BdXRob3I+PFllYXI+MjAyMTwvWWVhcj48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19]</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Increased awareness and understanding of technologies benefits by training</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Reducing Stigma</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sability</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issu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Data protection barrier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or technical skill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or access to technology and/or the internet in rural or deprived area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ivacy and confidentiality concern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tl/>
                <w:lang w:bidi="fa-IR"/>
              </w:rPr>
            </w:pPr>
            <w:r w:rsidRPr="003375D8">
              <w:rPr>
                <w:rFonts w:ascii="Times New Roman" w:hAnsi="Times New Roman" w:cs="Times New Roman"/>
                <w:color w:val="0D0D0D" w:themeColor="text1" w:themeTint="F2"/>
                <w:sz w:val="16"/>
                <w:szCs w:val="16"/>
              </w:rPr>
              <w:t>S</w:t>
            </w:r>
            <w:r w:rsidRPr="003375D8">
              <w:rPr>
                <w:rFonts w:ascii="Times New Roman" w:hAnsi="Times New Roman" w:cs="Times New Roman"/>
                <w:color w:val="0D0D0D" w:themeColor="text1" w:themeTint="F2"/>
                <w:sz w:val="16"/>
                <w:szCs w:val="16"/>
                <w:lang w:bidi="fa-IR"/>
              </w:rPr>
              <w:t>creening</w:t>
            </w:r>
            <w:r w:rsidRPr="003375D8">
              <w:rPr>
                <w:rFonts w:ascii="Times New Roman" w:hAnsi="Times New Roman" w:cs="Times New Roman"/>
                <w:color w:val="0D0D0D" w:themeColor="text1" w:themeTint="F2"/>
                <w:sz w:val="16"/>
                <w:szCs w:val="16"/>
              </w:rPr>
              <w:t xml:space="preserve"> system</w:t>
            </w:r>
          </w:p>
        </w:tc>
        <w:tc>
          <w:tcPr>
            <w:tcW w:w="367" w:type="pct"/>
          </w:tcPr>
          <w:p w:rsidR="00C00C2C" w:rsidRPr="003375D8" w:rsidRDefault="00C00C2C" w:rsidP="00C00C2C">
            <w:pPr>
              <w:bidi w:val="0"/>
              <w:jc w:val="both"/>
              <w:rPr>
                <w:rFonts w:asciiTheme="majorBidi" w:hAnsiTheme="majorBidi" w:cstheme="majorBidi"/>
                <w:sz w:val="16"/>
                <w:szCs w:val="16"/>
              </w:rPr>
            </w:pP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Development and evaluation of a digital tool for perinatal mental health</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nited Kingdom</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Med Internet Res</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Martin-Key/ 2021 </w:t>
            </w:r>
            <w:r w:rsidRPr="003375D8">
              <w:rPr>
                <w:rFonts w:asciiTheme="majorBidi" w:hAnsiTheme="majorBidi" w:cstheme="majorBidi"/>
                <w:sz w:val="16"/>
                <w:szCs w:val="16"/>
              </w:rPr>
              <w:fldChar w:fldCharType="begin">
                <w:fldData xml:space="preserve">PEVuZE5vdGU+PENpdGU+PEF1dGhvcj5NYXJ0aW4tS2V5PC9BdXRob3I+PFllYXI+MjAyMTwvWWVh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YXJ0aW4tS2V5PC9BdXRob3I+PFllYXI+MjAyMTwvWWVh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20]</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Removing societal and cultural stigma leading to feelings of shame and guil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Meeting women’ needs and preferences by technologist</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 constraints for access to health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rivacy and security problem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Poor usabilit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oor technical skill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tigma surrounding the use of a digital mental health assessmen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Problems associated with bureaucracy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Infrastructure concern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Distress and a general fear of technology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kepticism regarding the credibility of the tool</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Beliefs associated with a digital tool being inappropriate to diagnose mental health conditio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Reluctance to using the IT intervention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Resistant to change</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training</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Time constraint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All digital health technologies</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ostpartum Depression</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ing a web-based platform to provide skills and psychosocial education to help manage postpartum depression in Colombian women.</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Canad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J Med Internet Res</w:t>
            </w:r>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Lackie</w:t>
            </w:r>
            <w:proofErr w:type="spellEnd"/>
            <w:r w:rsidRPr="003375D8">
              <w:rPr>
                <w:rFonts w:asciiTheme="majorBidi" w:hAnsiTheme="majorBidi" w:cstheme="majorBidi"/>
                <w:sz w:val="16"/>
                <w:szCs w:val="16"/>
              </w:rPr>
              <w:t xml:space="preserve">/ 2021 </w:t>
            </w:r>
            <w:r w:rsidRPr="003375D8">
              <w:rPr>
                <w:rFonts w:asciiTheme="majorBidi" w:hAnsiTheme="majorBidi" w:cstheme="majorBidi"/>
                <w:sz w:val="16"/>
                <w:szCs w:val="16"/>
              </w:rPr>
              <w:fldChar w:fldCharType="begin">
                <w:fldData xml:space="preserve">PEVuZE5vdGU+PENpdGU+PEF1dGhvcj5MYWNraWU8L0F1dGhvcj48WWVhcj4yMDIxPC9ZZWFyPjxS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MYWNraWU8L0F1dGhvcj48WWVhcj4yMDIxPC9ZZWFyPjxS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21]</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 xml:space="preserve">Designing ICT technologies with a gender perspective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Removing societal and cultural stigma leading to feelings of shame and guilt</w:t>
            </w:r>
          </w:p>
          <w:p w:rsidR="00C00C2C" w:rsidRPr="003375D8" w:rsidRDefault="00C00C2C" w:rsidP="00C00C2C">
            <w:pPr>
              <w:pStyle w:val="ListParagraph"/>
              <w:spacing w:after="0"/>
              <w:ind w:left="166"/>
              <w:jc w:val="both"/>
              <w:rPr>
                <w:rFonts w:asciiTheme="majorBidi" w:hAnsiTheme="majorBidi" w:cstheme="majorBidi"/>
                <w:color w:val="0D0D0D" w:themeColor="text1" w:themeTint="F2"/>
                <w:sz w:val="16"/>
                <w:szCs w:val="16"/>
              </w:rPr>
            </w:pP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Lack of pay attention to the woman needs in the designing of a technology due to the inherent patriarchal component of the current technolog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lastRenderedPageBreak/>
              <w:t>Restrictions on data collection due to privacy concern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exual discrimination in technology</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lastRenderedPageBreak/>
              <w:t>Wearing device</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timate partner violence</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Identifying the challenges and opportunities of new technology proposals to deal with intimate partner violence</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Spain</w:t>
            </w:r>
          </w:p>
        </w:tc>
        <w:tc>
          <w:tcPr>
            <w:tcW w:w="427"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Technology in Society</w:t>
            </w:r>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Gorfinkiel</w:t>
            </w:r>
            <w:proofErr w:type="spellEnd"/>
            <w:r w:rsidRPr="003375D8">
              <w:rPr>
                <w:rFonts w:asciiTheme="majorBidi" w:hAnsiTheme="majorBidi" w:cstheme="majorBidi"/>
                <w:sz w:val="16"/>
                <w:szCs w:val="16"/>
              </w:rPr>
              <w:t xml:space="preserve">, 2021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Gorfinkiel&lt;/Author&gt;&lt;Year&gt;2021&lt;/Year&gt;&lt;RecNum&gt;2290&lt;/RecNum&gt;&lt;DisplayText&gt;[22]&lt;/DisplayText&gt;&lt;record&gt;&lt;rec-number&gt;2290&lt;/rec-number&gt;&lt;foreign-keys&gt;&lt;key app="EN" db-id="frps02x2jfr9e5extr0pwz2tzeadd2zx2t9e" timestamp="1672932023"&gt;2290&lt;/key&gt;&lt;/foreign-keys&gt;&lt;ref-type name="Journal Article"&gt;17&lt;/ref-type&gt;&lt;contributors&gt;&lt;authors&gt;&lt;author&gt;Gorfinkiel, M. D.&lt;/author&gt;&lt;author&gt;Gandasegui, V. D.&lt;/author&gt;&lt;author&gt;Garcia, M. V. G.&lt;/author&gt;&lt;/authors&gt;&lt;/contributors&gt;&lt;titles&gt;&lt;title&gt;New technology proposals for tackling intimate partner violence: Challenges and opportunities&lt;/title&gt;&lt;secondary-title&gt;Technology in Society&lt;/secondary-title&gt;&lt;/titles&gt;&lt;periodical&gt;&lt;full-title&gt;Technology in Society&lt;/full-title&gt;&lt;/periodical&gt;&lt;volume&gt;67&lt;/volume&gt;&lt;dates&gt;&lt;year&gt;2021&lt;/year&gt;&lt;pub-dates&gt;&lt;date&gt;Nov&lt;/date&gt;&lt;/pub-dates&gt;&lt;/dates&gt;&lt;isbn&gt;0160-791X&lt;/isbn&gt;&lt;accession-num&gt;WOS:000701263900020&lt;/accession-num&gt;&lt;urls&gt;&lt;related-urls&gt;&lt;url&gt;&amp;lt;Go to ISI&amp;gt;://WOS:000701263900020&lt;/url&gt;&lt;/related-urls&gt;&lt;/urls&gt;&lt;custom7&gt;101714&lt;/custom7&gt;&lt;electronic-resource-num&gt;10.1016/j.techsoc.2021.101714&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22]</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se of educational programs and training servi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Advancing women technical skills</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imited access to the internet</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digital literacy and skill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imited technology access in correctional faciliti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Concerns regarding surveillance and priv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 challeng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ocial challeng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nequal computer access for women of differing races</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of confidence for using ICTs (digital effic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exual discrimination in technolog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Fear of inefficien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Social inequality </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Internet and all digital health technologies</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Marginalized women during COVID-19</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dentifying digital divides in marginalized women during COVID-19</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formation, Communication &amp; Society</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Blomberg</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 2021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lomberg&lt;/Author&gt;&lt;Year&gt;2021&lt;/Year&gt;&lt;RecNum&gt;2178&lt;/RecNum&gt;&lt;DisplayText&gt;[23]&lt;/DisplayText&gt;&lt;record&gt;&lt;rec-number&gt;2178&lt;/rec-number&gt;&lt;foreign-keys&gt;&lt;key app="EN" db-id="frps02x2jfr9e5extr0pwz2tzeadd2zx2t9e" timestamp="1672932022"&gt;2178&lt;/key&gt;&lt;/foreign-keys&gt;&lt;ref-type name="Journal Article"&gt;17&lt;/ref-type&gt;&lt;contributors&gt;&lt;authors&gt;&lt;author&gt;Blomberg, M.&lt;/author&gt;&lt;author&gt;Altschwager, D.&lt;/author&gt;&lt;author&gt;Seo, H.&lt;/author&gt;&lt;author&gt;Booton, E.&lt;/author&gt;&lt;author&gt;Nwachukwu, M.&lt;/author&gt;&lt;/authors&gt;&lt;/contributors&gt;&lt;titles&gt;&lt;title&gt;Digital divide and marginalized women during COVID-19: a study of women recently released from prison&lt;/title&gt;&lt;secondary-title&gt;Information Communication &amp;amp; Society&lt;/secondary-title&gt;&lt;/titles&gt;&lt;periodical&gt;&lt;full-title&gt;Information Communication &amp;amp; Society&lt;/full-title&gt;&lt;/periodical&gt;&lt;pages&gt;2113-2132&lt;/pages&gt;&lt;volume&gt;24&lt;/volume&gt;&lt;number&gt;14&lt;/number&gt;&lt;dates&gt;&lt;year&gt;2021&lt;/year&gt;&lt;pub-dates&gt;&lt;date&gt;Oct&lt;/date&gt;&lt;/pub-dates&gt;&lt;/dates&gt;&lt;isbn&gt;1369-118X&lt;/isbn&gt;&lt;accession-num&gt;WOS:000682832500001&lt;/accession-num&gt;&lt;urls&gt;&lt;related-urls&gt;&lt;url&gt;&amp;lt;Go to ISI&amp;gt;://WOS:000682832500001&lt;/url&gt;&lt;/related-urls&gt;&lt;/urls&gt;&lt;electronic-resource-num&gt;10.1080/1369118x.2021.1963462&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23]</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ultur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adaptation to perform appropriately with diverse populatio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Understand cultural factors influencing acceptability in technology desig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ivacy</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and confidentiality assurance</w:t>
            </w:r>
          </w:p>
        </w:tc>
        <w:tc>
          <w:tcPr>
            <w:tcW w:w="1213"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Privacy and confidentiality concern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ultur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factors influencing acceptabilit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color w:val="0D0D0D" w:themeColor="text1" w:themeTint="F2"/>
                <w:sz w:val="16"/>
                <w:szCs w:val="16"/>
              </w:rPr>
            </w:pPr>
            <w:r w:rsidRPr="003375D8">
              <w:rPr>
                <w:rFonts w:asciiTheme="majorBidi" w:hAnsiTheme="majorBidi" w:cstheme="majorBidi"/>
                <w:color w:val="0D0D0D" w:themeColor="text1" w:themeTint="F2"/>
                <w:sz w:val="16"/>
                <w:szCs w:val="16"/>
              </w:rPr>
              <w:t>Technical</w:t>
            </w:r>
            <w:r w:rsidRPr="003375D8">
              <w:rPr>
                <w:rFonts w:asciiTheme="majorBidi" w:hAnsiTheme="majorBidi" w:cstheme="majorBidi"/>
                <w:color w:val="0D0D0D" w:themeColor="text1" w:themeTint="F2"/>
                <w:sz w:val="16"/>
                <w:szCs w:val="16"/>
                <w:rtl/>
              </w:rPr>
              <w:t xml:space="preserve"> </w:t>
            </w:r>
            <w:r w:rsidRPr="003375D8">
              <w:rPr>
                <w:rFonts w:asciiTheme="majorBidi" w:hAnsiTheme="majorBidi" w:cstheme="majorBidi"/>
                <w:color w:val="0D0D0D" w:themeColor="text1" w:themeTint="F2"/>
                <w:sz w:val="16"/>
                <w:szCs w:val="16"/>
              </w:rPr>
              <w:t>difficulties such as phones not connecting to the charger properly, or environmental factors such as protecting the device from rain</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afety concerns created by the use of technologi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Mental disorders</w:t>
            </w:r>
          </w:p>
        </w:tc>
        <w:tc>
          <w:tcPr>
            <w:tcW w:w="639"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Assessing the feasibility and acceptability of mobile phone devices to improve maternal mental health services in low-resource environments</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SA</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BMC Med Inform </w:t>
            </w:r>
            <w:proofErr w:type="spellStart"/>
            <w:r w:rsidRPr="003375D8">
              <w:rPr>
                <w:rFonts w:asciiTheme="majorBidi" w:hAnsiTheme="majorBidi" w:cstheme="majorBidi"/>
                <w:sz w:val="16"/>
                <w:szCs w:val="16"/>
              </w:rPr>
              <w:t>Decis</w:t>
            </w:r>
            <w:proofErr w:type="spellEnd"/>
            <w:r w:rsidRPr="003375D8">
              <w:rPr>
                <w:rFonts w:asciiTheme="majorBidi" w:hAnsiTheme="majorBidi" w:cstheme="majorBidi"/>
                <w:sz w:val="16"/>
                <w:szCs w:val="16"/>
              </w:rPr>
              <w:t xml:space="preserve"> </w:t>
            </w:r>
            <w:proofErr w:type="spellStart"/>
            <w:r w:rsidRPr="003375D8">
              <w:rPr>
                <w:rFonts w:asciiTheme="majorBidi" w:hAnsiTheme="majorBidi" w:cstheme="majorBidi"/>
                <w:sz w:val="16"/>
                <w:szCs w:val="16"/>
              </w:rPr>
              <w:t>Mak</w:t>
            </w:r>
            <w:proofErr w:type="spellEnd"/>
          </w:p>
        </w:tc>
        <w:tc>
          <w:tcPr>
            <w:tcW w:w="503" w:type="pct"/>
          </w:tcPr>
          <w:p w:rsidR="00C00C2C" w:rsidRPr="003375D8" w:rsidRDefault="00C00C2C" w:rsidP="00C00C2C">
            <w:pPr>
              <w:bidi w:val="0"/>
              <w:jc w:val="both"/>
              <w:rPr>
                <w:rFonts w:asciiTheme="majorBidi" w:hAnsiTheme="majorBidi" w:cstheme="majorBidi"/>
                <w:sz w:val="16"/>
                <w:szCs w:val="16"/>
              </w:rPr>
            </w:pPr>
            <w:proofErr w:type="spellStart"/>
            <w:r w:rsidRPr="003375D8">
              <w:rPr>
                <w:rFonts w:asciiTheme="majorBidi" w:hAnsiTheme="majorBidi" w:cstheme="majorBidi"/>
                <w:sz w:val="16"/>
                <w:szCs w:val="16"/>
              </w:rPr>
              <w:t>Maharjan</w:t>
            </w:r>
            <w:proofErr w:type="spellEnd"/>
            <w:r w:rsidRPr="003375D8">
              <w:rPr>
                <w:rFonts w:asciiTheme="majorBidi" w:hAnsiTheme="majorBidi" w:cstheme="majorBidi"/>
                <w:sz w:val="16"/>
                <w:szCs w:val="16"/>
              </w:rPr>
              <w:t xml:space="preserve">/ 2021 </w:t>
            </w:r>
            <w:r w:rsidRPr="003375D8">
              <w:rPr>
                <w:rFonts w:asciiTheme="majorBidi" w:hAnsiTheme="majorBidi" w:cstheme="majorBidi"/>
                <w:sz w:val="16"/>
                <w:szCs w:val="16"/>
              </w:rPr>
              <w:fldChar w:fldCharType="begin">
                <w:fldData xml:space="preserve">PEVuZE5vdGU+PENpdGU+PEF1dGhvcj5NYWhhcmphbjwvQXV0aG9yPjxZZWFyPjIwMjE8L1llYXI+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YWhhcmphbjwvQXV0aG9yPjxZZWFyPjIwMjE8L1llYXI+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3375D8">
              <w:rPr>
                <w:rFonts w:asciiTheme="majorBidi" w:hAnsiTheme="majorBidi" w:cstheme="majorBidi"/>
                <w:sz w:val="16"/>
                <w:szCs w:val="16"/>
              </w:rPr>
              <w:fldChar w:fldCharType="separate"/>
            </w:r>
            <w:r>
              <w:rPr>
                <w:rFonts w:asciiTheme="majorBidi" w:hAnsiTheme="majorBidi" w:cstheme="majorBidi"/>
                <w:noProof/>
                <w:sz w:val="16"/>
                <w:szCs w:val="16"/>
              </w:rPr>
              <w:t>[24]</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Financial</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support from government program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ufficient</w:t>
            </w:r>
            <w:r w:rsidRPr="003375D8">
              <w:rPr>
                <w:rFonts w:asciiTheme="majorBidi" w:hAnsiTheme="majorBidi" w:cstheme="majorBidi"/>
                <w:sz w:val="16"/>
                <w:szCs w:val="16"/>
                <w:rtl/>
              </w:rPr>
              <w:t xml:space="preserve"> </w:t>
            </w:r>
            <w:r w:rsidRPr="003375D8">
              <w:rPr>
                <w:rFonts w:asciiTheme="majorBidi" w:hAnsiTheme="majorBidi" w:cstheme="majorBidi"/>
                <w:sz w:val="16"/>
                <w:szCs w:val="16"/>
              </w:rPr>
              <w:t>training</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trengthening women consent processe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stantly updating systems</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hint="cs"/>
                <w:sz w:val="16"/>
                <w:szCs w:val="16"/>
                <w:rtl/>
              </w:rPr>
              <w:t>س</w:t>
            </w:r>
            <w:r w:rsidRPr="003375D8">
              <w:rPr>
                <w:rFonts w:asciiTheme="majorBidi" w:hAnsiTheme="majorBidi" w:cstheme="majorBidi"/>
                <w:sz w:val="16"/>
                <w:szCs w:val="16"/>
              </w:rPr>
              <w:t>Designing technologies in an intuitive and user-friendly way</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literac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Sexual discrimination in technology</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Uncertainty about the timeliness and completeness of the recorded data</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ccess to technologies (for example, not having personal mobile phones)</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Registry</w:t>
            </w:r>
          </w:p>
        </w:tc>
        <w:tc>
          <w:tcPr>
            <w:tcW w:w="367" w:type="pct"/>
          </w:tcPr>
          <w:p w:rsidR="00C00C2C" w:rsidRPr="003375D8" w:rsidRDefault="00C00C2C" w:rsidP="00C00C2C">
            <w:pPr>
              <w:bidi w:val="0"/>
              <w:jc w:val="both"/>
              <w:rPr>
                <w:rFonts w:asciiTheme="majorBidi" w:hAnsiTheme="majorBidi" w:cstheme="majorBidi"/>
                <w:sz w:val="16"/>
                <w:szCs w:val="16"/>
                <w:rtl/>
                <w:lang w:bidi="fa-IR"/>
              </w:rPr>
            </w:pPr>
            <w:r w:rsidRPr="003375D8">
              <w:rPr>
                <w:rFonts w:asciiTheme="majorBidi" w:hAnsiTheme="majorBidi" w:cstheme="majorBidi"/>
                <w:sz w:val="16"/>
                <w:szCs w:val="16"/>
                <w:lang w:bidi="fa-IR"/>
              </w:rPr>
              <w:t>Pregnancy and postpartum</w:t>
            </w: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Understanding the challenges and opportunities effective in maintaining accurate, complete and timely digital records of pregnant and postpartum women in the Indian public health system.</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India </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BMJ Open</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 xml:space="preserve">Scott /2022 </w:t>
            </w:r>
            <w:r w:rsidRPr="003375D8">
              <w:rPr>
                <w:rFonts w:asciiTheme="majorBidi" w:hAnsiTheme="majorBidi" w:cstheme="majorBidi"/>
                <w:sz w:val="16"/>
                <w:szCs w:val="16"/>
              </w:rPr>
              <w:fldChar w:fldCharType="begin">
                <w:fldData xml:space="preserve">PEVuZE5vdGU+PENpdGU+PEF1dGhvcj5TY290dDwvQXV0aG9yPjxZZWFyPjIwMjI8L1llYXI+PFJl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NTExOTM8L3BhZ2VzPjx2b2x1bWU+MTI8L3ZvbHVtZT48bnVtYmVyPjI8L251bWJlcj48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==
</w:fldData>
              </w:fldChar>
            </w:r>
            <w:r w:rsidRPr="003375D8">
              <w:rPr>
                <w:rFonts w:asciiTheme="majorBidi" w:hAnsiTheme="majorBidi" w:cstheme="majorBidi"/>
                <w:sz w:val="16"/>
                <w:szCs w:val="16"/>
              </w:rPr>
              <w:instrText xml:space="preserve"> ADDIN EN.CITE </w:instrText>
            </w:r>
            <w:r w:rsidRPr="003375D8">
              <w:rPr>
                <w:rFonts w:asciiTheme="majorBidi" w:hAnsiTheme="majorBidi" w:cstheme="majorBidi"/>
                <w:sz w:val="16"/>
                <w:szCs w:val="16"/>
              </w:rPr>
              <w:fldChar w:fldCharType="begin">
                <w:fldData xml:space="preserve">PEVuZE5vdGU+PENpdGU+PEF1dGhvcj5TY290dDwvQXV0aG9yPjxZZWFyPjIwMjI8L1llYXI+PFJl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NTExOTM8L3BhZ2VzPjx2b2x1bWU+MTI8L3ZvbHVtZT48bnVtYmVyPjI8L251bWJlcj48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==
</w:fldData>
              </w:fldChar>
            </w:r>
            <w:r w:rsidRPr="003375D8">
              <w:rPr>
                <w:rFonts w:asciiTheme="majorBidi" w:hAnsiTheme="majorBidi" w:cstheme="majorBidi"/>
                <w:sz w:val="16"/>
                <w:szCs w:val="16"/>
              </w:rPr>
              <w:instrText xml:space="preserve"> ADDIN EN.CITE.DATA </w:instrText>
            </w:r>
            <w:r w:rsidRPr="003375D8">
              <w:rPr>
                <w:rFonts w:asciiTheme="majorBidi" w:hAnsiTheme="majorBidi" w:cstheme="majorBidi"/>
                <w:sz w:val="16"/>
                <w:szCs w:val="16"/>
              </w:rPr>
            </w:r>
            <w:r w:rsidRPr="003375D8">
              <w:rPr>
                <w:rFonts w:asciiTheme="majorBidi" w:hAnsiTheme="majorBidi" w:cstheme="majorBidi"/>
                <w:sz w:val="16"/>
                <w:szCs w:val="16"/>
              </w:rPr>
              <w:fldChar w:fldCharType="end"/>
            </w:r>
            <w:r w:rsidRPr="003375D8">
              <w:rPr>
                <w:rFonts w:asciiTheme="majorBidi" w:hAnsiTheme="majorBidi" w:cstheme="majorBidi"/>
                <w:sz w:val="16"/>
                <w:szCs w:val="16"/>
              </w:rPr>
            </w:r>
            <w:r w:rsidRPr="003375D8">
              <w:rPr>
                <w:rFonts w:asciiTheme="majorBidi" w:hAnsiTheme="majorBidi" w:cstheme="majorBidi"/>
                <w:sz w:val="16"/>
                <w:szCs w:val="16"/>
              </w:rPr>
              <w:fldChar w:fldCharType="separate"/>
            </w:r>
            <w:r w:rsidRPr="003375D8">
              <w:rPr>
                <w:rFonts w:asciiTheme="majorBidi" w:hAnsiTheme="majorBidi" w:cstheme="majorBidi"/>
                <w:noProof/>
                <w:sz w:val="16"/>
                <w:szCs w:val="16"/>
              </w:rPr>
              <w:t>[34]</w:t>
            </w:r>
            <w:r w:rsidRPr="003375D8">
              <w:rPr>
                <w:rFonts w:asciiTheme="majorBidi" w:hAnsiTheme="majorBidi" w:cstheme="majorBidi"/>
                <w:sz w:val="16"/>
                <w:szCs w:val="16"/>
              </w:rPr>
              <w:fldChar w:fldCharType="end"/>
            </w:r>
          </w:p>
        </w:tc>
      </w:tr>
      <w:tr w:rsidR="00C00C2C" w:rsidRPr="003375D8" w:rsidTr="008439C4">
        <w:trPr>
          <w:jc w:val="center"/>
        </w:trPr>
        <w:tc>
          <w:tcPr>
            <w:tcW w:w="1005" w:type="pct"/>
          </w:tcPr>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Strengthening the usability</w:t>
            </w:r>
          </w:p>
          <w:p w:rsidR="00C00C2C" w:rsidRPr="003375D8" w:rsidRDefault="00C00C2C" w:rsidP="00C00C2C">
            <w:pPr>
              <w:pStyle w:val="ListParagraph"/>
              <w:numPr>
                <w:ilvl w:val="0"/>
                <w:numId w:val="1"/>
              </w:numPr>
              <w:spacing w:after="0" w:line="240" w:lineRule="auto"/>
              <w:ind w:left="166" w:hanging="180"/>
              <w:jc w:val="both"/>
              <w:rPr>
                <w:rFonts w:asciiTheme="majorBidi" w:hAnsiTheme="majorBidi" w:cstheme="majorBidi"/>
                <w:sz w:val="16"/>
                <w:szCs w:val="16"/>
              </w:rPr>
            </w:pPr>
            <w:r w:rsidRPr="003375D8">
              <w:rPr>
                <w:rFonts w:asciiTheme="majorBidi" w:hAnsiTheme="majorBidi" w:cstheme="majorBidi"/>
                <w:sz w:val="16"/>
                <w:szCs w:val="16"/>
              </w:rPr>
              <w:t>Considering the capability of multi-lingual modes (Arabic, Turkish, and English) in the design of technologies</w:t>
            </w:r>
          </w:p>
        </w:tc>
        <w:tc>
          <w:tcPr>
            <w:tcW w:w="1213" w:type="pct"/>
          </w:tcPr>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 xml:space="preserve">Restrictions on data collection due to privacy concerns </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Failure to provide clear instructions to the user to use the tool</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nguage (the language of the digital tool designed was not the same as the language of women)</w:t>
            </w:r>
          </w:p>
          <w:p w:rsidR="00C00C2C" w:rsidRPr="003375D8" w:rsidRDefault="00C00C2C" w:rsidP="00C00C2C">
            <w:pPr>
              <w:pStyle w:val="ListParagraph"/>
              <w:numPr>
                <w:ilvl w:val="0"/>
                <w:numId w:val="1"/>
              </w:numPr>
              <w:spacing w:after="0"/>
              <w:ind w:left="166" w:hanging="180"/>
              <w:jc w:val="both"/>
              <w:rPr>
                <w:rFonts w:asciiTheme="majorBidi" w:hAnsiTheme="majorBidi" w:cstheme="majorBidi"/>
                <w:sz w:val="16"/>
                <w:szCs w:val="16"/>
              </w:rPr>
            </w:pPr>
            <w:r w:rsidRPr="003375D8">
              <w:rPr>
                <w:rFonts w:asciiTheme="majorBidi" w:hAnsiTheme="majorBidi" w:cstheme="majorBidi"/>
                <w:sz w:val="16"/>
                <w:szCs w:val="16"/>
              </w:rPr>
              <w:t>Lack of access to high-speed and wireless internet</w:t>
            </w:r>
          </w:p>
        </w:tc>
        <w:tc>
          <w:tcPr>
            <w:tcW w:w="508" w:type="pct"/>
          </w:tcPr>
          <w:p w:rsidR="00C00C2C" w:rsidRPr="003375D8" w:rsidRDefault="00C00C2C" w:rsidP="00C00C2C">
            <w:pPr>
              <w:bidi w:val="0"/>
              <w:jc w:val="center"/>
              <w:rPr>
                <w:rFonts w:ascii="Times New Roman" w:hAnsi="Times New Roman" w:cs="Times New Roman"/>
                <w:color w:val="0D0D0D" w:themeColor="text1" w:themeTint="F2"/>
                <w:sz w:val="16"/>
                <w:szCs w:val="16"/>
              </w:rPr>
            </w:pPr>
            <w:r w:rsidRPr="003375D8">
              <w:rPr>
                <w:rFonts w:ascii="Times New Roman" w:hAnsi="Times New Roman" w:cs="Times New Roman"/>
                <w:color w:val="0D0D0D" w:themeColor="text1" w:themeTint="F2"/>
                <w:sz w:val="16"/>
                <w:szCs w:val="16"/>
              </w:rPr>
              <w:t>mHealth</w:t>
            </w:r>
          </w:p>
        </w:tc>
        <w:tc>
          <w:tcPr>
            <w:tcW w:w="36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Pregnancy</w:t>
            </w:r>
          </w:p>
          <w:p w:rsidR="00C00C2C" w:rsidRPr="003375D8" w:rsidRDefault="00C00C2C" w:rsidP="00C00C2C">
            <w:pPr>
              <w:bidi w:val="0"/>
              <w:jc w:val="both"/>
              <w:rPr>
                <w:rFonts w:asciiTheme="majorBidi" w:hAnsiTheme="majorBidi" w:cstheme="majorBidi"/>
                <w:sz w:val="16"/>
                <w:szCs w:val="16"/>
                <w:rtl/>
              </w:rPr>
            </w:pPr>
          </w:p>
        </w:tc>
        <w:tc>
          <w:tcPr>
            <w:tcW w:w="639"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Investigating the barriers and challenges of Syrian refugee women's health care in Turkey and their perception of a maternal and child health mobile application</w:t>
            </w:r>
          </w:p>
        </w:tc>
        <w:tc>
          <w:tcPr>
            <w:tcW w:w="338"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Turkey</w:t>
            </w:r>
          </w:p>
        </w:tc>
        <w:tc>
          <w:tcPr>
            <w:tcW w:w="427"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Frontiers in public health</w:t>
            </w:r>
          </w:p>
        </w:tc>
        <w:tc>
          <w:tcPr>
            <w:tcW w:w="503" w:type="pct"/>
          </w:tcPr>
          <w:p w:rsidR="00C00C2C" w:rsidRPr="003375D8" w:rsidRDefault="00C00C2C" w:rsidP="00C00C2C">
            <w:pPr>
              <w:bidi w:val="0"/>
              <w:jc w:val="both"/>
              <w:rPr>
                <w:rFonts w:asciiTheme="majorBidi" w:hAnsiTheme="majorBidi" w:cstheme="majorBidi"/>
                <w:sz w:val="16"/>
                <w:szCs w:val="16"/>
              </w:rPr>
            </w:pPr>
            <w:r w:rsidRPr="003375D8">
              <w:rPr>
                <w:rFonts w:asciiTheme="majorBidi" w:hAnsiTheme="majorBidi" w:cstheme="majorBidi"/>
                <w:sz w:val="16"/>
                <w:szCs w:val="16"/>
              </w:rPr>
              <w:t>Meyer</w:t>
            </w:r>
            <w:r w:rsidRPr="003375D8">
              <w:rPr>
                <w:rFonts w:asciiTheme="majorBidi" w:hAnsiTheme="majorBidi" w:cstheme="majorBidi"/>
                <w:sz w:val="16"/>
                <w:szCs w:val="16"/>
                <w:rtl/>
              </w:rPr>
              <w:t>/</w:t>
            </w:r>
            <w:r w:rsidRPr="003375D8">
              <w:rPr>
                <w:rFonts w:asciiTheme="majorBidi" w:hAnsiTheme="majorBidi" w:cstheme="majorBidi"/>
                <w:sz w:val="16"/>
                <w:szCs w:val="16"/>
              </w:rPr>
              <w:t xml:space="preserve">2022 </w:t>
            </w:r>
            <w:r w:rsidRPr="003375D8">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eyer&lt;/Author&gt;&lt;Year&gt;2022&lt;/Year&gt;&lt;RecNum&gt;2187&lt;/RecNum&gt;&lt;DisplayText&gt;[33]&lt;/DisplayText&gt;&lt;record&gt;&lt;rec-number&gt;2187&lt;/rec-number&gt;&lt;foreign-keys&gt;&lt;key app="EN" db-id="frps02x2jfr9e5extr0pwz2tzeadd2zx2t9e" timestamp="1672932023"&gt;2187&lt;/key&gt;&lt;/foreign-keys&gt;&lt;ref-type name="Journal Article"&gt;17&lt;/ref-type&gt;&lt;contributors&gt;&lt;authors&gt;&lt;author&gt;Meyer, C. L.&lt;/author&gt;&lt;author&gt;Surmeli, A.&lt;/author&gt;&lt;author&gt;Hana, C. H.&lt;/author&gt;&lt;author&gt;Narla, N. P.&lt;/author&gt;&lt;/authors&gt;&lt;/contributors&gt;&lt;titles&gt;&lt;title&gt;Perceptions on a mobile health intervention to improve maternal child health for Syrian refugees in Turkey: Opportunities and challenges for end-user acceptability&lt;/title&gt;&lt;secondary-title&gt;Frontiers in Public Health&lt;/secondary-title&gt;&lt;/titles&gt;&lt;periodical&gt;&lt;full-title&gt;Front Public Health&lt;/full-title&gt;&lt;abbr-1&gt;Frontiers in public health&lt;/abbr-1&gt;&lt;/periodical&gt;&lt;volume&gt;10&lt;/volume&gt;&lt;dates&gt;&lt;year&gt;2022&lt;/year&gt;&lt;pub-dates&gt;&lt;date&gt;Nov&lt;/date&gt;&lt;/pub-dates&gt;&lt;/dates&gt;&lt;accession-num&gt;WOS:000893405300001&lt;/accession-num&gt;&lt;urls&gt;&lt;related-urls&gt;&lt;url&gt;&amp;lt;Go to ISI&amp;gt;://WOS:000893405300001&lt;/url&gt;&lt;/related-urls&gt;&lt;/urls&gt;&lt;custom7&gt;1025675&lt;/custom7&gt;&lt;electronic-resource-num&gt;10.3389/fpubh.2022.1025675&lt;/electronic-resource-num&gt;&lt;/record&gt;&lt;/Cite&gt;&lt;/EndNote&gt;</w:instrText>
            </w:r>
            <w:r w:rsidRPr="003375D8">
              <w:rPr>
                <w:rFonts w:asciiTheme="majorBidi" w:hAnsiTheme="majorBidi" w:cstheme="majorBidi"/>
                <w:sz w:val="16"/>
                <w:szCs w:val="16"/>
              </w:rPr>
              <w:fldChar w:fldCharType="separate"/>
            </w:r>
            <w:r>
              <w:rPr>
                <w:rFonts w:asciiTheme="majorBidi" w:hAnsiTheme="majorBidi" w:cstheme="majorBidi"/>
                <w:noProof/>
                <w:sz w:val="16"/>
                <w:szCs w:val="16"/>
              </w:rPr>
              <w:t>[33]</w:t>
            </w:r>
            <w:r w:rsidRPr="003375D8">
              <w:rPr>
                <w:rFonts w:asciiTheme="majorBidi" w:hAnsiTheme="majorBidi" w:cstheme="majorBidi"/>
                <w:sz w:val="16"/>
                <w:szCs w:val="16"/>
              </w:rPr>
              <w:fldChar w:fldCharType="end"/>
            </w:r>
          </w:p>
        </w:tc>
      </w:tr>
      <w:bookmarkEnd w:id="0"/>
    </w:tbl>
    <w:p w:rsidR="006A0851" w:rsidRPr="003375D8" w:rsidRDefault="006A0851" w:rsidP="008439C4">
      <w:pPr>
        <w:bidi w:val="0"/>
        <w:spacing w:after="0"/>
        <w:jc w:val="both"/>
        <w:rPr>
          <w:rFonts w:asciiTheme="majorBidi" w:hAnsiTheme="majorBidi" w:cstheme="majorBidi"/>
          <w:sz w:val="16"/>
          <w:szCs w:val="16"/>
          <w:rtl/>
        </w:rPr>
      </w:pPr>
    </w:p>
    <w:p w:rsidR="00A85FB7" w:rsidRDefault="00A85FB7" w:rsidP="008439C4">
      <w:pPr>
        <w:bidi w:val="0"/>
        <w:spacing w:after="0"/>
        <w:jc w:val="both"/>
        <w:rPr>
          <w:rFonts w:asciiTheme="majorBidi" w:hAnsiTheme="majorBidi" w:cstheme="majorBidi"/>
          <w:sz w:val="16"/>
          <w:szCs w:val="16"/>
        </w:rPr>
      </w:pPr>
    </w:p>
    <w:p w:rsidR="00A2642F" w:rsidRPr="008439C4" w:rsidRDefault="00A2642F" w:rsidP="00A85FB7">
      <w:pPr>
        <w:bidi w:val="0"/>
        <w:spacing w:after="0"/>
        <w:jc w:val="both"/>
        <w:rPr>
          <w:rFonts w:asciiTheme="majorBidi" w:hAnsiTheme="majorBidi" w:cstheme="majorBidi"/>
          <w:sz w:val="16"/>
          <w:szCs w:val="16"/>
        </w:rPr>
      </w:pPr>
    </w:p>
    <w:sectPr w:rsidR="00A2642F" w:rsidRPr="008439C4" w:rsidSect="005B11C5">
      <w:footerReference w:type="default" r:id="rId8"/>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451CD" w:rsidRDefault="008451CD">
      <w:pPr>
        <w:spacing w:after="0" w:line="240" w:lineRule="auto"/>
      </w:pPr>
      <w:r>
        <w:separator/>
      </w:r>
    </w:p>
  </w:endnote>
  <w:endnote w:type="continuationSeparator" w:id="0">
    <w:p w:rsidR="008451CD" w:rsidRDefault="00845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1513803"/>
      <w:docPartObj>
        <w:docPartGallery w:val="Page Numbers (Bottom of Page)"/>
        <w:docPartUnique/>
      </w:docPartObj>
    </w:sdtPr>
    <w:sdtEndPr>
      <w:rPr>
        <w:noProof/>
      </w:rPr>
    </w:sdtEndPr>
    <w:sdtContent>
      <w:p w:rsidR="005B11C5" w:rsidRDefault="00000000">
        <w:pPr>
          <w:pStyle w:val="Footer"/>
          <w:jc w:val="center"/>
        </w:pPr>
        <w:r>
          <w:fldChar w:fldCharType="begin"/>
        </w:r>
        <w:r>
          <w:instrText xml:space="preserve"> PAGE   \* MERGEFORMAT </w:instrText>
        </w:r>
        <w:r>
          <w:fldChar w:fldCharType="separate"/>
        </w:r>
        <w:r w:rsidR="00896D78">
          <w:rPr>
            <w:noProof/>
          </w:rPr>
          <w:t>18</w:t>
        </w:r>
        <w:r>
          <w:rPr>
            <w:noProof/>
          </w:rPr>
          <w:fldChar w:fldCharType="end"/>
        </w:r>
      </w:p>
    </w:sdtContent>
  </w:sdt>
  <w:p w:rsidR="005B11C5" w:rsidRDefault="005B11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451CD" w:rsidRDefault="008451CD">
      <w:pPr>
        <w:spacing w:after="0" w:line="240" w:lineRule="auto"/>
      </w:pPr>
      <w:r>
        <w:separator/>
      </w:r>
    </w:p>
  </w:footnote>
  <w:footnote w:type="continuationSeparator" w:id="0">
    <w:p w:rsidR="008451CD" w:rsidRDefault="00845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A1313"/>
    <w:multiLevelType w:val="hybridMultilevel"/>
    <w:tmpl w:val="E4809E78"/>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CA8290A"/>
    <w:multiLevelType w:val="hybridMultilevel"/>
    <w:tmpl w:val="42A8BDBA"/>
    <w:lvl w:ilvl="0" w:tplc="04090001">
      <w:start w:val="1"/>
      <w:numFmt w:val="bullet"/>
      <w:lvlText w:val=""/>
      <w:lvlJc w:val="left"/>
      <w:pPr>
        <w:ind w:left="886" w:hanging="360"/>
      </w:pPr>
      <w:rPr>
        <w:rFonts w:ascii="Symbol" w:hAnsi="Symbol" w:hint="default"/>
      </w:rPr>
    </w:lvl>
    <w:lvl w:ilvl="1" w:tplc="04090003" w:tentative="1">
      <w:start w:val="1"/>
      <w:numFmt w:val="bullet"/>
      <w:lvlText w:val="o"/>
      <w:lvlJc w:val="left"/>
      <w:pPr>
        <w:ind w:left="1606" w:hanging="360"/>
      </w:pPr>
      <w:rPr>
        <w:rFonts w:ascii="Courier New" w:hAnsi="Courier New" w:cs="Courier New" w:hint="default"/>
      </w:rPr>
    </w:lvl>
    <w:lvl w:ilvl="2" w:tplc="04090005" w:tentative="1">
      <w:start w:val="1"/>
      <w:numFmt w:val="bullet"/>
      <w:lvlText w:val=""/>
      <w:lvlJc w:val="left"/>
      <w:pPr>
        <w:ind w:left="2326" w:hanging="360"/>
      </w:pPr>
      <w:rPr>
        <w:rFonts w:ascii="Wingdings" w:hAnsi="Wingdings" w:hint="default"/>
      </w:rPr>
    </w:lvl>
    <w:lvl w:ilvl="3" w:tplc="04090001" w:tentative="1">
      <w:start w:val="1"/>
      <w:numFmt w:val="bullet"/>
      <w:lvlText w:val=""/>
      <w:lvlJc w:val="left"/>
      <w:pPr>
        <w:ind w:left="3046" w:hanging="360"/>
      </w:pPr>
      <w:rPr>
        <w:rFonts w:ascii="Symbol" w:hAnsi="Symbol" w:hint="default"/>
      </w:rPr>
    </w:lvl>
    <w:lvl w:ilvl="4" w:tplc="04090003" w:tentative="1">
      <w:start w:val="1"/>
      <w:numFmt w:val="bullet"/>
      <w:lvlText w:val="o"/>
      <w:lvlJc w:val="left"/>
      <w:pPr>
        <w:ind w:left="3766" w:hanging="360"/>
      </w:pPr>
      <w:rPr>
        <w:rFonts w:ascii="Courier New" w:hAnsi="Courier New" w:cs="Courier New" w:hint="default"/>
      </w:rPr>
    </w:lvl>
    <w:lvl w:ilvl="5" w:tplc="04090005" w:tentative="1">
      <w:start w:val="1"/>
      <w:numFmt w:val="bullet"/>
      <w:lvlText w:val=""/>
      <w:lvlJc w:val="left"/>
      <w:pPr>
        <w:ind w:left="4486" w:hanging="360"/>
      </w:pPr>
      <w:rPr>
        <w:rFonts w:ascii="Wingdings" w:hAnsi="Wingdings" w:hint="default"/>
      </w:rPr>
    </w:lvl>
    <w:lvl w:ilvl="6" w:tplc="04090001" w:tentative="1">
      <w:start w:val="1"/>
      <w:numFmt w:val="bullet"/>
      <w:lvlText w:val=""/>
      <w:lvlJc w:val="left"/>
      <w:pPr>
        <w:ind w:left="5206" w:hanging="360"/>
      </w:pPr>
      <w:rPr>
        <w:rFonts w:ascii="Symbol" w:hAnsi="Symbol" w:hint="default"/>
      </w:rPr>
    </w:lvl>
    <w:lvl w:ilvl="7" w:tplc="04090003" w:tentative="1">
      <w:start w:val="1"/>
      <w:numFmt w:val="bullet"/>
      <w:lvlText w:val="o"/>
      <w:lvlJc w:val="left"/>
      <w:pPr>
        <w:ind w:left="5926" w:hanging="360"/>
      </w:pPr>
      <w:rPr>
        <w:rFonts w:ascii="Courier New" w:hAnsi="Courier New" w:cs="Courier New" w:hint="default"/>
      </w:rPr>
    </w:lvl>
    <w:lvl w:ilvl="8" w:tplc="04090005" w:tentative="1">
      <w:start w:val="1"/>
      <w:numFmt w:val="bullet"/>
      <w:lvlText w:val=""/>
      <w:lvlJc w:val="left"/>
      <w:pPr>
        <w:ind w:left="6646" w:hanging="360"/>
      </w:pPr>
      <w:rPr>
        <w:rFonts w:ascii="Wingdings" w:hAnsi="Wingdings" w:hint="default"/>
      </w:rPr>
    </w:lvl>
  </w:abstractNum>
  <w:abstractNum w:abstractNumId="2" w15:restartNumberingAfterBreak="0">
    <w:nsid w:val="4E4D1B58"/>
    <w:multiLevelType w:val="hybridMultilevel"/>
    <w:tmpl w:val="68864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CA7108"/>
    <w:multiLevelType w:val="hybridMultilevel"/>
    <w:tmpl w:val="1A6C1260"/>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56666473">
    <w:abstractNumId w:val="0"/>
  </w:num>
  <w:num w:numId="2" w16cid:durableId="808936187">
    <w:abstractNumId w:val="3"/>
  </w:num>
  <w:num w:numId="3" w16cid:durableId="634683278">
    <w:abstractNumId w:val="1"/>
  </w:num>
  <w:num w:numId="4" w16cid:durableId="4007145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B11C5"/>
    <w:rsid w:val="0000142D"/>
    <w:rsid w:val="00002345"/>
    <w:rsid w:val="00007019"/>
    <w:rsid w:val="000124E1"/>
    <w:rsid w:val="000148DD"/>
    <w:rsid w:val="0001795D"/>
    <w:rsid w:val="00017CC7"/>
    <w:rsid w:val="0002227C"/>
    <w:rsid w:val="0002320B"/>
    <w:rsid w:val="00023A58"/>
    <w:rsid w:val="00023BB2"/>
    <w:rsid w:val="00025043"/>
    <w:rsid w:val="000251DB"/>
    <w:rsid w:val="00035F80"/>
    <w:rsid w:val="00035F9F"/>
    <w:rsid w:val="000360DA"/>
    <w:rsid w:val="00036633"/>
    <w:rsid w:val="00037822"/>
    <w:rsid w:val="000407AD"/>
    <w:rsid w:val="000416E4"/>
    <w:rsid w:val="000421D8"/>
    <w:rsid w:val="00053597"/>
    <w:rsid w:val="00055A68"/>
    <w:rsid w:val="00057FB0"/>
    <w:rsid w:val="00060A88"/>
    <w:rsid w:val="00062545"/>
    <w:rsid w:val="000635A0"/>
    <w:rsid w:val="00064744"/>
    <w:rsid w:val="00064EA7"/>
    <w:rsid w:val="00070A97"/>
    <w:rsid w:val="00071EDF"/>
    <w:rsid w:val="0007286D"/>
    <w:rsid w:val="00075CBD"/>
    <w:rsid w:val="00077567"/>
    <w:rsid w:val="00080962"/>
    <w:rsid w:val="00080C61"/>
    <w:rsid w:val="00083023"/>
    <w:rsid w:val="00083CB9"/>
    <w:rsid w:val="00084692"/>
    <w:rsid w:val="000857AD"/>
    <w:rsid w:val="00085971"/>
    <w:rsid w:val="00090CCA"/>
    <w:rsid w:val="0009146E"/>
    <w:rsid w:val="0009187D"/>
    <w:rsid w:val="00097A01"/>
    <w:rsid w:val="000A018D"/>
    <w:rsid w:val="000A2D66"/>
    <w:rsid w:val="000A73F4"/>
    <w:rsid w:val="000A7941"/>
    <w:rsid w:val="000A7AD8"/>
    <w:rsid w:val="000B0FA3"/>
    <w:rsid w:val="000B25BF"/>
    <w:rsid w:val="000B6543"/>
    <w:rsid w:val="000B70B3"/>
    <w:rsid w:val="000B7A38"/>
    <w:rsid w:val="000C0A34"/>
    <w:rsid w:val="000C0A8B"/>
    <w:rsid w:val="000C6997"/>
    <w:rsid w:val="000C790C"/>
    <w:rsid w:val="000D0220"/>
    <w:rsid w:val="000D1B7D"/>
    <w:rsid w:val="000D33C2"/>
    <w:rsid w:val="000D5E9B"/>
    <w:rsid w:val="000E2407"/>
    <w:rsid w:val="000E26CD"/>
    <w:rsid w:val="000F14FC"/>
    <w:rsid w:val="000F3BE0"/>
    <w:rsid w:val="000F5F29"/>
    <w:rsid w:val="000F7A25"/>
    <w:rsid w:val="00101463"/>
    <w:rsid w:val="00101CE9"/>
    <w:rsid w:val="00103737"/>
    <w:rsid w:val="00105B1B"/>
    <w:rsid w:val="00105CBC"/>
    <w:rsid w:val="00120CA9"/>
    <w:rsid w:val="0012155E"/>
    <w:rsid w:val="00122F07"/>
    <w:rsid w:val="00124288"/>
    <w:rsid w:val="001247EB"/>
    <w:rsid w:val="0012585E"/>
    <w:rsid w:val="0013158F"/>
    <w:rsid w:val="00132CCF"/>
    <w:rsid w:val="00133445"/>
    <w:rsid w:val="0014790C"/>
    <w:rsid w:val="00150AE3"/>
    <w:rsid w:val="00151AC9"/>
    <w:rsid w:val="00151E34"/>
    <w:rsid w:val="00152BA0"/>
    <w:rsid w:val="00153A7B"/>
    <w:rsid w:val="0015650C"/>
    <w:rsid w:val="00156576"/>
    <w:rsid w:val="00156DBE"/>
    <w:rsid w:val="0015789C"/>
    <w:rsid w:val="0017276C"/>
    <w:rsid w:val="00172AC6"/>
    <w:rsid w:val="00176A47"/>
    <w:rsid w:val="00176AF5"/>
    <w:rsid w:val="00177BAD"/>
    <w:rsid w:val="001816FC"/>
    <w:rsid w:val="00181FC6"/>
    <w:rsid w:val="00183D9C"/>
    <w:rsid w:val="0018730B"/>
    <w:rsid w:val="00190264"/>
    <w:rsid w:val="00194254"/>
    <w:rsid w:val="00194818"/>
    <w:rsid w:val="001971DC"/>
    <w:rsid w:val="001A0043"/>
    <w:rsid w:val="001A19AE"/>
    <w:rsid w:val="001A2EA0"/>
    <w:rsid w:val="001A7C47"/>
    <w:rsid w:val="001B47A5"/>
    <w:rsid w:val="001B4A26"/>
    <w:rsid w:val="001B68F4"/>
    <w:rsid w:val="001B77DF"/>
    <w:rsid w:val="001C3623"/>
    <w:rsid w:val="001C39EE"/>
    <w:rsid w:val="001C4055"/>
    <w:rsid w:val="001D031F"/>
    <w:rsid w:val="001D20E8"/>
    <w:rsid w:val="001D4993"/>
    <w:rsid w:val="001D56FA"/>
    <w:rsid w:val="001D5A9F"/>
    <w:rsid w:val="001D7237"/>
    <w:rsid w:val="001E2BDC"/>
    <w:rsid w:val="001E36D5"/>
    <w:rsid w:val="001E6ACC"/>
    <w:rsid w:val="001F0807"/>
    <w:rsid w:val="001F194E"/>
    <w:rsid w:val="001F23B2"/>
    <w:rsid w:val="001F3B8C"/>
    <w:rsid w:val="001F429E"/>
    <w:rsid w:val="001F49BD"/>
    <w:rsid w:val="001F758E"/>
    <w:rsid w:val="00213809"/>
    <w:rsid w:val="00222AF6"/>
    <w:rsid w:val="00224A62"/>
    <w:rsid w:val="0022581E"/>
    <w:rsid w:val="00226FC0"/>
    <w:rsid w:val="002274F8"/>
    <w:rsid w:val="00232D54"/>
    <w:rsid w:val="00233817"/>
    <w:rsid w:val="002367AE"/>
    <w:rsid w:val="00237E72"/>
    <w:rsid w:val="00240347"/>
    <w:rsid w:val="00240FAB"/>
    <w:rsid w:val="002411F1"/>
    <w:rsid w:val="002416CB"/>
    <w:rsid w:val="002422AD"/>
    <w:rsid w:val="0024499E"/>
    <w:rsid w:val="00244A98"/>
    <w:rsid w:val="00245732"/>
    <w:rsid w:val="00250A2C"/>
    <w:rsid w:val="002523D0"/>
    <w:rsid w:val="0025463A"/>
    <w:rsid w:val="00256791"/>
    <w:rsid w:val="00256806"/>
    <w:rsid w:val="00256EDD"/>
    <w:rsid w:val="00257772"/>
    <w:rsid w:val="00262B07"/>
    <w:rsid w:val="00264124"/>
    <w:rsid w:val="0026560E"/>
    <w:rsid w:val="002701E4"/>
    <w:rsid w:val="002710C8"/>
    <w:rsid w:val="00271262"/>
    <w:rsid w:val="00271ECE"/>
    <w:rsid w:val="0027325F"/>
    <w:rsid w:val="00274260"/>
    <w:rsid w:val="002773D3"/>
    <w:rsid w:val="0028024E"/>
    <w:rsid w:val="00284F8A"/>
    <w:rsid w:val="00294A75"/>
    <w:rsid w:val="002975FA"/>
    <w:rsid w:val="002A1A52"/>
    <w:rsid w:val="002A26D9"/>
    <w:rsid w:val="002A2FD6"/>
    <w:rsid w:val="002A33C1"/>
    <w:rsid w:val="002A374A"/>
    <w:rsid w:val="002A7283"/>
    <w:rsid w:val="002B0D27"/>
    <w:rsid w:val="002B17D1"/>
    <w:rsid w:val="002B1AAF"/>
    <w:rsid w:val="002B7FA7"/>
    <w:rsid w:val="002C34F7"/>
    <w:rsid w:val="002C412A"/>
    <w:rsid w:val="002C5238"/>
    <w:rsid w:val="002C5604"/>
    <w:rsid w:val="002D0FC4"/>
    <w:rsid w:val="002D148F"/>
    <w:rsid w:val="002D1AA2"/>
    <w:rsid w:val="002D3C2B"/>
    <w:rsid w:val="002D4FE1"/>
    <w:rsid w:val="002D590C"/>
    <w:rsid w:val="002D712D"/>
    <w:rsid w:val="002E0E31"/>
    <w:rsid w:val="002E336A"/>
    <w:rsid w:val="002E39D9"/>
    <w:rsid w:val="002E50DC"/>
    <w:rsid w:val="002E7107"/>
    <w:rsid w:val="002E78B0"/>
    <w:rsid w:val="002E7FE9"/>
    <w:rsid w:val="002F0988"/>
    <w:rsid w:val="002F2815"/>
    <w:rsid w:val="002F359A"/>
    <w:rsid w:val="002F6660"/>
    <w:rsid w:val="002F6E2F"/>
    <w:rsid w:val="002F7137"/>
    <w:rsid w:val="003052D2"/>
    <w:rsid w:val="00305A6D"/>
    <w:rsid w:val="00306F40"/>
    <w:rsid w:val="0031072E"/>
    <w:rsid w:val="00311ABA"/>
    <w:rsid w:val="003130A9"/>
    <w:rsid w:val="003153F5"/>
    <w:rsid w:val="0031567C"/>
    <w:rsid w:val="00315D34"/>
    <w:rsid w:val="00317CF0"/>
    <w:rsid w:val="00320724"/>
    <w:rsid w:val="00320B3A"/>
    <w:rsid w:val="00321A47"/>
    <w:rsid w:val="003239A5"/>
    <w:rsid w:val="00324EAA"/>
    <w:rsid w:val="003257AE"/>
    <w:rsid w:val="003257C2"/>
    <w:rsid w:val="00330B78"/>
    <w:rsid w:val="00330D24"/>
    <w:rsid w:val="003315EA"/>
    <w:rsid w:val="00332BE1"/>
    <w:rsid w:val="003341B9"/>
    <w:rsid w:val="00334B4E"/>
    <w:rsid w:val="00335702"/>
    <w:rsid w:val="003375D8"/>
    <w:rsid w:val="00337AE4"/>
    <w:rsid w:val="003412F2"/>
    <w:rsid w:val="00341DE9"/>
    <w:rsid w:val="0034289A"/>
    <w:rsid w:val="00342B4E"/>
    <w:rsid w:val="00345DF4"/>
    <w:rsid w:val="0034695C"/>
    <w:rsid w:val="00350028"/>
    <w:rsid w:val="00350CFB"/>
    <w:rsid w:val="00351244"/>
    <w:rsid w:val="003517FE"/>
    <w:rsid w:val="00351DB7"/>
    <w:rsid w:val="00352F96"/>
    <w:rsid w:val="003565B4"/>
    <w:rsid w:val="003610E0"/>
    <w:rsid w:val="0036260B"/>
    <w:rsid w:val="003628C9"/>
    <w:rsid w:val="00362949"/>
    <w:rsid w:val="00363933"/>
    <w:rsid w:val="003639D2"/>
    <w:rsid w:val="0036489B"/>
    <w:rsid w:val="00374217"/>
    <w:rsid w:val="00375834"/>
    <w:rsid w:val="003764FF"/>
    <w:rsid w:val="00377FED"/>
    <w:rsid w:val="003824D0"/>
    <w:rsid w:val="00382B8B"/>
    <w:rsid w:val="00382C60"/>
    <w:rsid w:val="00383D99"/>
    <w:rsid w:val="0038440A"/>
    <w:rsid w:val="003845B0"/>
    <w:rsid w:val="0038660D"/>
    <w:rsid w:val="00391DCF"/>
    <w:rsid w:val="00393334"/>
    <w:rsid w:val="00394299"/>
    <w:rsid w:val="003950BC"/>
    <w:rsid w:val="003976F7"/>
    <w:rsid w:val="003A1386"/>
    <w:rsid w:val="003A16E9"/>
    <w:rsid w:val="003A26E9"/>
    <w:rsid w:val="003A27A0"/>
    <w:rsid w:val="003A2A10"/>
    <w:rsid w:val="003A7D0F"/>
    <w:rsid w:val="003B5D2F"/>
    <w:rsid w:val="003B5F3D"/>
    <w:rsid w:val="003C3B7A"/>
    <w:rsid w:val="003C4E33"/>
    <w:rsid w:val="003D15CC"/>
    <w:rsid w:val="003D1833"/>
    <w:rsid w:val="003D3C1D"/>
    <w:rsid w:val="003D3E5D"/>
    <w:rsid w:val="003D7BB4"/>
    <w:rsid w:val="003E0D07"/>
    <w:rsid w:val="003E1D5E"/>
    <w:rsid w:val="003E2777"/>
    <w:rsid w:val="003E3051"/>
    <w:rsid w:val="003E5395"/>
    <w:rsid w:val="003E66B3"/>
    <w:rsid w:val="003F0B76"/>
    <w:rsid w:val="003F24B7"/>
    <w:rsid w:val="003F492E"/>
    <w:rsid w:val="003F6166"/>
    <w:rsid w:val="004026DF"/>
    <w:rsid w:val="0040290F"/>
    <w:rsid w:val="0040389A"/>
    <w:rsid w:val="00405DF2"/>
    <w:rsid w:val="004107A1"/>
    <w:rsid w:val="00410A4A"/>
    <w:rsid w:val="00416E9C"/>
    <w:rsid w:val="00417DCF"/>
    <w:rsid w:val="00420DF7"/>
    <w:rsid w:val="0042288E"/>
    <w:rsid w:val="00423468"/>
    <w:rsid w:val="0042348E"/>
    <w:rsid w:val="004246DE"/>
    <w:rsid w:val="00424C46"/>
    <w:rsid w:val="00426D6D"/>
    <w:rsid w:val="0043131C"/>
    <w:rsid w:val="00434EA8"/>
    <w:rsid w:val="00434FDF"/>
    <w:rsid w:val="00435EDC"/>
    <w:rsid w:val="004370AA"/>
    <w:rsid w:val="00440A90"/>
    <w:rsid w:val="00442D1C"/>
    <w:rsid w:val="00443DC6"/>
    <w:rsid w:val="0044588E"/>
    <w:rsid w:val="00446593"/>
    <w:rsid w:val="00447BBD"/>
    <w:rsid w:val="00450A41"/>
    <w:rsid w:val="0045308D"/>
    <w:rsid w:val="00453447"/>
    <w:rsid w:val="004601F9"/>
    <w:rsid w:val="00465EC4"/>
    <w:rsid w:val="00466DE7"/>
    <w:rsid w:val="0046780A"/>
    <w:rsid w:val="00470C54"/>
    <w:rsid w:val="00470D7B"/>
    <w:rsid w:val="00472BC7"/>
    <w:rsid w:val="00481279"/>
    <w:rsid w:val="004860CE"/>
    <w:rsid w:val="004932D5"/>
    <w:rsid w:val="0049372F"/>
    <w:rsid w:val="00494AAF"/>
    <w:rsid w:val="00495A74"/>
    <w:rsid w:val="004966B5"/>
    <w:rsid w:val="00497E11"/>
    <w:rsid w:val="004A24F8"/>
    <w:rsid w:val="004A5EEA"/>
    <w:rsid w:val="004A7BE3"/>
    <w:rsid w:val="004B1712"/>
    <w:rsid w:val="004B1DB5"/>
    <w:rsid w:val="004B2301"/>
    <w:rsid w:val="004B3448"/>
    <w:rsid w:val="004B3A1C"/>
    <w:rsid w:val="004B4F69"/>
    <w:rsid w:val="004B54FC"/>
    <w:rsid w:val="004C2A29"/>
    <w:rsid w:val="004C772A"/>
    <w:rsid w:val="004D18DB"/>
    <w:rsid w:val="004D1C98"/>
    <w:rsid w:val="004D3C52"/>
    <w:rsid w:val="004D533C"/>
    <w:rsid w:val="004D74BC"/>
    <w:rsid w:val="004E319E"/>
    <w:rsid w:val="004E40AC"/>
    <w:rsid w:val="004E5E43"/>
    <w:rsid w:val="004E6C8B"/>
    <w:rsid w:val="004F3702"/>
    <w:rsid w:val="004F664E"/>
    <w:rsid w:val="004F7168"/>
    <w:rsid w:val="004F7A07"/>
    <w:rsid w:val="004F7E66"/>
    <w:rsid w:val="00500C81"/>
    <w:rsid w:val="00507D92"/>
    <w:rsid w:val="00510637"/>
    <w:rsid w:val="00512D3A"/>
    <w:rsid w:val="00513CAD"/>
    <w:rsid w:val="005179CB"/>
    <w:rsid w:val="0052138F"/>
    <w:rsid w:val="005239C9"/>
    <w:rsid w:val="00524EE0"/>
    <w:rsid w:val="00524F90"/>
    <w:rsid w:val="00525DA4"/>
    <w:rsid w:val="00527BB5"/>
    <w:rsid w:val="005306C9"/>
    <w:rsid w:val="00540941"/>
    <w:rsid w:val="00542706"/>
    <w:rsid w:val="005440AB"/>
    <w:rsid w:val="00544129"/>
    <w:rsid w:val="00544891"/>
    <w:rsid w:val="00551775"/>
    <w:rsid w:val="00551F30"/>
    <w:rsid w:val="00552295"/>
    <w:rsid w:val="00552497"/>
    <w:rsid w:val="00552982"/>
    <w:rsid w:val="00561171"/>
    <w:rsid w:val="0056221D"/>
    <w:rsid w:val="00563094"/>
    <w:rsid w:val="005640EE"/>
    <w:rsid w:val="00565AF3"/>
    <w:rsid w:val="00566247"/>
    <w:rsid w:val="0056728B"/>
    <w:rsid w:val="005702BE"/>
    <w:rsid w:val="00570D27"/>
    <w:rsid w:val="00573877"/>
    <w:rsid w:val="005749FD"/>
    <w:rsid w:val="00574D93"/>
    <w:rsid w:val="00575009"/>
    <w:rsid w:val="0057698B"/>
    <w:rsid w:val="00582C39"/>
    <w:rsid w:val="0059058B"/>
    <w:rsid w:val="00590804"/>
    <w:rsid w:val="00591533"/>
    <w:rsid w:val="0059247F"/>
    <w:rsid w:val="005927A2"/>
    <w:rsid w:val="00596BEE"/>
    <w:rsid w:val="005A2EB8"/>
    <w:rsid w:val="005A3818"/>
    <w:rsid w:val="005A47F0"/>
    <w:rsid w:val="005A50C0"/>
    <w:rsid w:val="005A6A67"/>
    <w:rsid w:val="005B11C5"/>
    <w:rsid w:val="005B425F"/>
    <w:rsid w:val="005B7197"/>
    <w:rsid w:val="005C3D5D"/>
    <w:rsid w:val="005C5244"/>
    <w:rsid w:val="005C648B"/>
    <w:rsid w:val="005D0E5A"/>
    <w:rsid w:val="005D12F7"/>
    <w:rsid w:val="005D1EA3"/>
    <w:rsid w:val="005D2E58"/>
    <w:rsid w:val="005D390A"/>
    <w:rsid w:val="005E295B"/>
    <w:rsid w:val="005E3357"/>
    <w:rsid w:val="005E659D"/>
    <w:rsid w:val="005E76DD"/>
    <w:rsid w:val="005F1FCD"/>
    <w:rsid w:val="005F3961"/>
    <w:rsid w:val="005F3A59"/>
    <w:rsid w:val="005F4141"/>
    <w:rsid w:val="005F4DC4"/>
    <w:rsid w:val="005F7070"/>
    <w:rsid w:val="006059F4"/>
    <w:rsid w:val="00607629"/>
    <w:rsid w:val="00610417"/>
    <w:rsid w:val="006126DC"/>
    <w:rsid w:val="0062073E"/>
    <w:rsid w:val="00624128"/>
    <w:rsid w:val="0062525B"/>
    <w:rsid w:val="006257EC"/>
    <w:rsid w:val="00626D5C"/>
    <w:rsid w:val="00631B13"/>
    <w:rsid w:val="006338BD"/>
    <w:rsid w:val="006340D2"/>
    <w:rsid w:val="00640E53"/>
    <w:rsid w:val="00646519"/>
    <w:rsid w:val="00653DDA"/>
    <w:rsid w:val="00655829"/>
    <w:rsid w:val="0065591C"/>
    <w:rsid w:val="006618CF"/>
    <w:rsid w:val="00664CC6"/>
    <w:rsid w:val="00675D0B"/>
    <w:rsid w:val="00676A07"/>
    <w:rsid w:val="0068212C"/>
    <w:rsid w:val="00683F6A"/>
    <w:rsid w:val="00686C0F"/>
    <w:rsid w:val="00687EE1"/>
    <w:rsid w:val="006924FF"/>
    <w:rsid w:val="00694B1C"/>
    <w:rsid w:val="006A0851"/>
    <w:rsid w:val="006A2297"/>
    <w:rsid w:val="006A3115"/>
    <w:rsid w:val="006A5087"/>
    <w:rsid w:val="006B0291"/>
    <w:rsid w:val="006B0950"/>
    <w:rsid w:val="006B1454"/>
    <w:rsid w:val="006B211C"/>
    <w:rsid w:val="006B39D9"/>
    <w:rsid w:val="006C0FAD"/>
    <w:rsid w:val="006C225E"/>
    <w:rsid w:val="006C2D0F"/>
    <w:rsid w:val="006C4F93"/>
    <w:rsid w:val="006C5303"/>
    <w:rsid w:val="006C5BEB"/>
    <w:rsid w:val="006D265E"/>
    <w:rsid w:val="006D3847"/>
    <w:rsid w:val="006D5ED5"/>
    <w:rsid w:val="006D71FA"/>
    <w:rsid w:val="006D7519"/>
    <w:rsid w:val="006D7A32"/>
    <w:rsid w:val="006D7FA3"/>
    <w:rsid w:val="006E2108"/>
    <w:rsid w:val="006E2795"/>
    <w:rsid w:val="006E579B"/>
    <w:rsid w:val="006E7B60"/>
    <w:rsid w:val="006F11B4"/>
    <w:rsid w:val="006F1797"/>
    <w:rsid w:val="006F361B"/>
    <w:rsid w:val="006F39F8"/>
    <w:rsid w:val="006F3F73"/>
    <w:rsid w:val="006F55CD"/>
    <w:rsid w:val="00700A6B"/>
    <w:rsid w:val="0070147B"/>
    <w:rsid w:val="00702A51"/>
    <w:rsid w:val="00703799"/>
    <w:rsid w:val="00704EE2"/>
    <w:rsid w:val="00705584"/>
    <w:rsid w:val="00711F3A"/>
    <w:rsid w:val="007124BE"/>
    <w:rsid w:val="00713338"/>
    <w:rsid w:val="00714B54"/>
    <w:rsid w:val="00716B17"/>
    <w:rsid w:val="00720C45"/>
    <w:rsid w:val="00721A4A"/>
    <w:rsid w:val="00721DA9"/>
    <w:rsid w:val="00721EDB"/>
    <w:rsid w:val="00722A90"/>
    <w:rsid w:val="00724B3E"/>
    <w:rsid w:val="00725FF6"/>
    <w:rsid w:val="00727846"/>
    <w:rsid w:val="007318AE"/>
    <w:rsid w:val="00732C8C"/>
    <w:rsid w:val="0073331B"/>
    <w:rsid w:val="00734547"/>
    <w:rsid w:val="007346E3"/>
    <w:rsid w:val="00736299"/>
    <w:rsid w:val="00740C2A"/>
    <w:rsid w:val="007414D5"/>
    <w:rsid w:val="00743B3F"/>
    <w:rsid w:val="00746871"/>
    <w:rsid w:val="00753ED4"/>
    <w:rsid w:val="00756C36"/>
    <w:rsid w:val="0075758C"/>
    <w:rsid w:val="007576CB"/>
    <w:rsid w:val="00762483"/>
    <w:rsid w:val="00763AF3"/>
    <w:rsid w:val="00764EF6"/>
    <w:rsid w:val="00765452"/>
    <w:rsid w:val="0076565A"/>
    <w:rsid w:val="00766ABF"/>
    <w:rsid w:val="0076740A"/>
    <w:rsid w:val="0077079F"/>
    <w:rsid w:val="0077171C"/>
    <w:rsid w:val="00771DD0"/>
    <w:rsid w:val="00775973"/>
    <w:rsid w:val="007840AE"/>
    <w:rsid w:val="00791F67"/>
    <w:rsid w:val="00796040"/>
    <w:rsid w:val="00797351"/>
    <w:rsid w:val="00797F3D"/>
    <w:rsid w:val="007A05E0"/>
    <w:rsid w:val="007A2C79"/>
    <w:rsid w:val="007A3AF5"/>
    <w:rsid w:val="007A4120"/>
    <w:rsid w:val="007B140C"/>
    <w:rsid w:val="007B1930"/>
    <w:rsid w:val="007B2732"/>
    <w:rsid w:val="007B3ACE"/>
    <w:rsid w:val="007B3BED"/>
    <w:rsid w:val="007B7209"/>
    <w:rsid w:val="007C463A"/>
    <w:rsid w:val="007C4BB4"/>
    <w:rsid w:val="007C584C"/>
    <w:rsid w:val="007C58DA"/>
    <w:rsid w:val="007C5C34"/>
    <w:rsid w:val="007C6480"/>
    <w:rsid w:val="007C6A6B"/>
    <w:rsid w:val="007C7B49"/>
    <w:rsid w:val="007C7DA0"/>
    <w:rsid w:val="007D5D58"/>
    <w:rsid w:val="007D61BA"/>
    <w:rsid w:val="007D61CE"/>
    <w:rsid w:val="007D72AB"/>
    <w:rsid w:val="007D7A42"/>
    <w:rsid w:val="007D7C91"/>
    <w:rsid w:val="007D7E69"/>
    <w:rsid w:val="007E11B3"/>
    <w:rsid w:val="007E215F"/>
    <w:rsid w:val="007E4FCA"/>
    <w:rsid w:val="007E7083"/>
    <w:rsid w:val="007E70BE"/>
    <w:rsid w:val="007E7667"/>
    <w:rsid w:val="007F5596"/>
    <w:rsid w:val="008004C3"/>
    <w:rsid w:val="00801429"/>
    <w:rsid w:val="00802280"/>
    <w:rsid w:val="008111A4"/>
    <w:rsid w:val="00814B4F"/>
    <w:rsid w:val="00816907"/>
    <w:rsid w:val="008200D1"/>
    <w:rsid w:val="008224D3"/>
    <w:rsid w:val="0082446F"/>
    <w:rsid w:val="00824CAA"/>
    <w:rsid w:val="00824DEE"/>
    <w:rsid w:val="00827C66"/>
    <w:rsid w:val="0083183B"/>
    <w:rsid w:val="00831CE9"/>
    <w:rsid w:val="00833633"/>
    <w:rsid w:val="00835A11"/>
    <w:rsid w:val="00836E9C"/>
    <w:rsid w:val="008413C4"/>
    <w:rsid w:val="0084142D"/>
    <w:rsid w:val="008417C5"/>
    <w:rsid w:val="008439C4"/>
    <w:rsid w:val="008451CD"/>
    <w:rsid w:val="008501E1"/>
    <w:rsid w:val="00851A49"/>
    <w:rsid w:val="00852073"/>
    <w:rsid w:val="008541C6"/>
    <w:rsid w:val="008544EF"/>
    <w:rsid w:val="0085685A"/>
    <w:rsid w:val="00857813"/>
    <w:rsid w:val="00862055"/>
    <w:rsid w:val="008652B6"/>
    <w:rsid w:val="00867DD4"/>
    <w:rsid w:val="00870820"/>
    <w:rsid w:val="00872872"/>
    <w:rsid w:val="00872BCF"/>
    <w:rsid w:val="00873A45"/>
    <w:rsid w:val="00873A4F"/>
    <w:rsid w:val="00880CB4"/>
    <w:rsid w:val="00886E5F"/>
    <w:rsid w:val="008903E1"/>
    <w:rsid w:val="0089048B"/>
    <w:rsid w:val="008913CA"/>
    <w:rsid w:val="008921BF"/>
    <w:rsid w:val="008931A9"/>
    <w:rsid w:val="0089394C"/>
    <w:rsid w:val="00894069"/>
    <w:rsid w:val="008948B8"/>
    <w:rsid w:val="0089510A"/>
    <w:rsid w:val="00896D78"/>
    <w:rsid w:val="008975DC"/>
    <w:rsid w:val="008A16C5"/>
    <w:rsid w:val="008A17A0"/>
    <w:rsid w:val="008A2D09"/>
    <w:rsid w:val="008A401A"/>
    <w:rsid w:val="008A58B2"/>
    <w:rsid w:val="008A7867"/>
    <w:rsid w:val="008B02FA"/>
    <w:rsid w:val="008B1BD2"/>
    <w:rsid w:val="008B4091"/>
    <w:rsid w:val="008B435F"/>
    <w:rsid w:val="008B43AF"/>
    <w:rsid w:val="008B546E"/>
    <w:rsid w:val="008B58D0"/>
    <w:rsid w:val="008B6A42"/>
    <w:rsid w:val="008C0AAF"/>
    <w:rsid w:val="008C1505"/>
    <w:rsid w:val="008C2644"/>
    <w:rsid w:val="008C63F2"/>
    <w:rsid w:val="008D1CD8"/>
    <w:rsid w:val="008D56A3"/>
    <w:rsid w:val="008D5EA2"/>
    <w:rsid w:val="008E18A3"/>
    <w:rsid w:val="008E1F11"/>
    <w:rsid w:val="008E2306"/>
    <w:rsid w:val="008E3627"/>
    <w:rsid w:val="008E53BD"/>
    <w:rsid w:val="008E5B26"/>
    <w:rsid w:val="008E6178"/>
    <w:rsid w:val="008E6E21"/>
    <w:rsid w:val="008E7DFC"/>
    <w:rsid w:val="008F0A05"/>
    <w:rsid w:val="008F3FDB"/>
    <w:rsid w:val="00901E73"/>
    <w:rsid w:val="00903219"/>
    <w:rsid w:val="0090695F"/>
    <w:rsid w:val="00911C45"/>
    <w:rsid w:val="00913D35"/>
    <w:rsid w:val="00914502"/>
    <w:rsid w:val="00914D1C"/>
    <w:rsid w:val="00914DEC"/>
    <w:rsid w:val="009175F1"/>
    <w:rsid w:val="009244E3"/>
    <w:rsid w:val="00925DE0"/>
    <w:rsid w:val="0093109C"/>
    <w:rsid w:val="00931E6A"/>
    <w:rsid w:val="00933982"/>
    <w:rsid w:val="009347A1"/>
    <w:rsid w:val="009356AE"/>
    <w:rsid w:val="00936363"/>
    <w:rsid w:val="00937349"/>
    <w:rsid w:val="009376B4"/>
    <w:rsid w:val="009418E2"/>
    <w:rsid w:val="0094229A"/>
    <w:rsid w:val="0094338F"/>
    <w:rsid w:val="009435C7"/>
    <w:rsid w:val="009447F5"/>
    <w:rsid w:val="00944B21"/>
    <w:rsid w:val="0094543A"/>
    <w:rsid w:val="00952C6A"/>
    <w:rsid w:val="009545BA"/>
    <w:rsid w:val="00961F0A"/>
    <w:rsid w:val="0096263F"/>
    <w:rsid w:val="00962A14"/>
    <w:rsid w:val="009673A8"/>
    <w:rsid w:val="00971A58"/>
    <w:rsid w:val="00973974"/>
    <w:rsid w:val="00975C21"/>
    <w:rsid w:val="009831BC"/>
    <w:rsid w:val="00994BE2"/>
    <w:rsid w:val="009960CC"/>
    <w:rsid w:val="00997FD6"/>
    <w:rsid w:val="009A2677"/>
    <w:rsid w:val="009A6064"/>
    <w:rsid w:val="009A680B"/>
    <w:rsid w:val="009B01CE"/>
    <w:rsid w:val="009B473E"/>
    <w:rsid w:val="009B5A1C"/>
    <w:rsid w:val="009B63D9"/>
    <w:rsid w:val="009B76F5"/>
    <w:rsid w:val="009C1858"/>
    <w:rsid w:val="009C31A3"/>
    <w:rsid w:val="009C6296"/>
    <w:rsid w:val="009C72D2"/>
    <w:rsid w:val="009C7E9D"/>
    <w:rsid w:val="009D273C"/>
    <w:rsid w:val="009D5C23"/>
    <w:rsid w:val="009D5E88"/>
    <w:rsid w:val="009D6F1A"/>
    <w:rsid w:val="009D7BF1"/>
    <w:rsid w:val="009D7F4F"/>
    <w:rsid w:val="009E1CE5"/>
    <w:rsid w:val="009E38DD"/>
    <w:rsid w:val="009E4564"/>
    <w:rsid w:val="009F0434"/>
    <w:rsid w:val="009F1CF9"/>
    <w:rsid w:val="009F3066"/>
    <w:rsid w:val="009F3ACF"/>
    <w:rsid w:val="009F438B"/>
    <w:rsid w:val="009F484D"/>
    <w:rsid w:val="009F5013"/>
    <w:rsid w:val="009F5440"/>
    <w:rsid w:val="009F7778"/>
    <w:rsid w:val="00A0064E"/>
    <w:rsid w:val="00A00935"/>
    <w:rsid w:val="00A019E6"/>
    <w:rsid w:val="00A01BB3"/>
    <w:rsid w:val="00A03132"/>
    <w:rsid w:val="00A0599D"/>
    <w:rsid w:val="00A06DFB"/>
    <w:rsid w:val="00A11A9F"/>
    <w:rsid w:val="00A11D28"/>
    <w:rsid w:val="00A12233"/>
    <w:rsid w:val="00A13FE6"/>
    <w:rsid w:val="00A15290"/>
    <w:rsid w:val="00A159BC"/>
    <w:rsid w:val="00A24DEB"/>
    <w:rsid w:val="00A2642F"/>
    <w:rsid w:val="00A30167"/>
    <w:rsid w:val="00A309C3"/>
    <w:rsid w:val="00A30A4C"/>
    <w:rsid w:val="00A30AC5"/>
    <w:rsid w:val="00A3143A"/>
    <w:rsid w:val="00A344DA"/>
    <w:rsid w:val="00A354F2"/>
    <w:rsid w:val="00A37133"/>
    <w:rsid w:val="00A3763D"/>
    <w:rsid w:val="00A41915"/>
    <w:rsid w:val="00A43531"/>
    <w:rsid w:val="00A50F8A"/>
    <w:rsid w:val="00A52B45"/>
    <w:rsid w:val="00A53D78"/>
    <w:rsid w:val="00A6296A"/>
    <w:rsid w:val="00A62B4B"/>
    <w:rsid w:val="00A640C3"/>
    <w:rsid w:val="00A66379"/>
    <w:rsid w:val="00A707C4"/>
    <w:rsid w:val="00A719B7"/>
    <w:rsid w:val="00A74A46"/>
    <w:rsid w:val="00A7531C"/>
    <w:rsid w:val="00A773C2"/>
    <w:rsid w:val="00A77998"/>
    <w:rsid w:val="00A81E52"/>
    <w:rsid w:val="00A8243D"/>
    <w:rsid w:val="00A827C6"/>
    <w:rsid w:val="00A82BDB"/>
    <w:rsid w:val="00A8392F"/>
    <w:rsid w:val="00A85FB7"/>
    <w:rsid w:val="00A86045"/>
    <w:rsid w:val="00A900F9"/>
    <w:rsid w:val="00A9698E"/>
    <w:rsid w:val="00AA0F70"/>
    <w:rsid w:val="00AA218F"/>
    <w:rsid w:val="00AA3B35"/>
    <w:rsid w:val="00AA6BCA"/>
    <w:rsid w:val="00AA7637"/>
    <w:rsid w:val="00AB1524"/>
    <w:rsid w:val="00AB1621"/>
    <w:rsid w:val="00AB31AB"/>
    <w:rsid w:val="00AB47F3"/>
    <w:rsid w:val="00AC4940"/>
    <w:rsid w:val="00AC65B4"/>
    <w:rsid w:val="00AD1861"/>
    <w:rsid w:val="00AD1CE4"/>
    <w:rsid w:val="00AD28F6"/>
    <w:rsid w:val="00AD48C0"/>
    <w:rsid w:val="00AD5950"/>
    <w:rsid w:val="00AD608D"/>
    <w:rsid w:val="00AD6D65"/>
    <w:rsid w:val="00AD7FE0"/>
    <w:rsid w:val="00AE6D0A"/>
    <w:rsid w:val="00AF2D69"/>
    <w:rsid w:val="00AF4C1A"/>
    <w:rsid w:val="00AF7019"/>
    <w:rsid w:val="00AF74E6"/>
    <w:rsid w:val="00B007DB"/>
    <w:rsid w:val="00B01061"/>
    <w:rsid w:val="00B04532"/>
    <w:rsid w:val="00B050AD"/>
    <w:rsid w:val="00B1009A"/>
    <w:rsid w:val="00B11184"/>
    <w:rsid w:val="00B111A5"/>
    <w:rsid w:val="00B11E35"/>
    <w:rsid w:val="00B1206F"/>
    <w:rsid w:val="00B124F2"/>
    <w:rsid w:val="00B12EB6"/>
    <w:rsid w:val="00B1380F"/>
    <w:rsid w:val="00B1553F"/>
    <w:rsid w:val="00B157BD"/>
    <w:rsid w:val="00B2036C"/>
    <w:rsid w:val="00B22FF2"/>
    <w:rsid w:val="00B24E39"/>
    <w:rsid w:val="00B25C27"/>
    <w:rsid w:val="00B27701"/>
    <w:rsid w:val="00B305A4"/>
    <w:rsid w:val="00B30672"/>
    <w:rsid w:val="00B40B7B"/>
    <w:rsid w:val="00B415A9"/>
    <w:rsid w:val="00B42CC3"/>
    <w:rsid w:val="00B44422"/>
    <w:rsid w:val="00B446A9"/>
    <w:rsid w:val="00B4522C"/>
    <w:rsid w:val="00B50A15"/>
    <w:rsid w:val="00B516F8"/>
    <w:rsid w:val="00B56C60"/>
    <w:rsid w:val="00B57075"/>
    <w:rsid w:val="00B6513B"/>
    <w:rsid w:val="00B71A46"/>
    <w:rsid w:val="00B727AF"/>
    <w:rsid w:val="00B73F8A"/>
    <w:rsid w:val="00B74A5B"/>
    <w:rsid w:val="00B7711D"/>
    <w:rsid w:val="00B7746D"/>
    <w:rsid w:val="00B77FE5"/>
    <w:rsid w:val="00B8031C"/>
    <w:rsid w:val="00B80F61"/>
    <w:rsid w:val="00B8129F"/>
    <w:rsid w:val="00B81702"/>
    <w:rsid w:val="00B81F0F"/>
    <w:rsid w:val="00B8399D"/>
    <w:rsid w:val="00B83DA0"/>
    <w:rsid w:val="00B85653"/>
    <w:rsid w:val="00B903B1"/>
    <w:rsid w:val="00B94C13"/>
    <w:rsid w:val="00B965E6"/>
    <w:rsid w:val="00BA0C1F"/>
    <w:rsid w:val="00BA72A4"/>
    <w:rsid w:val="00BA795C"/>
    <w:rsid w:val="00BB26DA"/>
    <w:rsid w:val="00BB58F6"/>
    <w:rsid w:val="00BB709D"/>
    <w:rsid w:val="00BB7A72"/>
    <w:rsid w:val="00BC6109"/>
    <w:rsid w:val="00BD0FEA"/>
    <w:rsid w:val="00BD1E58"/>
    <w:rsid w:val="00BD231A"/>
    <w:rsid w:val="00BD3B3B"/>
    <w:rsid w:val="00BD54DA"/>
    <w:rsid w:val="00BE2004"/>
    <w:rsid w:val="00BF5218"/>
    <w:rsid w:val="00BF52A2"/>
    <w:rsid w:val="00BF638A"/>
    <w:rsid w:val="00C003F6"/>
    <w:rsid w:val="00C00C2C"/>
    <w:rsid w:val="00C02486"/>
    <w:rsid w:val="00C02AAF"/>
    <w:rsid w:val="00C03174"/>
    <w:rsid w:val="00C100BF"/>
    <w:rsid w:val="00C12933"/>
    <w:rsid w:val="00C13F9D"/>
    <w:rsid w:val="00C166F3"/>
    <w:rsid w:val="00C20DED"/>
    <w:rsid w:val="00C2190B"/>
    <w:rsid w:val="00C2365F"/>
    <w:rsid w:val="00C237B3"/>
    <w:rsid w:val="00C25B56"/>
    <w:rsid w:val="00C25F37"/>
    <w:rsid w:val="00C27C7C"/>
    <w:rsid w:val="00C304D6"/>
    <w:rsid w:val="00C33AD3"/>
    <w:rsid w:val="00C36F9B"/>
    <w:rsid w:val="00C373C8"/>
    <w:rsid w:val="00C402F6"/>
    <w:rsid w:val="00C43D70"/>
    <w:rsid w:val="00C43F52"/>
    <w:rsid w:val="00C46C27"/>
    <w:rsid w:val="00C5159C"/>
    <w:rsid w:val="00C51F27"/>
    <w:rsid w:val="00C54D59"/>
    <w:rsid w:val="00C60840"/>
    <w:rsid w:val="00C6228B"/>
    <w:rsid w:val="00C625BA"/>
    <w:rsid w:val="00C656CB"/>
    <w:rsid w:val="00C6577A"/>
    <w:rsid w:val="00C660EE"/>
    <w:rsid w:val="00C723CB"/>
    <w:rsid w:val="00C774FC"/>
    <w:rsid w:val="00C818CC"/>
    <w:rsid w:val="00C84B12"/>
    <w:rsid w:val="00C91C4A"/>
    <w:rsid w:val="00C92806"/>
    <w:rsid w:val="00C92EFD"/>
    <w:rsid w:val="00C931E8"/>
    <w:rsid w:val="00C9556E"/>
    <w:rsid w:val="00C956B6"/>
    <w:rsid w:val="00CA0928"/>
    <w:rsid w:val="00CA1224"/>
    <w:rsid w:val="00CA1F48"/>
    <w:rsid w:val="00CA3436"/>
    <w:rsid w:val="00CA4BED"/>
    <w:rsid w:val="00CA6F01"/>
    <w:rsid w:val="00CB343C"/>
    <w:rsid w:val="00CB38DE"/>
    <w:rsid w:val="00CB4159"/>
    <w:rsid w:val="00CB6438"/>
    <w:rsid w:val="00CC1097"/>
    <w:rsid w:val="00CC3A37"/>
    <w:rsid w:val="00CC51E1"/>
    <w:rsid w:val="00CC765B"/>
    <w:rsid w:val="00CD43A8"/>
    <w:rsid w:val="00CD4D03"/>
    <w:rsid w:val="00CD73F1"/>
    <w:rsid w:val="00CD77DA"/>
    <w:rsid w:val="00CD7BDF"/>
    <w:rsid w:val="00CE38EE"/>
    <w:rsid w:val="00CE39FE"/>
    <w:rsid w:val="00CE6129"/>
    <w:rsid w:val="00CE62A7"/>
    <w:rsid w:val="00CE7848"/>
    <w:rsid w:val="00CE785C"/>
    <w:rsid w:val="00CF6A7D"/>
    <w:rsid w:val="00D01549"/>
    <w:rsid w:val="00D129F9"/>
    <w:rsid w:val="00D12AC4"/>
    <w:rsid w:val="00D175CC"/>
    <w:rsid w:val="00D20679"/>
    <w:rsid w:val="00D20BC2"/>
    <w:rsid w:val="00D2242A"/>
    <w:rsid w:val="00D22915"/>
    <w:rsid w:val="00D26867"/>
    <w:rsid w:val="00D307BD"/>
    <w:rsid w:val="00D32810"/>
    <w:rsid w:val="00D40FB2"/>
    <w:rsid w:val="00D425DC"/>
    <w:rsid w:val="00D4487A"/>
    <w:rsid w:val="00D46006"/>
    <w:rsid w:val="00D51431"/>
    <w:rsid w:val="00D52C96"/>
    <w:rsid w:val="00D54147"/>
    <w:rsid w:val="00D55EE4"/>
    <w:rsid w:val="00D60DBA"/>
    <w:rsid w:val="00D61A01"/>
    <w:rsid w:val="00D61D23"/>
    <w:rsid w:val="00D6284A"/>
    <w:rsid w:val="00D64076"/>
    <w:rsid w:val="00D64228"/>
    <w:rsid w:val="00D671A6"/>
    <w:rsid w:val="00D72E12"/>
    <w:rsid w:val="00D74375"/>
    <w:rsid w:val="00D774EC"/>
    <w:rsid w:val="00D77709"/>
    <w:rsid w:val="00D77EA5"/>
    <w:rsid w:val="00D81057"/>
    <w:rsid w:val="00D836B8"/>
    <w:rsid w:val="00D83AF1"/>
    <w:rsid w:val="00D85FC3"/>
    <w:rsid w:val="00D875EB"/>
    <w:rsid w:val="00D91BFE"/>
    <w:rsid w:val="00D91C6D"/>
    <w:rsid w:val="00D92780"/>
    <w:rsid w:val="00D954AC"/>
    <w:rsid w:val="00D95A4B"/>
    <w:rsid w:val="00D962F6"/>
    <w:rsid w:val="00DA28E1"/>
    <w:rsid w:val="00DA5C87"/>
    <w:rsid w:val="00DB1C38"/>
    <w:rsid w:val="00DB2742"/>
    <w:rsid w:val="00DC04F9"/>
    <w:rsid w:val="00DC1A75"/>
    <w:rsid w:val="00DC49E3"/>
    <w:rsid w:val="00DC53B0"/>
    <w:rsid w:val="00DC5ED9"/>
    <w:rsid w:val="00DD0319"/>
    <w:rsid w:val="00DD04B4"/>
    <w:rsid w:val="00DD7A1F"/>
    <w:rsid w:val="00DE17FF"/>
    <w:rsid w:val="00DE61A1"/>
    <w:rsid w:val="00DF0996"/>
    <w:rsid w:val="00DF4BA5"/>
    <w:rsid w:val="00DF50A1"/>
    <w:rsid w:val="00DF7171"/>
    <w:rsid w:val="00E0113F"/>
    <w:rsid w:val="00E02248"/>
    <w:rsid w:val="00E03C5D"/>
    <w:rsid w:val="00E04986"/>
    <w:rsid w:val="00E06312"/>
    <w:rsid w:val="00E07031"/>
    <w:rsid w:val="00E07A8E"/>
    <w:rsid w:val="00E12584"/>
    <w:rsid w:val="00E14DE5"/>
    <w:rsid w:val="00E15102"/>
    <w:rsid w:val="00E16703"/>
    <w:rsid w:val="00E1792F"/>
    <w:rsid w:val="00E17E78"/>
    <w:rsid w:val="00E20C21"/>
    <w:rsid w:val="00E3102C"/>
    <w:rsid w:val="00E323FA"/>
    <w:rsid w:val="00E3352E"/>
    <w:rsid w:val="00E35850"/>
    <w:rsid w:val="00E37D9C"/>
    <w:rsid w:val="00E37DB7"/>
    <w:rsid w:val="00E400D9"/>
    <w:rsid w:val="00E43470"/>
    <w:rsid w:val="00E44C63"/>
    <w:rsid w:val="00E4667C"/>
    <w:rsid w:val="00E50EC5"/>
    <w:rsid w:val="00E56DB5"/>
    <w:rsid w:val="00E60540"/>
    <w:rsid w:val="00E6313B"/>
    <w:rsid w:val="00E64C7E"/>
    <w:rsid w:val="00E65D22"/>
    <w:rsid w:val="00E66FFC"/>
    <w:rsid w:val="00E7119B"/>
    <w:rsid w:val="00E73278"/>
    <w:rsid w:val="00E73636"/>
    <w:rsid w:val="00E736FE"/>
    <w:rsid w:val="00E818B7"/>
    <w:rsid w:val="00E838FD"/>
    <w:rsid w:val="00E91BFB"/>
    <w:rsid w:val="00E97CC3"/>
    <w:rsid w:val="00EA45E2"/>
    <w:rsid w:val="00EA7866"/>
    <w:rsid w:val="00EB2650"/>
    <w:rsid w:val="00EB4B39"/>
    <w:rsid w:val="00EB52CE"/>
    <w:rsid w:val="00EB5B0A"/>
    <w:rsid w:val="00EC1702"/>
    <w:rsid w:val="00EC2BE8"/>
    <w:rsid w:val="00EC4B28"/>
    <w:rsid w:val="00EC669C"/>
    <w:rsid w:val="00EC76F7"/>
    <w:rsid w:val="00EC7C3D"/>
    <w:rsid w:val="00ED6CBA"/>
    <w:rsid w:val="00ED7A04"/>
    <w:rsid w:val="00EE10C3"/>
    <w:rsid w:val="00EE1A36"/>
    <w:rsid w:val="00EE25B7"/>
    <w:rsid w:val="00EE3643"/>
    <w:rsid w:val="00EE367F"/>
    <w:rsid w:val="00EE381D"/>
    <w:rsid w:val="00EE3FAE"/>
    <w:rsid w:val="00EF0724"/>
    <w:rsid w:val="00EF0A87"/>
    <w:rsid w:val="00EF245B"/>
    <w:rsid w:val="00EF383D"/>
    <w:rsid w:val="00EF6E05"/>
    <w:rsid w:val="00F10A8D"/>
    <w:rsid w:val="00F143FA"/>
    <w:rsid w:val="00F21FDF"/>
    <w:rsid w:val="00F235E8"/>
    <w:rsid w:val="00F242AD"/>
    <w:rsid w:val="00F245A6"/>
    <w:rsid w:val="00F34A10"/>
    <w:rsid w:val="00F358BC"/>
    <w:rsid w:val="00F37A37"/>
    <w:rsid w:val="00F41BB3"/>
    <w:rsid w:val="00F432F4"/>
    <w:rsid w:val="00F445EB"/>
    <w:rsid w:val="00F459F5"/>
    <w:rsid w:val="00F47ACC"/>
    <w:rsid w:val="00F47C47"/>
    <w:rsid w:val="00F51F7C"/>
    <w:rsid w:val="00F531B4"/>
    <w:rsid w:val="00F53C11"/>
    <w:rsid w:val="00F53F83"/>
    <w:rsid w:val="00F555D7"/>
    <w:rsid w:val="00F5796A"/>
    <w:rsid w:val="00F57C13"/>
    <w:rsid w:val="00F603D6"/>
    <w:rsid w:val="00F615F0"/>
    <w:rsid w:val="00F64782"/>
    <w:rsid w:val="00F65BFC"/>
    <w:rsid w:val="00F67367"/>
    <w:rsid w:val="00F71857"/>
    <w:rsid w:val="00F768D6"/>
    <w:rsid w:val="00F77438"/>
    <w:rsid w:val="00F816DB"/>
    <w:rsid w:val="00F819CE"/>
    <w:rsid w:val="00F81FD9"/>
    <w:rsid w:val="00F83D02"/>
    <w:rsid w:val="00F842C3"/>
    <w:rsid w:val="00F8624D"/>
    <w:rsid w:val="00F8627E"/>
    <w:rsid w:val="00F9440B"/>
    <w:rsid w:val="00F97E99"/>
    <w:rsid w:val="00FA01F4"/>
    <w:rsid w:val="00FA24D4"/>
    <w:rsid w:val="00FA447E"/>
    <w:rsid w:val="00FA49D7"/>
    <w:rsid w:val="00FA4D04"/>
    <w:rsid w:val="00FA51C3"/>
    <w:rsid w:val="00FA588D"/>
    <w:rsid w:val="00FA66C0"/>
    <w:rsid w:val="00FA717D"/>
    <w:rsid w:val="00FC084F"/>
    <w:rsid w:val="00FC0F45"/>
    <w:rsid w:val="00FC3232"/>
    <w:rsid w:val="00FC444A"/>
    <w:rsid w:val="00FC59A0"/>
    <w:rsid w:val="00FC718B"/>
    <w:rsid w:val="00FC7878"/>
    <w:rsid w:val="00FC7EE1"/>
    <w:rsid w:val="00FD0482"/>
    <w:rsid w:val="00FD251D"/>
    <w:rsid w:val="00FD78D6"/>
    <w:rsid w:val="00FE096E"/>
    <w:rsid w:val="00FE2D8B"/>
    <w:rsid w:val="00FE51F2"/>
    <w:rsid w:val="00FE7275"/>
    <w:rsid w:val="00FF28B9"/>
    <w:rsid w:val="00FF4707"/>
    <w:rsid w:val="00FF67E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DDEE9"/>
  <w15:docId w15:val="{236B7431-8750-4A31-A309-0754F907A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42F"/>
    <w:pPr>
      <w:bidi/>
    </w:pPr>
  </w:style>
  <w:style w:type="paragraph" w:styleId="Heading1">
    <w:name w:val="heading 1"/>
    <w:basedOn w:val="Normal"/>
    <w:link w:val="Heading1Char"/>
    <w:uiPriority w:val="9"/>
    <w:qFormat/>
    <w:rsid w:val="00BD54DA"/>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lang w:bidi="ar-SA"/>
    </w:rPr>
  </w:style>
  <w:style w:type="paragraph" w:styleId="Heading3">
    <w:name w:val="heading 3"/>
    <w:basedOn w:val="Normal"/>
    <w:next w:val="Normal"/>
    <w:link w:val="Heading3Char"/>
    <w:uiPriority w:val="9"/>
    <w:semiHidden/>
    <w:unhideWhenUsed/>
    <w:qFormat/>
    <w:rsid w:val="0056117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AD186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List3"/>
    <w:uiPriority w:val="99"/>
    <w:qFormat/>
    <w:rsid w:val="005B11C5"/>
    <w:pPr>
      <w:bidi w:val="0"/>
      <w:spacing w:after="0" w:line="240" w:lineRule="auto"/>
    </w:pPr>
    <w:rPr>
      <w:sz w:val="20"/>
      <w:szCs w:val="20"/>
      <w:lang w:bidi="ar-SA"/>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ListParagraph">
    <w:name w:val="List Paragraph"/>
    <w:basedOn w:val="Normal"/>
    <w:uiPriority w:val="34"/>
    <w:qFormat/>
    <w:rsid w:val="005B11C5"/>
    <w:pPr>
      <w:bidi w:val="0"/>
      <w:spacing w:after="160" w:line="259" w:lineRule="auto"/>
      <w:ind w:left="720"/>
      <w:contextualSpacing/>
    </w:pPr>
  </w:style>
  <w:style w:type="paragraph" w:styleId="Header">
    <w:name w:val="header"/>
    <w:basedOn w:val="Normal"/>
    <w:link w:val="HeaderChar"/>
    <w:uiPriority w:val="99"/>
    <w:unhideWhenUsed/>
    <w:rsid w:val="005B11C5"/>
    <w:pPr>
      <w:tabs>
        <w:tab w:val="center" w:pos="4680"/>
        <w:tab w:val="right" w:pos="9360"/>
      </w:tabs>
      <w:bidi w:val="0"/>
      <w:spacing w:after="0" w:line="240" w:lineRule="auto"/>
    </w:pPr>
  </w:style>
  <w:style w:type="character" w:customStyle="1" w:styleId="HeaderChar">
    <w:name w:val="Header Char"/>
    <w:basedOn w:val="DefaultParagraphFont"/>
    <w:link w:val="Header"/>
    <w:uiPriority w:val="99"/>
    <w:rsid w:val="005B11C5"/>
  </w:style>
  <w:style w:type="character" w:styleId="Emphasis">
    <w:name w:val="Emphasis"/>
    <w:basedOn w:val="DefaultParagraphFont"/>
    <w:uiPriority w:val="20"/>
    <w:qFormat/>
    <w:rsid w:val="005B11C5"/>
    <w:rPr>
      <w:i/>
      <w:iCs/>
    </w:rPr>
  </w:style>
  <w:style w:type="table" w:styleId="TableList3">
    <w:name w:val="Table List 3"/>
    <w:basedOn w:val="TableNormal"/>
    <w:uiPriority w:val="99"/>
    <w:semiHidden/>
    <w:unhideWhenUsed/>
    <w:rsid w:val="005B11C5"/>
    <w:pPr>
      <w:bidi/>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Footer">
    <w:name w:val="footer"/>
    <w:basedOn w:val="Normal"/>
    <w:link w:val="FooterChar"/>
    <w:uiPriority w:val="99"/>
    <w:unhideWhenUsed/>
    <w:rsid w:val="005B11C5"/>
    <w:pPr>
      <w:tabs>
        <w:tab w:val="center" w:pos="4680"/>
        <w:tab w:val="right" w:pos="9360"/>
      </w:tabs>
      <w:bidi w:val="0"/>
      <w:spacing w:after="0" w:line="240" w:lineRule="auto"/>
    </w:pPr>
    <w:rPr>
      <w:lang w:bidi="ar-SA"/>
    </w:rPr>
  </w:style>
  <w:style w:type="character" w:customStyle="1" w:styleId="FooterChar">
    <w:name w:val="Footer Char"/>
    <w:basedOn w:val="DefaultParagraphFont"/>
    <w:link w:val="Footer"/>
    <w:uiPriority w:val="99"/>
    <w:rsid w:val="005B11C5"/>
    <w:rPr>
      <w:lang w:bidi="ar-SA"/>
    </w:rPr>
  </w:style>
  <w:style w:type="table" w:customStyle="1" w:styleId="PlainTable31">
    <w:name w:val="Plain Table 31"/>
    <w:basedOn w:val="TableList3"/>
    <w:uiPriority w:val="43"/>
    <w:rsid w:val="005B11C5"/>
    <w:pPr>
      <w:bidi w:val="0"/>
      <w:spacing w:after="0" w:line="240" w:lineRule="auto"/>
    </w:pPr>
    <w:rPr>
      <w:lang w:bidi="ar-SA"/>
    </w:rPr>
    <w:tblPr>
      <w:tblStyleRowBandSize w:val="1"/>
      <w:tblStyleColBandSize w:val="1"/>
    </w:tblPr>
    <w:tcPr>
      <w:shd w:val="clear" w:color="auto" w:fill="auto"/>
    </w:tcPr>
    <w:tblStylePr w:type="firstRow">
      <w:rPr>
        <w:b/>
        <w:bCs/>
        <w:caps/>
        <w:color w:val="000080"/>
      </w:rPr>
      <w:tblPr/>
      <w:tcPr>
        <w:tcBorders>
          <w:bottom w:val="single" w:sz="4" w:space="0" w:color="7F7F7F" w:themeColor="text1" w:themeTint="80"/>
          <w:tl2br w:val="none" w:sz="0" w:space="0" w:color="auto"/>
          <w:tr2bl w:val="none" w:sz="0" w:space="0" w:color="auto"/>
        </w:tcBorders>
      </w:tcPr>
    </w:tblStylePr>
    <w:tblStylePr w:type="lastRow">
      <w:rPr>
        <w:b/>
        <w:bCs/>
        <w:caps/>
      </w:rPr>
      <w:tblPr/>
      <w:tcPr>
        <w:tcBorders>
          <w:top w:val="nil"/>
          <w:tl2br w:val="none" w:sz="0" w:space="0" w:color="auto"/>
          <w:tr2bl w:val="none" w:sz="0" w:space="0" w:color="auto"/>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wCell">
      <w:rPr>
        <w:i/>
        <w:iCs/>
        <w:color w:val="000080"/>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6A08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0851"/>
    <w:rPr>
      <w:rFonts w:ascii="Calibri" w:hAnsi="Calibri" w:cs="Calibri"/>
      <w:noProof/>
    </w:rPr>
  </w:style>
  <w:style w:type="paragraph" w:customStyle="1" w:styleId="EndNoteBibliography">
    <w:name w:val="EndNote Bibliography"/>
    <w:basedOn w:val="Normal"/>
    <w:link w:val="EndNoteBibliographyChar"/>
    <w:rsid w:val="006A08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0851"/>
    <w:rPr>
      <w:rFonts w:ascii="Calibri" w:hAnsi="Calibri" w:cs="Calibri"/>
      <w:noProof/>
    </w:rPr>
  </w:style>
  <w:style w:type="character" w:customStyle="1" w:styleId="Heading1Char">
    <w:name w:val="Heading 1 Char"/>
    <w:basedOn w:val="DefaultParagraphFont"/>
    <w:link w:val="Heading1"/>
    <w:uiPriority w:val="9"/>
    <w:rsid w:val="00BD54DA"/>
    <w:rPr>
      <w:rFonts w:ascii="Times New Roman" w:eastAsia="Times New Roman" w:hAnsi="Times New Roman" w:cs="Times New Roman"/>
      <w:b/>
      <w:bCs/>
      <w:kern w:val="36"/>
      <w:sz w:val="48"/>
      <w:szCs w:val="48"/>
      <w:lang w:bidi="ar-SA"/>
    </w:rPr>
  </w:style>
  <w:style w:type="character" w:styleId="Hyperlink">
    <w:name w:val="Hyperlink"/>
    <w:basedOn w:val="DefaultParagraphFont"/>
    <w:uiPriority w:val="99"/>
    <w:semiHidden/>
    <w:unhideWhenUsed/>
    <w:rsid w:val="00722A90"/>
    <w:rPr>
      <w:color w:val="0000FF"/>
      <w:u w:val="single"/>
    </w:rPr>
  </w:style>
  <w:style w:type="character" w:customStyle="1" w:styleId="Heading3Char">
    <w:name w:val="Heading 3 Char"/>
    <w:basedOn w:val="DefaultParagraphFont"/>
    <w:link w:val="Heading3"/>
    <w:uiPriority w:val="9"/>
    <w:semiHidden/>
    <w:rsid w:val="0056117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AD1861"/>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994552">
      <w:bodyDiv w:val="1"/>
      <w:marLeft w:val="0"/>
      <w:marRight w:val="0"/>
      <w:marTop w:val="0"/>
      <w:marBottom w:val="0"/>
      <w:divBdr>
        <w:top w:val="none" w:sz="0" w:space="0" w:color="auto"/>
        <w:left w:val="none" w:sz="0" w:space="0" w:color="auto"/>
        <w:bottom w:val="none" w:sz="0" w:space="0" w:color="auto"/>
        <w:right w:val="none" w:sz="0" w:space="0" w:color="auto"/>
      </w:divBdr>
    </w:div>
    <w:div w:id="756293967">
      <w:bodyDiv w:val="1"/>
      <w:marLeft w:val="0"/>
      <w:marRight w:val="0"/>
      <w:marTop w:val="0"/>
      <w:marBottom w:val="0"/>
      <w:divBdr>
        <w:top w:val="none" w:sz="0" w:space="0" w:color="auto"/>
        <w:left w:val="none" w:sz="0" w:space="0" w:color="auto"/>
        <w:bottom w:val="none" w:sz="0" w:space="0" w:color="auto"/>
        <w:right w:val="none" w:sz="0" w:space="0" w:color="auto"/>
      </w:divBdr>
    </w:div>
    <w:div w:id="907377763">
      <w:bodyDiv w:val="1"/>
      <w:marLeft w:val="0"/>
      <w:marRight w:val="0"/>
      <w:marTop w:val="0"/>
      <w:marBottom w:val="0"/>
      <w:divBdr>
        <w:top w:val="none" w:sz="0" w:space="0" w:color="auto"/>
        <w:left w:val="none" w:sz="0" w:space="0" w:color="auto"/>
        <w:bottom w:val="none" w:sz="0" w:space="0" w:color="auto"/>
        <w:right w:val="none" w:sz="0" w:space="0" w:color="auto"/>
      </w:divBdr>
    </w:div>
    <w:div w:id="943877439">
      <w:bodyDiv w:val="1"/>
      <w:marLeft w:val="0"/>
      <w:marRight w:val="0"/>
      <w:marTop w:val="0"/>
      <w:marBottom w:val="0"/>
      <w:divBdr>
        <w:top w:val="none" w:sz="0" w:space="0" w:color="auto"/>
        <w:left w:val="none" w:sz="0" w:space="0" w:color="auto"/>
        <w:bottom w:val="none" w:sz="0" w:space="0" w:color="auto"/>
        <w:right w:val="none" w:sz="0" w:space="0" w:color="auto"/>
      </w:divBdr>
    </w:div>
    <w:div w:id="1110319797">
      <w:bodyDiv w:val="1"/>
      <w:marLeft w:val="0"/>
      <w:marRight w:val="0"/>
      <w:marTop w:val="0"/>
      <w:marBottom w:val="0"/>
      <w:divBdr>
        <w:top w:val="none" w:sz="0" w:space="0" w:color="auto"/>
        <w:left w:val="none" w:sz="0" w:space="0" w:color="auto"/>
        <w:bottom w:val="none" w:sz="0" w:space="0" w:color="auto"/>
        <w:right w:val="none" w:sz="0" w:space="0" w:color="auto"/>
      </w:divBdr>
    </w:div>
    <w:div w:id="1287007146">
      <w:bodyDiv w:val="1"/>
      <w:marLeft w:val="0"/>
      <w:marRight w:val="0"/>
      <w:marTop w:val="0"/>
      <w:marBottom w:val="0"/>
      <w:divBdr>
        <w:top w:val="none" w:sz="0" w:space="0" w:color="auto"/>
        <w:left w:val="none" w:sz="0" w:space="0" w:color="auto"/>
        <w:bottom w:val="none" w:sz="0" w:space="0" w:color="auto"/>
        <w:right w:val="none" w:sz="0" w:space="0" w:color="auto"/>
      </w:divBdr>
    </w:div>
    <w:div w:id="1308633974">
      <w:bodyDiv w:val="1"/>
      <w:marLeft w:val="0"/>
      <w:marRight w:val="0"/>
      <w:marTop w:val="0"/>
      <w:marBottom w:val="0"/>
      <w:divBdr>
        <w:top w:val="none" w:sz="0" w:space="0" w:color="auto"/>
        <w:left w:val="none" w:sz="0" w:space="0" w:color="auto"/>
        <w:bottom w:val="none" w:sz="0" w:space="0" w:color="auto"/>
        <w:right w:val="none" w:sz="0" w:space="0" w:color="auto"/>
      </w:divBdr>
    </w:div>
    <w:div w:id="1352143092">
      <w:bodyDiv w:val="1"/>
      <w:marLeft w:val="0"/>
      <w:marRight w:val="0"/>
      <w:marTop w:val="0"/>
      <w:marBottom w:val="0"/>
      <w:divBdr>
        <w:top w:val="none" w:sz="0" w:space="0" w:color="auto"/>
        <w:left w:val="none" w:sz="0" w:space="0" w:color="auto"/>
        <w:bottom w:val="none" w:sz="0" w:space="0" w:color="auto"/>
        <w:right w:val="none" w:sz="0" w:space="0" w:color="auto"/>
      </w:divBdr>
    </w:div>
    <w:div w:id="1366519842">
      <w:bodyDiv w:val="1"/>
      <w:marLeft w:val="0"/>
      <w:marRight w:val="0"/>
      <w:marTop w:val="0"/>
      <w:marBottom w:val="0"/>
      <w:divBdr>
        <w:top w:val="none" w:sz="0" w:space="0" w:color="auto"/>
        <w:left w:val="none" w:sz="0" w:space="0" w:color="auto"/>
        <w:bottom w:val="none" w:sz="0" w:space="0" w:color="auto"/>
        <w:right w:val="none" w:sz="0" w:space="0" w:color="auto"/>
      </w:divBdr>
    </w:div>
    <w:div w:id="1923641612">
      <w:bodyDiv w:val="1"/>
      <w:marLeft w:val="0"/>
      <w:marRight w:val="0"/>
      <w:marTop w:val="0"/>
      <w:marBottom w:val="0"/>
      <w:divBdr>
        <w:top w:val="none" w:sz="0" w:space="0" w:color="auto"/>
        <w:left w:val="none" w:sz="0" w:space="0" w:color="auto"/>
        <w:bottom w:val="none" w:sz="0" w:space="0" w:color="auto"/>
        <w:right w:val="none" w:sz="0" w:space="0" w:color="auto"/>
      </w:divBdr>
    </w:div>
    <w:div w:id="1968705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pmc/articles/PMC593970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9</TotalTime>
  <Pages>12</Pages>
  <Words>7246</Words>
  <Characters>41305</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4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dc:creator>
  <cp:keywords/>
  <dc:description/>
  <cp:lastModifiedBy>----</cp:lastModifiedBy>
  <cp:revision>97</cp:revision>
  <dcterms:created xsi:type="dcterms:W3CDTF">2023-02-11T15:23:00Z</dcterms:created>
  <dcterms:modified xsi:type="dcterms:W3CDTF">2023-02-26T12:56:00Z</dcterms:modified>
</cp:coreProperties>
</file>